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327E" w:rsidRDefault="00024E01" w:rsidP="0060327E">
      <w:pPr>
        <w:spacing w:line="480" w:lineRule="auto"/>
        <w:jc w:val="center"/>
        <w:rPr>
          <w:rFonts w:ascii="Times New Roman" w:hAnsi="Times New Roman" w:cs="Times New Roman"/>
          <w:b/>
          <w:szCs w:val="21"/>
          <w:lang w:val="en-GB"/>
        </w:rPr>
      </w:pPr>
      <w:r>
        <w:rPr>
          <w:rFonts w:ascii="Times New Roman" w:hAnsi="Times New Roman" w:cs="Times New Roman"/>
          <w:b/>
          <w:szCs w:val="21"/>
          <w:lang w:val="en-GB"/>
        </w:rPr>
        <w:t>Additional</w:t>
      </w:r>
      <w:r w:rsidR="0060327E" w:rsidRPr="0060327E">
        <w:rPr>
          <w:rFonts w:ascii="Times New Roman" w:hAnsi="Times New Roman" w:cs="Times New Roman"/>
          <w:b/>
          <w:szCs w:val="21"/>
          <w:lang w:val="en-GB"/>
        </w:rPr>
        <w:t xml:space="preserve"> tables</w:t>
      </w:r>
    </w:p>
    <w:p w:rsidR="0060327E" w:rsidRDefault="0060327E" w:rsidP="0060327E">
      <w:pPr>
        <w:spacing w:line="480" w:lineRule="auto"/>
        <w:jc w:val="center"/>
        <w:rPr>
          <w:rFonts w:ascii="Times New Roman" w:hAnsi="Times New Roman" w:cs="Times New Roman"/>
          <w:b/>
          <w:szCs w:val="21"/>
          <w:lang w:val="en-GB"/>
        </w:rPr>
      </w:pPr>
    </w:p>
    <w:p w:rsidR="00F72808" w:rsidRPr="003D1A94" w:rsidRDefault="00024E01" w:rsidP="00F72808">
      <w:pPr>
        <w:spacing w:line="480" w:lineRule="auto"/>
        <w:rPr>
          <w:rFonts w:ascii="Times New Roman" w:hAnsi="Times New Roman" w:cs="Times New Roman"/>
          <w:b/>
          <w:szCs w:val="21"/>
          <w:lang w:val="en-GB"/>
        </w:rPr>
      </w:pPr>
      <w:proofErr w:type="gramStart"/>
      <w:r>
        <w:rPr>
          <w:rFonts w:ascii="Times New Roman" w:hAnsi="Times New Roman" w:cs="Times New Roman"/>
          <w:b/>
          <w:szCs w:val="21"/>
          <w:lang w:val="en-GB"/>
        </w:rPr>
        <w:t>Additional</w:t>
      </w:r>
      <w:r w:rsidR="00F72808" w:rsidRPr="003D1A94">
        <w:rPr>
          <w:rFonts w:ascii="Times New Roman" w:hAnsi="Times New Roman" w:cs="Times New Roman"/>
          <w:b/>
          <w:szCs w:val="21"/>
          <w:lang w:val="en-GB"/>
        </w:rPr>
        <w:t xml:space="preserve"> </w:t>
      </w:r>
      <w:r w:rsidR="00FB7614">
        <w:rPr>
          <w:rFonts w:ascii="Times New Roman" w:hAnsi="Times New Roman" w:cs="Times New Roman"/>
          <w:b/>
          <w:szCs w:val="21"/>
          <w:lang w:val="en-GB"/>
        </w:rPr>
        <w:t>T</w:t>
      </w:r>
      <w:r w:rsidR="00FB7614" w:rsidRPr="003D1A94">
        <w:rPr>
          <w:rFonts w:ascii="Times New Roman" w:hAnsi="Times New Roman" w:cs="Times New Roman"/>
          <w:b/>
          <w:szCs w:val="21"/>
          <w:lang w:val="en-GB"/>
        </w:rPr>
        <w:t xml:space="preserve">able </w:t>
      </w:r>
      <w:proofErr w:type="spellStart"/>
      <w:r>
        <w:rPr>
          <w:rFonts w:ascii="Times New Roman" w:hAnsi="Times New Roman" w:cs="Times New Roman"/>
          <w:b/>
          <w:szCs w:val="21"/>
          <w:lang w:val="en-GB"/>
        </w:rPr>
        <w:t>S</w:t>
      </w:r>
      <w:r w:rsidR="00F72808" w:rsidRPr="003D1A94">
        <w:rPr>
          <w:rFonts w:ascii="Times New Roman" w:hAnsi="Times New Roman" w:cs="Times New Roman"/>
          <w:b/>
          <w:szCs w:val="21"/>
          <w:lang w:val="en-GB"/>
        </w:rPr>
        <w:t>1</w:t>
      </w:r>
      <w:proofErr w:type="spellEnd"/>
      <w:r w:rsidR="008465CB" w:rsidRPr="003D1A94">
        <w:rPr>
          <w:rFonts w:ascii="Times New Roman" w:hAnsi="Times New Roman" w:cs="Times New Roman"/>
          <w:b/>
          <w:szCs w:val="21"/>
          <w:lang w:val="en-GB"/>
        </w:rPr>
        <w:t>.</w:t>
      </w:r>
      <w:proofErr w:type="gramEnd"/>
      <w:r w:rsidR="00F72808" w:rsidRPr="003D1A94">
        <w:rPr>
          <w:rFonts w:ascii="Times New Roman" w:hAnsi="Times New Roman" w:cs="Times New Roman"/>
          <w:b/>
          <w:szCs w:val="21"/>
          <w:lang w:val="en-GB"/>
        </w:rPr>
        <w:t xml:space="preserve"> Patient's clinical </w:t>
      </w:r>
      <w:r w:rsidR="00732DFD" w:rsidRPr="003D1A94">
        <w:rPr>
          <w:rFonts w:ascii="Times New Roman" w:hAnsi="Times New Roman" w:cs="Times New Roman"/>
          <w:b/>
          <w:szCs w:val="21"/>
          <w:lang w:val="en-GB"/>
        </w:rPr>
        <w:t xml:space="preserve">characteristics. </w:t>
      </w:r>
    </w:p>
    <w:tbl>
      <w:tblPr>
        <w:tblW w:w="10490" w:type="dxa"/>
        <w:jc w:val="center"/>
        <w:tblLook w:val="04A0"/>
      </w:tblPr>
      <w:tblGrid>
        <w:gridCol w:w="2644"/>
        <w:gridCol w:w="1184"/>
        <w:gridCol w:w="1418"/>
        <w:gridCol w:w="1417"/>
        <w:gridCol w:w="1276"/>
        <w:gridCol w:w="1276"/>
        <w:gridCol w:w="1275"/>
      </w:tblGrid>
      <w:tr w:rsidR="003D1A94" w:rsidRPr="003D1A94" w:rsidTr="00857C34">
        <w:trPr>
          <w:trHeight w:val="320"/>
          <w:jc w:val="center"/>
        </w:trPr>
        <w:tc>
          <w:tcPr>
            <w:tcW w:w="26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Tumo</w:t>
            </w:r>
            <w:r w:rsidR="0089506D" w:rsidRPr="003D1A94">
              <w:rPr>
                <w:rFonts w:ascii="Times New Roman" w:hAnsi="Times New Roman" w:cs="Times New Roman"/>
              </w:rPr>
              <w:t>u</w:t>
            </w:r>
            <w:r w:rsidRPr="003D1A94">
              <w:rPr>
                <w:rFonts w:ascii="Times New Roman" w:hAnsi="Times New Roman" w:cs="Times New Roman"/>
              </w:rPr>
              <w:t>r type</w:t>
            </w:r>
          </w:p>
        </w:tc>
        <w:tc>
          <w:tcPr>
            <w:tcW w:w="11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Number of cas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Clinical stage</w:t>
            </w:r>
          </w:p>
        </w:tc>
      </w:tr>
      <w:tr w:rsidR="003D1A94" w:rsidRPr="003D1A94" w:rsidTr="00857C34">
        <w:trPr>
          <w:trHeight w:val="320"/>
          <w:jc w:val="center"/>
        </w:trPr>
        <w:tc>
          <w:tcPr>
            <w:tcW w:w="26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2AEF" w:rsidRPr="003D1A94" w:rsidRDefault="004E2A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2AEF" w:rsidRPr="003D1A94" w:rsidRDefault="004E2A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C34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 xml:space="preserve">Median </w:t>
            </w:r>
          </w:p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(rang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C34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 xml:space="preserve">Male </w:t>
            </w:r>
          </w:p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C34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 xml:space="preserve">Female </w:t>
            </w:r>
          </w:p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C34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 xml:space="preserve">IIIB </w:t>
            </w:r>
          </w:p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C34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 xml:space="preserve">IV </w:t>
            </w:r>
          </w:p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n (%)</w:t>
            </w:r>
          </w:p>
        </w:tc>
      </w:tr>
      <w:tr w:rsidR="003D1A94" w:rsidRPr="003D1A94" w:rsidTr="00857C34">
        <w:trPr>
          <w:trHeight w:val="32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50 (43-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27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49 (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78 (61)</w:t>
            </w:r>
          </w:p>
        </w:tc>
      </w:tr>
      <w:tr w:rsidR="003D1A94" w:rsidRPr="003D1A94" w:rsidTr="00857C34">
        <w:trPr>
          <w:trHeight w:val="32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Cervic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49 (43-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73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7 (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56 (77)</w:t>
            </w:r>
          </w:p>
        </w:tc>
      </w:tr>
      <w:tr w:rsidR="003D1A94" w:rsidRPr="003D1A94" w:rsidTr="00857C34">
        <w:trPr>
          <w:trHeight w:val="32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Cholangiocarcinom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60 (53-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69 (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48 (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56 (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61 (52)</w:t>
            </w:r>
          </w:p>
        </w:tc>
      </w:tr>
      <w:tr w:rsidR="003D1A94" w:rsidRPr="003D1A94" w:rsidTr="00857C34">
        <w:trPr>
          <w:trHeight w:val="32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7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58 (48-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459 (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300 (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469 (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290 (38)</w:t>
            </w:r>
          </w:p>
        </w:tc>
      </w:tr>
      <w:tr w:rsidR="003D1A94" w:rsidRPr="003D1A94" w:rsidTr="00857C34">
        <w:trPr>
          <w:trHeight w:val="32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Endometri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58 (52-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43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1 (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32 (74)</w:t>
            </w:r>
          </w:p>
        </w:tc>
      </w:tr>
      <w:tr w:rsidR="003D1A94" w:rsidRPr="003D1A94" w:rsidTr="00857C34">
        <w:trPr>
          <w:trHeight w:val="32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Esophage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63 (55-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41 (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20 (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43 (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18 (73)</w:t>
            </w:r>
          </w:p>
        </w:tc>
      </w:tr>
      <w:tr w:rsidR="003D1A94" w:rsidRPr="003D1A94" w:rsidTr="00857C34">
        <w:trPr>
          <w:trHeight w:val="32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Gallbladd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63 (53-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20 (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30 (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7 (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33 (66)</w:t>
            </w:r>
          </w:p>
        </w:tc>
      </w:tr>
      <w:tr w:rsidR="003D1A94" w:rsidRPr="003D1A94" w:rsidTr="00857C34">
        <w:trPr>
          <w:trHeight w:val="32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Gastri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58 (48-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307 (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71 (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95 (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383 (80)</w:t>
            </w:r>
          </w:p>
        </w:tc>
      </w:tr>
      <w:tr w:rsidR="003D1A94" w:rsidRPr="003D1A94" w:rsidTr="00857C34">
        <w:trPr>
          <w:trHeight w:val="32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GIS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58 (49-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4 (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6 (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0 (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20 (67)</w:t>
            </w:r>
          </w:p>
        </w:tc>
      </w:tr>
      <w:tr w:rsidR="003D1A94" w:rsidRPr="003D1A94" w:rsidTr="00857C34">
        <w:trPr>
          <w:trHeight w:val="32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Glioblastom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47 (30-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28 (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8 (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43 (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3 (7)</w:t>
            </w:r>
          </w:p>
        </w:tc>
      </w:tr>
      <w:tr w:rsidR="003D1A94" w:rsidRPr="003D1A94" w:rsidTr="00857C34">
        <w:trPr>
          <w:trHeight w:val="32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HC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54 (47-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49 (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34 (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34 (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49 (81)</w:t>
            </w:r>
          </w:p>
        </w:tc>
      </w:tr>
      <w:tr w:rsidR="003D1A94" w:rsidRPr="003D1A94" w:rsidTr="00857C34">
        <w:trPr>
          <w:trHeight w:val="32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HNSC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60 (50-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98 (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54 (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34 (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18 (78)</w:t>
            </w:r>
          </w:p>
        </w:tc>
      </w:tr>
      <w:tr w:rsidR="003D1A94" w:rsidRPr="003D1A94" w:rsidTr="00857C34">
        <w:trPr>
          <w:trHeight w:val="32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50 (44-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29 (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45 (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23 (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51 (69)</w:t>
            </w:r>
          </w:p>
        </w:tc>
      </w:tr>
      <w:tr w:rsidR="003D1A94" w:rsidRPr="003D1A94" w:rsidTr="00857C34">
        <w:trPr>
          <w:trHeight w:val="32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Nasopharynge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50 (43-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65 (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5 (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32 (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48 (60)</w:t>
            </w:r>
          </w:p>
        </w:tc>
      </w:tr>
      <w:tr w:rsidR="003D1A94" w:rsidRPr="003D1A94" w:rsidTr="00857C34">
        <w:trPr>
          <w:trHeight w:val="32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Neuroendocri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58 (48-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49 (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9 (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21 (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47 (69)</w:t>
            </w:r>
          </w:p>
        </w:tc>
      </w:tr>
      <w:tr w:rsidR="003D1A94" w:rsidRPr="003D1A94" w:rsidTr="00857C34">
        <w:trPr>
          <w:trHeight w:val="32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 xml:space="preserve">NSCLC </w:t>
            </w:r>
            <w:r w:rsidRPr="003D1A94">
              <w:rPr>
                <w:rFonts w:ascii="Times New Roman" w:hAnsi="Times New Roman" w:cs="Times New Roman"/>
                <w:sz w:val="21"/>
                <w:szCs w:val="21"/>
              </w:rPr>
              <w:t>(non-squamous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28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60 (52-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541 (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294 (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080 (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755 (62)</w:t>
            </w:r>
          </w:p>
        </w:tc>
      </w:tr>
      <w:tr w:rsidR="003D1A94" w:rsidRPr="003D1A94" w:rsidTr="00857C34">
        <w:trPr>
          <w:trHeight w:val="32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 xml:space="preserve">NSCLC </w:t>
            </w:r>
            <w:r w:rsidRPr="003D1A94">
              <w:rPr>
                <w:rFonts w:ascii="Times New Roman" w:hAnsi="Times New Roman" w:cs="Times New Roman"/>
                <w:sz w:val="21"/>
                <w:szCs w:val="21"/>
              </w:rPr>
              <w:t>(squamous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6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64 (56-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609 (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90 (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225 (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474 (68)</w:t>
            </w:r>
          </w:p>
        </w:tc>
      </w:tr>
      <w:tr w:rsidR="003D1A94" w:rsidRPr="003D1A94" w:rsidTr="00857C34">
        <w:trPr>
          <w:trHeight w:val="32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Ovaria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52 (44-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02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30 (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72 (71)</w:t>
            </w:r>
          </w:p>
        </w:tc>
      </w:tr>
      <w:tr w:rsidR="003D1A94" w:rsidRPr="003D1A94" w:rsidTr="00857C34">
        <w:trPr>
          <w:trHeight w:val="32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Pancreati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61 (55-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25 (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61 (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46 (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40 (75)</w:t>
            </w:r>
          </w:p>
        </w:tc>
      </w:tr>
      <w:tr w:rsidR="003D1A94" w:rsidRPr="003D1A94" w:rsidTr="00857C34">
        <w:trPr>
          <w:trHeight w:val="32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RC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56 (44-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21 (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1 (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9 (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23 (72)</w:t>
            </w:r>
          </w:p>
        </w:tc>
      </w:tr>
      <w:tr w:rsidR="003D1A94" w:rsidRPr="003D1A94" w:rsidTr="00857C34">
        <w:trPr>
          <w:trHeight w:val="32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Sarcoma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49 (35-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58 (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83 (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25 (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16 (82)</w:t>
            </w:r>
          </w:p>
        </w:tc>
      </w:tr>
      <w:tr w:rsidR="003D1A94" w:rsidRPr="003D1A94" w:rsidTr="00857C34">
        <w:trPr>
          <w:trHeight w:val="32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Small bowe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60 (52-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8 (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25 (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20 (4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23 (53)</w:t>
            </w:r>
          </w:p>
        </w:tc>
      </w:tr>
      <w:tr w:rsidR="003D1A94" w:rsidRPr="003D1A94" w:rsidTr="00857C34">
        <w:trPr>
          <w:trHeight w:val="32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Small cell 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62 (55-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89 (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8 (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41 (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66 (62)</w:t>
            </w:r>
          </w:p>
        </w:tc>
      </w:tr>
      <w:tr w:rsidR="003D1A94" w:rsidRPr="003D1A94" w:rsidTr="00857C34">
        <w:trPr>
          <w:trHeight w:val="32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Thymi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55 (44-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25 (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1 (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7 (4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9 (53)</w:t>
            </w:r>
          </w:p>
        </w:tc>
      </w:tr>
      <w:tr w:rsidR="003D1A94" w:rsidRPr="003D1A94" w:rsidTr="00857C34">
        <w:trPr>
          <w:trHeight w:val="32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Urotheli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66 (59-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29 (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7 (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15 (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31 (67)</w:t>
            </w:r>
          </w:p>
        </w:tc>
      </w:tr>
      <w:tr w:rsidR="004E2AEF" w:rsidRPr="003D1A94" w:rsidTr="00857C34">
        <w:trPr>
          <w:trHeight w:val="300"/>
          <w:jc w:val="center"/>
        </w:trPr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All sample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66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59 (51-6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3953 (5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2715 (4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2462 (3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2AEF" w:rsidRPr="003D1A94" w:rsidRDefault="004E2AEF">
            <w:pPr>
              <w:jc w:val="center"/>
              <w:rPr>
                <w:rFonts w:ascii="Times New Roman" w:hAnsi="Times New Roman" w:cs="Times New Roman"/>
              </w:rPr>
            </w:pPr>
            <w:r w:rsidRPr="003D1A94">
              <w:rPr>
                <w:rFonts w:ascii="Times New Roman" w:hAnsi="Times New Roman" w:cs="Times New Roman"/>
              </w:rPr>
              <w:t>4206 (63)</w:t>
            </w:r>
          </w:p>
        </w:tc>
      </w:tr>
    </w:tbl>
    <w:p w:rsidR="009F5814" w:rsidRPr="001B747B" w:rsidRDefault="00A00B1B" w:rsidP="00B976E6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  <w:r w:rsidRPr="003D1A94">
        <w:rPr>
          <w:rFonts w:ascii="Times New Roman" w:hAnsi="Times New Roman" w:cs="Times New Roman"/>
        </w:rPr>
        <w:t>GIST</w:t>
      </w:r>
      <w:r w:rsidRPr="003D1A94">
        <w:rPr>
          <w:rFonts w:ascii="Times New Roman" w:hAnsi="Times New Roman" w:cs="Times New Roman"/>
          <w:szCs w:val="21"/>
          <w:lang w:val="en-GB"/>
        </w:rPr>
        <w:t xml:space="preserve">, </w:t>
      </w:r>
      <w:r w:rsidRPr="008348BA">
        <w:rPr>
          <w:rFonts w:ascii="Times New Roman" w:hAnsi="Times New Roman" w:cs="Times New Roman"/>
          <w:szCs w:val="21"/>
          <w:lang w:val="en-GB"/>
        </w:rPr>
        <w:t>gastrointestinal stromal tumour</w:t>
      </w:r>
      <w:r w:rsidRPr="003D1A94">
        <w:rPr>
          <w:rFonts w:ascii="Times New Roman" w:hAnsi="Times New Roman" w:cs="Times New Roman"/>
          <w:szCs w:val="21"/>
          <w:lang w:val="en-GB"/>
        </w:rPr>
        <w:t>.</w:t>
      </w:r>
      <w:r>
        <w:rPr>
          <w:rFonts w:ascii="Times New Roman" w:hAnsi="Times New Roman" w:cs="Times New Roman"/>
          <w:szCs w:val="21"/>
          <w:lang w:val="en-GB"/>
        </w:rPr>
        <w:t xml:space="preserve"> HCC, </w:t>
      </w:r>
      <w:r w:rsidR="000C60FB" w:rsidRPr="000C60FB">
        <w:rPr>
          <w:rFonts w:ascii="Times New Roman" w:hAnsi="Times New Roman" w:cs="Times New Roman"/>
          <w:szCs w:val="21"/>
          <w:lang w:val="en-GB"/>
        </w:rPr>
        <w:t>hepatocellular carcinoma</w:t>
      </w:r>
      <w:r w:rsidR="000C60FB">
        <w:rPr>
          <w:rFonts w:ascii="Times New Roman" w:hAnsi="Times New Roman" w:cs="Times New Roman"/>
          <w:szCs w:val="21"/>
          <w:lang w:val="en-GB"/>
        </w:rPr>
        <w:t>.</w:t>
      </w:r>
      <w:r w:rsidR="000C60FB" w:rsidRPr="000C60FB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 xml:space="preserve">HNSCC, </w:t>
      </w:r>
      <w:r w:rsidR="001A0FA7">
        <w:rPr>
          <w:rFonts w:ascii="Times New Roman" w:hAnsi="Times New Roman" w:cs="Times New Roman"/>
          <w:szCs w:val="21"/>
          <w:lang w:val="en-GB"/>
        </w:rPr>
        <w:t>h</w:t>
      </w:r>
      <w:r w:rsidR="000C60FB" w:rsidRPr="000C60FB">
        <w:rPr>
          <w:rFonts w:ascii="Times New Roman" w:hAnsi="Times New Roman" w:cs="Times New Roman"/>
          <w:szCs w:val="21"/>
          <w:lang w:val="en-GB"/>
        </w:rPr>
        <w:t xml:space="preserve">ead and neck </w:t>
      </w:r>
      <w:proofErr w:type="spellStart"/>
      <w:r w:rsidR="000C60FB" w:rsidRPr="000C60FB">
        <w:rPr>
          <w:rFonts w:ascii="Times New Roman" w:hAnsi="Times New Roman" w:cs="Times New Roman"/>
          <w:szCs w:val="21"/>
          <w:lang w:val="en-GB"/>
        </w:rPr>
        <w:t>squanlous</w:t>
      </w:r>
      <w:proofErr w:type="spellEnd"/>
      <w:r w:rsidR="000C60FB" w:rsidRPr="000C60FB">
        <w:rPr>
          <w:rFonts w:ascii="Times New Roman" w:hAnsi="Times New Roman" w:cs="Times New Roman"/>
          <w:szCs w:val="21"/>
          <w:lang w:val="en-GB"/>
        </w:rPr>
        <w:t xml:space="preserve"> cell carcinoma</w:t>
      </w:r>
      <w:r w:rsidR="000C60FB">
        <w:rPr>
          <w:rFonts w:ascii="Times New Roman" w:hAnsi="Times New Roman" w:cs="Times New Roman" w:hint="eastAsia"/>
          <w:szCs w:val="21"/>
          <w:lang w:val="en-GB"/>
        </w:rPr>
        <w:t>.</w:t>
      </w:r>
      <w:r w:rsidR="000C60FB" w:rsidRPr="000C60FB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 xml:space="preserve">NSCLC, </w:t>
      </w:r>
      <w:r w:rsidR="000C60FB" w:rsidRPr="000C60FB">
        <w:rPr>
          <w:rFonts w:ascii="Times New Roman" w:hAnsi="Times New Roman" w:cs="Times New Roman"/>
          <w:szCs w:val="21"/>
          <w:lang w:val="en-GB"/>
        </w:rPr>
        <w:t>non-small cell lung cancer</w:t>
      </w:r>
      <w:r w:rsidR="000C60FB">
        <w:rPr>
          <w:rFonts w:ascii="Times New Roman" w:hAnsi="Times New Roman" w:cs="Times New Roman"/>
          <w:szCs w:val="21"/>
          <w:lang w:val="en-GB"/>
        </w:rPr>
        <w:t>.</w:t>
      </w:r>
      <w:r w:rsidR="000C60FB" w:rsidRPr="000C60FB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 xml:space="preserve">RCC, </w:t>
      </w:r>
      <w:r w:rsidR="00A7141C" w:rsidRPr="00A7141C">
        <w:rPr>
          <w:rFonts w:ascii="Times New Roman" w:hAnsi="Times New Roman" w:cs="Times New Roman"/>
          <w:szCs w:val="21"/>
          <w:lang w:val="en-GB"/>
        </w:rPr>
        <w:t>renal cell carcinoma</w:t>
      </w:r>
      <w:r w:rsidR="00A7141C">
        <w:rPr>
          <w:rFonts w:ascii="Times New Roman" w:hAnsi="Times New Roman" w:cs="Times New Roman"/>
          <w:szCs w:val="21"/>
          <w:lang w:val="en-GB"/>
        </w:rPr>
        <w:t>.</w:t>
      </w:r>
      <w:r w:rsidR="001B747B">
        <w:rPr>
          <w:rFonts w:ascii="Times New Roman" w:hAnsi="Times New Roman" w:cs="Times New Roman" w:hint="eastAsia"/>
          <w:szCs w:val="21"/>
          <w:lang w:val="en-GB"/>
        </w:rPr>
        <w:t xml:space="preserve"> </w:t>
      </w:r>
    </w:p>
    <w:p w:rsidR="008520B3" w:rsidRPr="003D1A94" w:rsidRDefault="00024E01" w:rsidP="00B976E6">
      <w:pPr>
        <w:spacing w:line="480" w:lineRule="auto"/>
        <w:rPr>
          <w:rFonts w:ascii="Times New Roman" w:hAnsi="Times New Roman" w:cs="Times New Roman"/>
          <w:b/>
          <w:szCs w:val="21"/>
          <w:lang w:val="en-GB"/>
        </w:rPr>
      </w:pPr>
      <w:proofErr w:type="gramStart"/>
      <w:r>
        <w:rPr>
          <w:rFonts w:ascii="Times New Roman" w:hAnsi="Times New Roman" w:cs="Times New Roman"/>
          <w:b/>
          <w:szCs w:val="21"/>
          <w:lang w:val="en-GB"/>
        </w:rPr>
        <w:lastRenderedPageBreak/>
        <w:t>Additional</w:t>
      </w:r>
      <w:r w:rsidRPr="0060327E">
        <w:rPr>
          <w:rFonts w:ascii="Times New Roman" w:hAnsi="Times New Roman" w:cs="Times New Roman"/>
          <w:b/>
          <w:szCs w:val="21"/>
          <w:lang w:val="en-GB"/>
        </w:rPr>
        <w:t xml:space="preserve"> </w:t>
      </w:r>
      <w:r w:rsidR="00FB7614">
        <w:rPr>
          <w:rFonts w:ascii="Times New Roman" w:hAnsi="Times New Roman" w:cs="Times New Roman"/>
          <w:b/>
          <w:szCs w:val="21"/>
          <w:lang w:val="en-GB"/>
        </w:rPr>
        <w:t>T</w:t>
      </w:r>
      <w:r w:rsidR="00FB7614" w:rsidRPr="003D1A94">
        <w:rPr>
          <w:rFonts w:ascii="Times New Roman" w:hAnsi="Times New Roman" w:cs="Times New Roman"/>
          <w:b/>
          <w:szCs w:val="21"/>
          <w:lang w:val="en-GB"/>
        </w:rPr>
        <w:t xml:space="preserve">able </w:t>
      </w:r>
      <w:proofErr w:type="spellStart"/>
      <w:r>
        <w:rPr>
          <w:rFonts w:ascii="Times New Roman" w:hAnsi="Times New Roman" w:cs="Times New Roman"/>
          <w:b/>
          <w:szCs w:val="21"/>
          <w:lang w:val="en-GB"/>
        </w:rPr>
        <w:t>S</w:t>
      </w:r>
      <w:r w:rsidR="00987A64" w:rsidRPr="003D1A94">
        <w:rPr>
          <w:rFonts w:ascii="Times New Roman" w:hAnsi="Times New Roman" w:cs="Times New Roman"/>
          <w:b/>
          <w:szCs w:val="21"/>
          <w:lang w:val="en-GB"/>
        </w:rPr>
        <w:t>2</w:t>
      </w:r>
      <w:proofErr w:type="spellEnd"/>
      <w:r w:rsidR="00BA18B8" w:rsidRPr="003D1A94">
        <w:rPr>
          <w:rFonts w:ascii="Times New Roman" w:hAnsi="Times New Roman" w:cs="Times New Roman"/>
          <w:b/>
          <w:szCs w:val="21"/>
          <w:lang w:val="en-GB"/>
        </w:rPr>
        <w:t>.</w:t>
      </w:r>
      <w:proofErr w:type="gramEnd"/>
      <w:r w:rsidR="00622DEF" w:rsidRPr="003D1A94">
        <w:rPr>
          <w:rFonts w:ascii="Times New Roman" w:hAnsi="Times New Roman" w:cs="Times New Roman"/>
          <w:b/>
          <w:szCs w:val="21"/>
          <w:lang w:val="en-GB"/>
        </w:rPr>
        <w:t xml:space="preserve"> Relationship between PD-L1 expression and TMB </w:t>
      </w:r>
      <w:r w:rsidR="00B003CE" w:rsidRPr="003D1A94">
        <w:rPr>
          <w:rFonts w:ascii="Times New Roman" w:hAnsi="Times New Roman" w:cs="Times New Roman"/>
          <w:b/>
          <w:szCs w:val="21"/>
          <w:lang w:val="en-GB"/>
        </w:rPr>
        <w:t>across</w:t>
      </w:r>
      <w:r w:rsidR="00622DEF" w:rsidRPr="003D1A94">
        <w:rPr>
          <w:rFonts w:ascii="Times New Roman" w:hAnsi="Times New Roman" w:cs="Times New Roman"/>
          <w:b/>
          <w:szCs w:val="21"/>
          <w:lang w:val="en-GB"/>
        </w:rPr>
        <w:t xml:space="preserve"> </w:t>
      </w:r>
      <w:r w:rsidR="00B003CE" w:rsidRPr="003D1A94">
        <w:rPr>
          <w:rFonts w:ascii="Times New Roman" w:hAnsi="Times New Roman" w:cs="Times New Roman"/>
          <w:b/>
          <w:szCs w:val="21"/>
          <w:lang w:val="en-GB"/>
        </w:rPr>
        <w:t>tumour</w:t>
      </w:r>
      <w:r w:rsidR="00622DEF" w:rsidRPr="003D1A94">
        <w:rPr>
          <w:rFonts w:ascii="Times New Roman" w:hAnsi="Times New Roman" w:cs="Times New Roman"/>
          <w:b/>
          <w:szCs w:val="21"/>
          <w:lang w:val="en-GB"/>
        </w:rPr>
        <w:t xml:space="preserve"> types.</w:t>
      </w:r>
    </w:p>
    <w:tbl>
      <w:tblPr>
        <w:tblW w:w="8239" w:type="dxa"/>
        <w:tblLook w:val="04A0"/>
      </w:tblPr>
      <w:tblGrid>
        <w:gridCol w:w="3119"/>
        <w:gridCol w:w="1924"/>
        <w:gridCol w:w="1598"/>
        <w:gridCol w:w="1598"/>
      </w:tblGrid>
      <w:tr w:rsidR="003D1A94" w:rsidRPr="003D1A94" w:rsidTr="007514FA">
        <w:trPr>
          <w:trHeight w:val="342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Tumo</w:t>
            </w:r>
            <w:r w:rsidR="0089506D" w:rsidRPr="003D1A94">
              <w:rPr>
                <w:rFonts w:ascii="Times New Roman" w:eastAsia="等线 Regular" w:hAnsi="Times New Roman" w:cs="Times New Roman"/>
              </w:rPr>
              <w:t>u</w:t>
            </w:r>
            <w:r w:rsidRPr="003D1A94">
              <w:rPr>
                <w:rFonts w:ascii="Times New Roman" w:eastAsia="等线 Regular" w:hAnsi="Times New Roman" w:cs="Times New Roman"/>
              </w:rPr>
              <w:t>r type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umber of cases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pearman R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pearman P</w:t>
            </w:r>
          </w:p>
        </w:tc>
      </w:tr>
      <w:tr w:rsidR="003D1A94" w:rsidRPr="003D1A94" w:rsidTr="007514FA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ll samples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666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599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&lt;0.0001</w:t>
            </w:r>
          </w:p>
        </w:tc>
      </w:tr>
      <w:tr w:rsidR="003D1A94" w:rsidRPr="003D1A94" w:rsidTr="007514FA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Breast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2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-0.107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2299</w:t>
            </w:r>
          </w:p>
        </w:tc>
      </w:tr>
      <w:tr w:rsidR="003D1A94" w:rsidRPr="003D1A94" w:rsidTr="007514FA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Cervical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7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28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152</w:t>
            </w:r>
          </w:p>
        </w:tc>
      </w:tr>
      <w:tr w:rsidR="003D1A94" w:rsidRPr="003D1A94" w:rsidTr="007514FA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Cholangiocarcinoma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1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-0.0396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6711</w:t>
            </w:r>
          </w:p>
        </w:tc>
      </w:tr>
      <w:tr w:rsidR="003D1A94" w:rsidRPr="003D1A94" w:rsidTr="007514FA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Colorectal (</w:t>
            </w:r>
            <w:proofErr w:type="spellStart"/>
            <w:r w:rsidRPr="003D1A94">
              <w:rPr>
                <w:rFonts w:ascii="Times New Roman" w:eastAsia="等线 Regular" w:hAnsi="Times New Roman" w:cs="Times New Roman"/>
              </w:rPr>
              <w:t>dMMR</w:t>
            </w:r>
            <w:proofErr w:type="spellEnd"/>
            <w:r w:rsidRPr="003D1A94">
              <w:rPr>
                <w:rFonts w:ascii="Times New Roman" w:eastAsia="等线 Regular" w:hAnsi="Times New Roman" w:cs="Times New Roman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4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494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7499</w:t>
            </w:r>
          </w:p>
        </w:tc>
      </w:tr>
      <w:tr w:rsidR="003D1A94" w:rsidRPr="003D1A94" w:rsidTr="007514FA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Colorectal (</w:t>
            </w:r>
            <w:proofErr w:type="spellStart"/>
            <w:r w:rsidRPr="003D1A94">
              <w:rPr>
                <w:rFonts w:ascii="Times New Roman" w:eastAsia="等线 Regular" w:hAnsi="Times New Roman" w:cs="Times New Roman"/>
              </w:rPr>
              <w:t>pMMR</w:t>
            </w:r>
            <w:proofErr w:type="spellEnd"/>
            <w:r w:rsidRPr="003D1A94">
              <w:rPr>
                <w:rFonts w:ascii="Times New Roman" w:eastAsia="等线 Regular" w:hAnsi="Times New Roman" w:cs="Times New Roman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71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402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282</w:t>
            </w:r>
          </w:p>
        </w:tc>
      </w:tr>
      <w:tr w:rsidR="003D1A94" w:rsidRPr="003D1A94" w:rsidTr="007514FA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Endometrial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4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325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332</w:t>
            </w:r>
          </w:p>
        </w:tc>
      </w:tr>
      <w:tr w:rsidR="003D1A94" w:rsidRPr="003D1A94" w:rsidTr="007514FA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Esophageal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6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512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5183</w:t>
            </w:r>
          </w:p>
        </w:tc>
      </w:tr>
      <w:tr w:rsidR="003D1A94" w:rsidRPr="003D1A94" w:rsidTr="007514FA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Gallbladder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5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803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5792</w:t>
            </w:r>
          </w:p>
        </w:tc>
      </w:tr>
      <w:tr w:rsidR="003D1A94" w:rsidRPr="003D1A94" w:rsidTr="007514FA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Gastric (</w:t>
            </w:r>
            <w:proofErr w:type="spellStart"/>
            <w:r w:rsidRPr="003D1A94">
              <w:rPr>
                <w:rFonts w:ascii="Times New Roman" w:eastAsia="等线 Regular" w:hAnsi="Times New Roman" w:cs="Times New Roman"/>
              </w:rPr>
              <w:t>dMMR</w:t>
            </w:r>
            <w:proofErr w:type="spellEnd"/>
            <w:r w:rsidRPr="003D1A94">
              <w:rPr>
                <w:rFonts w:ascii="Times New Roman" w:eastAsia="等线 Regular" w:hAnsi="Times New Roman" w:cs="Times New Roman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2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145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5415</w:t>
            </w:r>
          </w:p>
        </w:tc>
      </w:tr>
      <w:tr w:rsidR="003D1A94" w:rsidRPr="003D1A94" w:rsidTr="007514FA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Gastric (</w:t>
            </w:r>
            <w:proofErr w:type="spellStart"/>
            <w:r w:rsidRPr="003D1A94">
              <w:rPr>
                <w:rFonts w:ascii="Times New Roman" w:eastAsia="等线 Regular" w:hAnsi="Times New Roman" w:cs="Times New Roman"/>
              </w:rPr>
              <w:t>pMMR</w:t>
            </w:r>
            <w:proofErr w:type="spellEnd"/>
            <w:r w:rsidRPr="003D1A94">
              <w:rPr>
                <w:rFonts w:ascii="Times New Roman" w:eastAsia="等线 Regular" w:hAnsi="Times New Roman" w:cs="Times New Roman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45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1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186</w:t>
            </w:r>
          </w:p>
        </w:tc>
      </w:tr>
      <w:tr w:rsidR="003D1A94" w:rsidRPr="003D1A94" w:rsidTr="007514FA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GIST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3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-0.197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2953</w:t>
            </w:r>
          </w:p>
        </w:tc>
      </w:tr>
      <w:tr w:rsidR="003D1A94" w:rsidRPr="003D1A94" w:rsidTr="007514FA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Glioblastoma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4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297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8446</w:t>
            </w:r>
          </w:p>
        </w:tc>
      </w:tr>
      <w:tr w:rsidR="003D1A94" w:rsidRPr="003D1A94" w:rsidTr="007514FA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HC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8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310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6762</w:t>
            </w:r>
          </w:p>
        </w:tc>
      </w:tr>
      <w:tr w:rsidR="003D1A94" w:rsidRPr="003D1A94" w:rsidTr="007514FA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HNSC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5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179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27</w:t>
            </w:r>
          </w:p>
        </w:tc>
      </w:tr>
      <w:tr w:rsidR="003D1A94" w:rsidRPr="003D1A94" w:rsidTr="007514FA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elanoma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7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205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784</w:t>
            </w:r>
          </w:p>
        </w:tc>
      </w:tr>
      <w:tr w:rsidR="003D1A94" w:rsidRPr="003D1A94" w:rsidTr="007514FA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asopharyngeal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8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-0.011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918</w:t>
            </w:r>
          </w:p>
        </w:tc>
      </w:tr>
      <w:tr w:rsidR="003D1A94" w:rsidRPr="003D1A94" w:rsidTr="007514FA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euroendocrin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6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355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029</w:t>
            </w:r>
          </w:p>
        </w:tc>
      </w:tr>
      <w:tr w:rsidR="003D1A94" w:rsidRPr="003D1A94" w:rsidTr="007514FA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SCLC (non-squamous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283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750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&lt;0.0001</w:t>
            </w:r>
          </w:p>
        </w:tc>
      </w:tr>
      <w:tr w:rsidR="003D1A94" w:rsidRPr="003D1A94" w:rsidTr="007514FA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SCLC (squamous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69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897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176</w:t>
            </w:r>
          </w:p>
        </w:tc>
      </w:tr>
      <w:tr w:rsidR="003D1A94" w:rsidRPr="003D1A94" w:rsidTr="007514FA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Ovarian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0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737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4614</w:t>
            </w:r>
          </w:p>
        </w:tc>
      </w:tr>
      <w:tr w:rsidR="003D1A94" w:rsidRPr="003D1A94" w:rsidTr="007514FA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Pancreati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8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-0.00271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9707</w:t>
            </w:r>
          </w:p>
        </w:tc>
      </w:tr>
      <w:tr w:rsidR="003D1A94" w:rsidRPr="003D1A94" w:rsidTr="007514FA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RC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3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-0.0555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7627</w:t>
            </w:r>
          </w:p>
        </w:tc>
      </w:tr>
      <w:tr w:rsidR="003D1A94" w:rsidRPr="003D1A94" w:rsidTr="007514FA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arcomas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4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243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037</w:t>
            </w:r>
          </w:p>
        </w:tc>
      </w:tr>
      <w:tr w:rsidR="003D1A94" w:rsidRPr="003D1A94" w:rsidTr="007514FA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mall bowel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4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182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2416</w:t>
            </w:r>
          </w:p>
        </w:tc>
      </w:tr>
      <w:tr w:rsidR="003D1A94" w:rsidRPr="003D1A94" w:rsidTr="007514FA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mall cell lung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0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455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6413</w:t>
            </w:r>
          </w:p>
        </w:tc>
      </w:tr>
      <w:tr w:rsidR="003D1A94" w:rsidRPr="003D1A94" w:rsidTr="007514FA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Thymi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3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-0.134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4353</w:t>
            </w:r>
          </w:p>
        </w:tc>
      </w:tr>
      <w:tr w:rsidR="003D1A94" w:rsidRPr="003D1A94" w:rsidTr="007514FA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Urothelial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46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1389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11B" w:rsidRPr="003D1A94" w:rsidRDefault="00B3011B" w:rsidP="00622DE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3574</w:t>
            </w:r>
          </w:p>
        </w:tc>
      </w:tr>
    </w:tbl>
    <w:p w:rsidR="00622DEF" w:rsidRPr="003D1A94" w:rsidRDefault="0049482A" w:rsidP="00B976E6">
      <w:pPr>
        <w:spacing w:line="480" w:lineRule="auto"/>
        <w:rPr>
          <w:rFonts w:ascii="Times New Roman" w:hAnsi="Times New Roman" w:cs="Times New Roman"/>
          <w:bCs/>
          <w:szCs w:val="21"/>
          <w:lang w:val="en-GB"/>
        </w:rPr>
      </w:pPr>
      <w:r w:rsidRPr="003D1A94">
        <w:rPr>
          <w:rFonts w:ascii="Times New Roman" w:hAnsi="Times New Roman" w:cs="Times New Roman"/>
          <w:bCs/>
          <w:szCs w:val="21"/>
          <w:lang w:val="en-GB"/>
        </w:rPr>
        <w:t>Spearman’s correlations.</w:t>
      </w:r>
    </w:p>
    <w:p w:rsidR="00622DEF" w:rsidRPr="003D1A94" w:rsidRDefault="00622DEF" w:rsidP="00B976E6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:rsidR="00CE14DF" w:rsidRPr="003D1A94" w:rsidRDefault="00CE14DF" w:rsidP="00B976E6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:rsidR="00CE14DF" w:rsidRPr="003D1A94" w:rsidRDefault="00024E01" w:rsidP="00B976E6">
      <w:pPr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  <w:proofErr w:type="gramStart"/>
      <w:r>
        <w:rPr>
          <w:rFonts w:ascii="Times New Roman" w:hAnsi="Times New Roman" w:cs="Times New Roman"/>
          <w:b/>
          <w:szCs w:val="21"/>
          <w:lang w:val="en-GB"/>
        </w:rPr>
        <w:lastRenderedPageBreak/>
        <w:t>Additional</w:t>
      </w:r>
      <w:r w:rsidRPr="0060327E">
        <w:rPr>
          <w:rFonts w:ascii="Times New Roman" w:hAnsi="Times New Roman" w:cs="Times New Roman"/>
          <w:b/>
          <w:szCs w:val="21"/>
          <w:lang w:val="en-GB"/>
        </w:rPr>
        <w:t xml:space="preserve"> </w:t>
      </w:r>
      <w:r w:rsidR="00FB7614">
        <w:rPr>
          <w:rFonts w:ascii="Times New Roman" w:hAnsi="Times New Roman" w:cs="Times New Roman"/>
          <w:b/>
          <w:bCs/>
          <w:szCs w:val="21"/>
          <w:lang w:val="en-GB"/>
        </w:rPr>
        <w:t>T</w:t>
      </w:r>
      <w:r w:rsidR="00FB7614" w:rsidRPr="003D1A94">
        <w:rPr>
          <w:rFonts w:ascii="Times New Roman" w:hAnsi="Times New Roman" w:cs="Times New Roman"/>
          <w:b/>
          <w:bCs/>
          <w:szCs w:val="21"/>
          <w:lang w:val="en-GB"/>
        </w:rPr>
        <w:t xml:space="preserve">able </w:t>
      </w:r>
      <w:proofErr w:type="spellStart"/>
      <w:r>
        <w:rPr>
          <w:rFonts w:ascii="Times New Roman" w:hAnsi="Times New Roman" w:cs="Times New Roman"/>
          <w:b/>
          <w:bCs/>
          <w:szCs w:val="21"/>
          <w:lang w:val="en-GB"/>
        </w:rPr>
        <w:t>S</w:t>
      </w:r>
      <w:r w:rsidR="00987A64" w:rsidRPr="003D1A94">
        <w:rPr>
          <w:rFonts w:ascii="Times New Roman" w:hAnsi="Times New Roman" w:cs="Times New Roman"/>
          <w:b/>
          <w:bCs/>
          <w:szCs w:val="21"/>
          <w:lang w:val="en-GB"/>
        </w:rPr>
        <w:t>3</w:t>
      </w:r>
      <w:proofErr w:type="spellEnd"/>
      <w:r w:rsidR="004B58BC" w:rsidRPr="003D1A94">
        <w:rPr>
          <w:rFonts w:ascii="Times New Roman" w:hAnsi="Times New Roman" w:cs="Times New Roman"/>
          <w:b/>
          <w:bCs/>
          <w:szCs w:val="21"/>
          <w:lang w:val="en-GB"/>
        </w:rPr>
        <w:t>.</w:t>
      </w:r>
      <w:proofErr w:type="gramEnd"/>
      <w:r w:rsidR="00CE14DF" w:rsidRPr="003D1A94">
        <w:rPr>
          <w:rFonts w:ascii="Times New Roman" w:hAnsi="Times New Roman" w:cs="Times New Roman"/>
          <w:b/>
          <w:bCs/>
          <w:szCs w:val="21"/>
          <w:lang w:val="en-GB"/>
        </w:rPr>
        <w:t xml:space="preserve"> Relationship between PD-1</w:t>
      </w:r>
      <w:r w:rsidR="00CE14DF" w:rsidRPr="003D1A94">
        <w:rPr>
          <w:rFonts w:ascii="Times New Roman" w:hAnsi="Times New Roman" w:cs="Times New Roman"/>
          <w:b/>
          <w:bCs/>
          <w:szCs w:val="21"/>
          <w:vertAlign w:val="superscript"/>
          <w:lang w:val="en-GB"/>
        </w:rPr>
        <w:t>+</w:t>
      </w:r>
      <w:r w:rsidR="00CE14DF" w:rsidRPr="003D1A94"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 w:rsidR="00B378C2" w:rsidRPr="003D1A94">
        <w:rPr>
          <w:rFonts w:ascii="Times New Roman" w:hAnsi="Times New Roman" w:cs="Times New Roman"/>
          <w:b/>
          <w:bCs/>
          <w:szCs w:val="21"/>
          <w:lang w:val="en-GB"/>
        </w:rPr>
        <w:t>T</w:t>
      </w:r>
      <w:r w:rsidR="00CE14DF" w:rsidRPr="003D1A94">
        <w:rPr>
          <w:rFonts w:ascii="Times New Roman" w:hAnsi="Times New Roman" w:cs="Times New Roman"/>
          <w:b/>
          <w:bCs/>
          <w:szCs w:val="21"/>
          <w:lang w:val="en-GB"/>
        </w:rPr>
        <w:t xml:space="preserve">ils infiltration and PD-L1 expression </w:t>
      </w:r>
      <w:r w:rsidR="00B003CE" w:rsidRPr="003D1A94">
        <w:rPr>
          <w:rFonts w:ascii="Times New Roman" w:hAnsi="Times New Roman" w:cs="Times New Roman"/>
          <w:b/>
          <w:bCs/>
          <w:szCs w:val="21"/>
          <w:lang w:val="en-GB"/>
        </w:rPr>
        <w:t>across</w:t>
      </w:r>
      <w:r w:rsidR="00CE14DF" w:rsidRPr="003D1A94"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 w:rsidR="00B003CE" w:rsidRPr="003D1A94">
        <w:rPr>
          <w:rFonts w:ascii="Times New Roman" w:hAnsi="Times New Roman" w:cs="Times New Roman"/>
          <w:b/>
          <w:bCs/>
          <w:szCs w:val="21"/>
          <w:lang w:val="en-GB"/>
        </w:rPr>
        <w:t>tumour</w:t>
      </w:r>
      <w:r w:rsidR="00CE14DF" w:rsidRPr="003D1A94">
        <w:rPr>
          <w:rFonts w:ascii="Times New Roman" w:hAnsi="Times New Roman" w:cs="Times New Roman"/>
          <w:b/>
          <w:bCs/>
          <w:szCs w:val="21"/>
          <w:lang w:val="en-GB"/>
        </w:rPr>
        <w:t xml:space="preserve"> types.</w:t>
      </w:r>
    </w:p>
    <w:tbl>
      <w:tblPr>
        <w:tblW w:w="8250" w:type="dxa"/>
        <w:tblLook w:val="04A0"/>
      </w:tblPr>
      <w:tblGrid>
        <w:gridCol w:w="3135"/>
        <w:gridCol w:w="1971"/>
        <w:gridCol w:w="1572"/>
        <w:gridCol w:w="1572"/>
      </w:tblGrid>
      <w:tr w:rsidR="003D1A94" w:rsidRPr="003D1A94" w:rsidTr="00CE14DF">
        <w:trPr>
          <w:trHeight w:val="339"/>
        </w:trPr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Tumo</w:t>
            </w:r>
            <w:r w:rsidR="0089506D" w:rsidRPr="003D1A94">
              <w:rPr>
                <w:rFonts w:ascii="Times New Roman" w:eastAsia="等线 Regular" w:hAnsi="Times New Roman" w:cs="Times New Roman"/>
              </w:rPr>
              <w:t>u</w:t>
            </w:r>
            <w:r w:rsidRPr="003D1A94">
              <w:rPr>
                <w:rFonts w:ascii="Times New Roman" w:eastAsia="等线 Regular" w:hAnsi="Times New Roman" w:cs="Times New Roman"/>
              </w:rPr>
              <w:t>r type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umber of cases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pearman R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pearman P</w:t>
            </w:r>
          </w:p>
        </w:tc>
      </w:tr>
      <w:tr w:rsidR="003D1A94" w:rsidRPr="003D1A94" w:rsidTr="00CE14DF">
        <w:trPr>
          <w:trHeight w:val="33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ll sampl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666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305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&lt;0.0001</w:t>
            </w:r>
          </w:p>
        </w:tc>
      </w:tr>
      <w:tr w:rsidR="003D1A94" w:rsidRPr="003D1A94" w:rsidTr="00CE14DF">
        <w:trPr>
          <w:trHeight w:val="33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Breast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2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426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&lt;0.0001</w:t>
            </w:r>
          </w:p>
        </w:tc>
      </w:tr>
      <w:tr w:rsidR="003D1A94" w:rsidRPr="003D1A94" w:rsidTr="00CE14DF">
        <w:trPr>
          <w:trHeight w:val="33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Cervical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7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223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576</w:t>
            </w:r>
          </w:p>
        </w:tc>
      </w:tr>
      <w:tr w:rsidR="003D1A94" w:rsidRPr="003D1A94" w:rsidTr="00CE14DF">
        <w:trPr>
          <w:trHeight w:val="33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Cholangiocarcinoma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1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248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025</w:t>
            </w:r>
          </w:p>
        </w:tc>
      </w:tr>
      <w:tr w:rsidR="003D1A94" w:rsidRPr="003D1A94" w:rsidTr="00CE14DF">
        <w:trPr>
          <w:trHeight w:val="33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Colorectal (</w:t>
            </w:r>
            <w:proofErr w:type="spellStart"/>
            <w:r w:rsidRPr="003D1A94">
              <w:rPr>
                <w:rFonts w:ascii="Times New Roman" w:eastAsia="等线 Regular" w:hAnsi="Times New Roman" w:cs="Times New Roman"/>
              </w:rPr>
              <w:t>dMMR</w:t>
            </w:r>
            <w:proofErr w:type="spellEnd"/>
            <w:r w:rsidRPr="003D1A94">
              <w:rPr>
                <w:rFonts w:ascii="Times New Roman" w:eastAsia="等线 Regular" w:hAnsi="Times New Roman" w:cs="Times New Roman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4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221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3626</w:t>
            </w:r>
          </w:p>
        </w:tc>
      </w:tr>
      <w:tr w:rsidR="003D1A94" w:rsidRPr="003D1A94" w:rsidTr="00CE14DF">
        <w:trPr>
          <w:trHeight w:val="33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Colorectal (</w:t>
            </w:r>
            <w:proofErr w:type="spellStart"/>
            <w:r w:rsidRPr="003D1A94">
              <w:rPr>
                <w:rFonts w:ascii="Times New Roman" w:eastAsia="等线 Regular" w:hAnsi="Times New Roman" w:cs="Times New Roman"/>
              </w:rPr>
              <w:t>pMMR</w:t>
            </w:r>
            <w:proofErr w:type="spellEnd"/>
            <w:r w:rsidRPr="003D1A94">
              <w:rPr>
                <w:rFonts w:ascii="Times New Roman" w:eastAsia="等线 Regular" w:hAnsi="Times New Roman" w:cs="Times New Roman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7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232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&lt;0.0001</w:t>
            </w:r>
          </w:p>
        </w:tc>
      </w:tr>
      <w:tr w:rsidR="003D1A94" w:rsidRPr="003D1A94" w:rsidTr="00CE14DF">
        <w:trPr>
          <w:trHeight w:val="33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Endometrial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4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101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5334</w:t>
            </w:r>
          </w:p>
        </w:tc>
      </w:tr>
      <w:tr w:rsidR="003D1A94" w:rsidRPr="003D1A94" w:rsidTr="00CE14DF">
        <w:trPr>
          <w:trHeight w:val="33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Esophageal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6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216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116</w:t>
            </w:r>
          </w:p>
        </w:tc>
      </w:tr>
      <w:tr w:rsidR="003D1A94" w:rsidRPr="003D1A94" w:rsidTr="00CE14DF">
        <w:trPr>
          <w:trHeight w:val="33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Gallbladder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5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514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026</w:t>
            </w:r>
          </w:p>
        </w:tc>
      </w:tr>
      <w:tr w:rsidR="003D1A94" w:rsidRPr="003D1A94" w:rsidTr="00CE14DF">
        <w:trPr>
          <w:trHeight w:val="33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Gastric (</w:t>
            </w:r>
            <w:proofErr w:type="spellStart"/>
            <w:r w:rsidRPr="003D1A94">
              <w:rPr>
                <w:rFonts w:ascii="Times New Roman" w:eastAsia="等线 Regular" w:hAnsi="Times New Roman" w:cs="Times New Roman"/>
              </w:rPr>
              <w:t>dMMR</w:t>
            </w:r>
            <w:proofErr w:type="spellEnd"/>
            <w:r w:rsidRPr="003D1A94">
              <w:rPr>
                <w:rFonts w:ascii="Times New Roman" w:eastAsia="等线 Regular" w:hAnsi="Times New Roman" w:cs="Times New Roman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2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203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4548</w:t>
            </w:r>
          </w:p>
        </w:tc>
      </w:tr>
      <w:tr w:rsidR="003D1A94" w:rsidRPr="003D1A94" w:rsidTr="00CE14DF">
        <w:trPr>
          <w:trHeight w:val="33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Gastric (</w:t>
            </w:r>
            <w:proofErr w:type="spellStart"/>
            <w:r w:rsidRPr="003D1A94">
              <w:rPr>
                <w:rFonts w:ascii="Times New Roman" w:eastAsia="等线 Regular" w:hAnsi="Times New Roman" w:cs="Times New Roman"/>
              </w:rPr>
              <w:t>pMMR</w:t>
            </w:r>
            <w:proofErr w:type="spellEnd"/>
            <w:r w:rsidRPr="003D1A94">
              <w:rPr>
                <w:rFonts w:ascii="Times New Roman" w:eastAsia="等线 Regular" w:hAnsi="Times New Roman" w:cs="Times New Roman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45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273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&lt;0.0001</w:t>
            </w:r>
          </w:p>
        </w:tc>
      </w:tr>
      <w:tr w:rsidR="003D1A94" w:rsidRPr="003D1A94" w:rsidTr="00CE14DF">
        <w:trPr>
          <w:trHeight w:val="33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GIST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-0.471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4286</w:t>
            </w:r>
          </w:p>
        </w:tc>
      </w:tr>
      <w:tr w:rsidR="003D1A94" w:rsidRPr="003D1A94" w:rsidTr="00CE14DF">
        <w:trPr>
          <w:trHeight w:val="33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Glioblastoma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4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7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6859</w:t>
            </w:r>
          </w:p>
        </w:tc>
      </w:tr>
      <w:tr w:rsidR="003D1A94" w:rsidRPr="003D1A94" w:rsidTr="00CE14DF">
        <w:trPr>
          <w:trHeight w:val="33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HCC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8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399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&lt;0.0001</w:t>
            </w:r>
          </w:p>
        </w:tc>
      </w:tr>
      <w:tr w:rsidR="003D1A94" w:rsidRPr="003D1A94" w:rsidTr="00CE14DF">
        <w:trPr>
          <w:trHeight w:val="33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HNSCC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5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42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&lt;0.0001</w:t>
            </w:r>
          </w:p>
        </w:tc>
      </w:tr>
      <w:tr w:rsidR="003D1A94" w:rsidRPr="003D1A94" w:rsidTr="00CE14DF">
        <w:trPr>
          <w:trHeight w:val="33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elanoma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7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46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&lt;0.0001</w:t>
            </w:r>
          </w:p>
        </w:tc>
      </w:tr>
      <w:tr w:rsidR="003D1A94" w:rsidRPr="003D1A94" w:rsidTr="00CE14DF">
        <w:trPr>
          <w:trHeight w:val="33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asopharyngeal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8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316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012</w:t>
            </w:r>
          </w:p>
        </w:tc>
      </w:tr>
      <w:tr w:rsidR="003D1A94" w:rsidRPr="003D1A94" w:rsidTr="00CE14DF">
        <w:trPr>
          <w:trHeight w:val="33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euroendocrine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6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48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003</w:t>
            </w:r>
          </w:p>
        </w:tc>
      </w:tr>
      <w:tr w:rsidR="003D1A94" w:rsidRPr="003D1A94" w:rsidTr="00CE14DF">
        <w:trPr>
          <w:trHeight w:val="33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SCLC (non-squamous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283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278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&lt;0.0001</w:t>
            </w:r>
          </w:p>
        </w:tc>
      </w:tr>
      <w:tr w:rsidR="003D1A94" w:rsidRPr="003D1A94" w:rsidTr="00CE14DF">
        <w:trPr>
          <w:trHeight w:val="33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SCLC (squamous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69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247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&lt;0.0001</w:t>
            </w:r>
          </w:p>
        </w:tc>
      </w:tr>
      <w:tr w:rsidR="003D1A94" w:rsidRPr="003D1A94" w:rsidTr="00CE14DF">
        <w:trPr>
          <w:trHeight w:val="33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Ovarian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0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336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011</w:t>
            </w:r>
          </w:p>
        </w:tc>
      </w:tr>
      <w:tr w:rsidR="003D1A94" w:rsidRPr="003D1A94" w:rsidTr="00CE14DF">
        <w:trPr>
          <w:trHeight w:val="33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Pancreatic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8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361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&lt;0.0001</w:t>
            </w:r>
          </w:p>
        </w:tc>
      </w:tr>
      <w:tr w:rsidR="003D1A94" w:rsidRPr="003D1A94" w:rsidTr="00CE14DF">
        <w:trPr>
          <w:trHeight w:val="33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RCC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3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399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434</w:t>
            </w:r>
          </w:p>
        </w:tc>
      </w:tr>
      <w:tr w:rsidR="003D1A94" w:rsidRPr="003D1A94" w:rsidTr="00CE14DF">
        <w:trPr>
          <w:trHeight w:val="33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arcoma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4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353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004</w:t>
            </w:r>
          </w:p>
        </w:tc>
      </w:tr>
      <w:tr w:rsidR="003D1A94" w:rsidRPr="003D1A94" w:rsidTr="00CE14DF">
        <w:trPr>
          <w:trHeight w:val="33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mall bowel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4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237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2063</w:t>
            </w:r>
          </w:p>
        </w:tc>
      </w:tr>
      <w:tr w:rsidR="003D1A94" w:rsidRPr="003D1A94" w:rsidTr="00CE14DF">
        <w:trPr>
          <w:trHeight w:val="33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mall cell lung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0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267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042</w:t>
            </w:r>
          </w:p>
        </w:tc>
      </w:tr>
      <w:tr w:rsidR="003D1A94" w:rsidRPr="003D1A94" w:rsidTr="00CE14DF">
        <w:trPr>
          <w:trHeight w:val="33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Thymic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3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83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6851</w:t>
            </w:r>
          </w:p>
        </w:tc>
      </w:tr>
      <w:tr w:rsidR="003D1A94" w:rsidRPr="003D1A94" w:rsidTr="00CE14DF">
        <w:trPr>
          <w:trHeight w:val="339"/>
        </w:trPr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Urothelial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4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-0.1314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4DF" w:rsidRPr="003D1A94" w:rsidRDefault="00CE14DF" w:rsidP="00CE14DF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4127</w:t>
            </w:r>
          </w:p>
        </w:tc>
      </w:tr>
    </w:tbl>
    <w:p w:rsidR="00CE14DF" w:rsidRPr="003D1A94" w:rsidRDefault="00CE14DF" w:rsidP="00B976E6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  <w:r w:rsidRPr="003D1A94">
        <w:rPr>
          <w:rFonts w:ascii="Times New Roman" w:hAnsi="Times New Roman" w:cs="Times New Roman"/>
          <w:bCs/>
          <w:szCs w:val="21"/>
          <w:lang w:val="en-GB"/>
        </w:rPr>
        <w:t>Spearman’s correlations.</w:t>
      </w:r>
    </w:p>
    <w:p w:rsidR="00CE14DF" w:rsidRPr="003D1A94" w:rsidRDefault="00CE14DF" w:rsidP="00B976E6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:rsidR="00CE14DF" w:rsidRPr="003D1A94" w:rsidRDefault="00CE14DF" w:rsidP="00B976E6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:rsidR="006607BD" w:rsidRPr="003D1A94" w:rsidRDefault="00024E01" w:rsidP="00B976E6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proofErr w:type="gramStart"/>
      <w:r>
        <w:rPr>
          <w:rFonts w:ascii="Times New Roman" w:hAnsi="Times New Roman" w:cs="Times New Roman"/>
          <w:b/>
          <w:szCs w:val="21"/>
          <w:lang w:val="en-GB"/>
        </w:rPr>
        <w:lastRenderedPageBreak/>
        <w:t>Additional</w:t>
      </w:r>
      <w:r w:rsidRPr="0060327E">
        <w:rPr>
          <w:rFonts w:ascii="Times New Roman" w:hAnsi="Times New Roman" w:cs="Times New Roman"/>
          <w:b/>
          <w:szCs w:val="21"/>
          <w:lang w:val="en-GB"/>
        </w:rPr>
        <w:t xml:space="preserve"> </w:t>
      </w:r>
      <w:r w:rsidR="001C1015">
        <w:rPr>
          <w:rFonts w:ascii="Times New Roman" w:hAnsi="Times New Roman" w:cs="Times New Roman"/>
          <w:b/>
          <w:bCs/>
          <w:szCs w:val="21"/>
        </w:rPr>
        <w:t>T</w:t>
      </w:r>
      <w:r w:rsidR="001C1015" w:rsidRPr="003D1A94">
        <w:rPr>
          <w:rFonts w:ascii="Times New Roman" w:hAnsi="Times New Roman" w:cs="Times New Roman"/>
          <w:b/>
          <w:bCs/>
          <w:szCs w:val="21"/>
        </w:rPr>
        <w:t xml:space="preserve">able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S</w:t>
      </w:r>
      <w:r w:rsidR="00987A64" w:rsidRPr="003D1A94">
        <w:rPr>
          <w:rFonts w:ascii="Times New Roman" w:hAnsi="Times New Roman" w:cs="Times New Roman"/>
          <w:b/>
          <w:bCs/>
          <w:szCs w:val="21"/>
        </w:rPr>
        <w:t>4</w:t>
      </w:r>
      <w:proofErr w:type="spellEnd"/>
      <w:r w:rsidR="004B58BC" w:rsidRPr="003D1A94">
        <w:rPr>
          <w:rFonts w:ascii="Times New Roman" w:hAnsi="Times New Roman" w:cs="Times New Roman"/>
          <w:b/>
          <w:bCs/>
          <w:szCs w:val="21"/>
        </w:rPr>
        <w:t>.</w:t>
      </w:r>
      <w:proofErr w:type="gramEnd"/>
      <w:r w:rsidR="006607BD" w:rsidRPr="003D1A94">
        <w:rPr>
          <w:rFonts w:ascii="Times New Roman" w:hAnsi="Times New Roman" w:cs="Times New Roman"/>
          <w:b/>
          <w:bCs/>
          <w:szCs w:val="21"/>
        </w:rPr>
        <w:t xml:space="preserve"> Relationship between PD-1</w:t>
      </w:r>
      <w:r w:rsidR="006607BD" w:rsidRPr="003D1A94">
        <w:rPr>
          <w:rFonts w:ascii="Times New Roman" w:hAnsi="Times New Roman" w:cs="Times New Roman"/>
          <w:b/>
          <w:bCs/>
          <w:szCs w:val="21"/>
          <w:vertAlign w:val="superscript"/>
        </w:rPr>
        <w:t>+</w:t>
      </w:r>
      <w:r w:rsidR="006607BD" w:rsidRPr="003D1A94">
        <w:rPr>
          <w:rFonts w:ascii="Times New Roman" w:hAnsi="Times New Roman" w:cs="Times New Roman"/>
          <w:b/>
          <w:bCs/>
          <w:szCs w:val="21"/>
        </w:rPr>
        <w:t xml:space="preserve"> </w:t>
      </w:r>
      <w:r w:rsidR="00B378C2" w:rsidRPr="003D1A94">
        <w:rPr>
          <w:rFonts w:ascii="Times New Roman" w:hAnsi="Times New Roman" w:cs="Times New Roman"/>
          <w:b/>
          <w:bCs/>
          <w:szCs w:val="21"/>
        </w:rPr>
        <w:t>T</w:t>
      </w:r>
      <w:r w:rsidR="006607BD" w:rsidRPr="003D1A94">
        <w:rPr>
          <w:rFonts w:ascii="Times New Roman" w:hAnsi="Times New Roman" w:cs="Times New Roman"/>
          <w:b/>
          <w:bCs/>
          <w:szCs w:val="21"/>
        </w:rPr>
        <w:t xml:space="preserve">ils infiltration and TMB </w:t>
      </w:r>
      <w:r w:rsidR="00B003CE" w:rsidRPr="003D1A94">
        <w:rPr>
          <w:rFonts w:ascii="Times New Roman" w:hAnsi="Times New Roman" w:cs="Times New Roman"/>
          <w:b/>
          <w:bCs/>
          <w:szCs w:val="21"/>
        </w:rPr>
        <w:t>across</w:t>
      </w:r>
      <w:r w:rsidR="006607BD" w:rsidRPr="003D1A94">
        <w:rPr>
          <w:rFonts w:ascii="Times New Roman" w:hAnsi="Times New Roman" w:cs="Times New Roman"/>
          <w:b/>
          <w:bCs/>
          <w:szCs w:val="21"/>
        </w:rPr>
        <w:t xml:space="preserve"> tumo</w:t>
      </w:r>
      <w:r w:rsidR="00B003CE" w:rsidRPr="003D1A94">
        <w:rPr>
          <w:rFonts w:ascii="Times New Roman" w:hAnsi="Times New Roman" w:cs="Times New Roman"/>
          <w:b/>
          <w:bCs/>
          <w:szCs w:val="21"/>
        </w:rPr>
        <w:t>u</w:t>
      </w:r>
      <w:r w:rsidR="006607BD" w:rsidRPr="003D1A94">
        <w:rPr>
          <w:rFonts w:ascii="Times New Roman" w:hAnsi="Times New Roman" w:cs="Times New Roman"/>
          <w:b/>
          <w:bCs/>
          <w:szCs w:val="21"/>
        </w:rPr>
        <w:t>r types.</w:t>
      </w:r>
    </w:p>
    <w:tbl>
      <w:tblPr>
        <w:tblW w:w="8169" w:type="dxa"/>
        <w:tblLook w:val="04A0"/>
      </w:tblPr>
      <w:tblGrid>
        <w:gridCol w:w="2881"/>
        <w:gridCol w:w="2236"/>
        <w:gridCol w:w="1526"/>
        <w:gridCol w:w="1526"/>
      </w:tblGrid>
      <w:tr w:rsidR="003D1A94" w:rsidRPr="003D1A94" w:rsidTr="006607BD">
        <w:trPr>
          <w:trHeight w:val="334"/>
        </w:trPr>
        <w:tc>
          <w:tcPr>
            <w:tcW w:w="2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Tumo</w:t>
            </w:r>
            <w:r w:rsidR="0089506D" w:rsidRPr="003D1A94">
              <w:rPr>
                <w:rFonts w:ascii="Times New Roman" w:eastAsia="等线 Regular" w:hAnsi="Times New Roman" w:cs="Times New Roman"/>
              </w:rPr>
              <w:t>u</w:t>
            </w:r>
            <w:r w:rsidRPr="003D1A94">
              <w:rPr>
                <w:rFonts w:ascii="Times New Roman" w:eastAsia="等线 Regular" w:hAnsi="Times New Roman" w:cs="Times New Roman"/>
              </w:rPr>
              <w:t>r type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umber of cases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pearman R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pearman P</w:t>
            </w:r>
          </w:p>
        </w:tc>
      </w:tr>
      <w:tr w:rsidR="003D1A94" w:rsidRPr="003D1A94" w:rsidTr="006607BD">
        <w:trPr>
          <w:trHeight w:val="334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ll samples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666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152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3894</w:t>
            </w:r>
          </w:p>
        </w:tc>
      </w:tr>
      <w:tr w:rsidR="003D1A94" w:rsidRPr="003D1A94" w:rsidTr="006607BD">
        <w:trPr>
          <w:trHeight w:val="334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Breast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2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-0.106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4238</w:t>
            </w:r>
          </w:p>
        </w:tc>
      </w:tr>
      <w:tr w:rsidR="003D1A94" w:rsidRPr="003D1A94" w:rsidTr="006607BD">
        <w:trPr>
          <w:trHeight w:val="334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Cervical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7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147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3394</w:t>
            </w:r>
          </w:p>
        </w:tc>
      </w:tr>
      <w:tr w:rsidR="003D1A94" w:rsidRPr="003D1A94" w:rsidTr="006607BD">
        <w:trPr>
          <w:trHeight w:val="334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Cholangiocarcinoma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1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18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8881</w:t>
            </w:r>
          </w:p>
        </w:tc>
      </w:tr>
      <w:tr w:rsidR="003D1A94" w:rsidRPr="003D1A94" w:rsidTr="006607BD">
        <w:trPr>
          <w:trHeight w:val="334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Colorectal (</w:t>
            </w:r>
            <w:proofErr w:type="spellStart"/>
            <w:r w:rsidRPr="003D1A94">
              <w:rPr>
                <w:rFonts w:ascii="Times New Roman" w:eastAsia="等线 Regular" w:hAnsi="Times New Roman" w:cs="Times New Roman"/>
              </w:rPr>
              <w:t>dMMR</w:t>
            </w:r>
            <w:proofErr w:type="spellEnd"/>
            <w:r w:rsidRPr="003D1A94">
              <w:rPr>
                <w:rFonts w:ascii="Times New Roman" w:eastAsia="等线 Regular" w:hAnsi="Times New Roman" w:cs="Times New Roman"/>
              </w:rPr>
              <w:t>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4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966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7635</w:t>
            </w:r>
          </w:p>
        </w:tc>
      </w:tr>
      <w:tr w:rsidR="003D1A94" w:rsidRPr="003D1A94" w:rsidTr="006607BD">
        <w:trPr>
          <w:trHeight w:val="334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Colorectal (</w:t>
            </w:r>
            <w:proofErr w:type="spellStart"/>
            <w:r w:rsidRPr="003D1A94">
              <w:rPr>
                <w:rFonts w:ascii="Times New Roman" w:eastAsia="等线 Regular" w:hAnsi="Times New Roman" w:cs="Times New Roman"/>
              </w:rPr>
              <w:t>pMMR</w:t>
            </w:r>
            <w:proofErr w:type="spellEnd"/>
            <w:r w:rsidRPr="003D1A94">
              <w:rPr>
                <w:rFonts w:ascii="Times New Roman" w:eastAsia="等线 Regular" w:hAnsi="Times New Roman" w:cs="Times New Roman"/>
              </w:rPr>
              <w:t>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71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-0.0171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7721</w:t>
            </w:r>
          </w:p>
        </w:tc>
      </w:tr>
      <w:tr w:rsidR="003D1A94" w:rsidRPr="003D1A94" w:rsidTr="006607BD">
        <w:trPr>
          <w:trHeight w:val="334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Endometrial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4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935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6712</w:t>
            </w:r>
          </w:p>
        </w:tc>
      </w:tr>
      <w:tr w:rsidR="003D1A94" w:rsidRPr="003D1A94" w:rsidTr="006607BD">
        <w:trPr>
          <w:trHeight w:val="334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Esophageal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6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221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593</w:t>
            </w:r>
          </w:p>
        </w:tc>
      </w:tr>
      <w:tr w:rsidR="003D1A94" w:rsidRPr="003D1A94" w:rsidTr="006607BD">
        <w:trPr>
          <w:trHeight w:val="334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Gallbladder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5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411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899</w:t>
            </w:r>
          </w:p>
        </w:tc>
      </w:tr>
      <w:tr w:rsidR="003D1A94" w:rsidRPr="003D1A94" w:rsidTr="006607BD">
        <w:trPr>
          <w:trHeight w:val="334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Gastric (</w:t>
            </w:r>
            <w:proofErr w:type="spellStart"/>
            <w:r w:rsidRPr="003D1A94">
              <w:rPr>
                <w:rFonts w:ascii="Times New Roman" w:eastAsia="等线 Regular" w:hAnsi="Times New Roman" w:cs="Times New Roman"/>
              </w:rPr>
              <w:t>dMMR</w:t>
            </w:r>
            <w:proofErr w:type="spellEnd"/>
            <w:r w:rsidRPr="003D1A94">
              <w:rPr>
                <w:rFonts w:ascii="Times New Roman" w:eastAsia="等线 Regular" w:hAnsi="Times New Roman" w:cs="Times New Roman"/>
              </w:rPr>
              <w:t>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2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260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3469</w:t>
            </w:r>
          </w:p>
        </w:tc>
      </w:tr>
      <w:tr w:rsidR="003D1A94" w:rsidRPr="003D1A94" w:rsidTr="006607BD">
        <w:trPr>
          <w:trHeight w:val="334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Gastric (</w:t>
            </w:r>
            <w:proofErr w:type="spellStart"/>
            <w:r w:rsidRPr="003D1A94">
              <w:rPr>
                <w:rFonts w:ascii="Times New Roman" w:eastAsia="等线 Regular" w:hAnsi="Times New Roman" w:cs="Times New Roman"/>
              </w:rPr>
              <w:t>pMMR</w:t>
            </w:r>
            <w:proofErr w:type="spellEnd"/>
            <w:r w:rsidRPr="003D1A94">
              <w:rPr>
                <w:rFonts w:ascii="Times New Roman" w:eastAsia="等线 Regular" w:hAnsi="Times New Roman" w:cs="Times New Roman"/>
              </w:rPr>
              <w:t>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45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478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5304</w:t>
            </w:r>
          </w:p>
        </w:tc>
      </w:tr>
      <w:tr w:rsidR="003D1A94" w:rsidRPr="003D1A94" w:rsidTr="006607BD">
        <w:trPr>
          <w:trHeight w:val="334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GIST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3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396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5</w:t>
            </w:r>
          </w:p>
        </w:tc>
      </w:tr>
      <w:tr w:rsidR="003D1A94" w:rsidRPr="003D1A94" w:rsidTr="006607BD">
        <w:trPr>
          <w:trHeight w:val="334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Glioblastoma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4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975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&gt;0.9999</w:t>
            </w:r>
          </w:p>
        </w:tc>
      </w:tr>
      <w:tr w:rsidR="003D1A94" w:rsidRPr="003D1A94" w:rsidTr="006607BD">
        <w:trPr>
          <w:trHeight w:val="334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HCC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8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-0.0149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8942</w:t>
            </w:r>
          </w:p>
        </w:tc>
      </w:tr>
      <w:tr w:rsidR="003D1A94" w:rsidRPr="003D1A94" w:rsidTr="006607BD">
        <w:trPr>
          <w:trHeight w:val="334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HNSCC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5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105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932</w:t>
            </w:r>
          </w:p>
        </w:tc>
      </w:tr>
      <w:tr w:rsidR="003D1A94" w:rsidRPr="003D1A94" w:rsidTr="006607BD">
        <w:trPr>
          <w:trHeight w:val="334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elanoma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7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161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2727</w:t>
            </w:r>
          </w:p>
        </w:tc>
      </w:tr>
      <w:tr w:rsidR="003D1A94" w:rsidRPr="003D1A94" w:rsidTr="006607BD">
        <w:trPr>
          <w:trHeight w:val="334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asopharyngeal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8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39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7954</w:t>
            </w:r>
          </w:p>
        </w:tc>
      </w:tr>
      <w:tr w:rsidR="003D1A94" w:rsidRPr="003D1A94" w:rsidTr="006607BD">
        <w:trPr>
          <w:trHeight w:val="334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euroendocrine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6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233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2228</w:t>
            </w:r>
          </w:p>
        </w:tc>
      </w:tr>
      <w:tr w:rsidR="003D1A94" w:rsidRPr="003D1A94" w:rsidTr="006607BD">
        <w:trPr>
          <w:trHeight w:val="334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SCLC (non-squamous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283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-0.0424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1298</w:t>
            </w:r>
          </w:p>
        </w:tc>
      </w:tr>
      <w:tr w:rsidR="003D1A94" w:rsidRPr="003D1A94" w:rsidTr="006607BD">
        <w:trPr>
          <w:trHeight w:val="334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SCLC (squamous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69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-0.0719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1647</w:t>
            </w:r>
          </w:p>
        </w:tc>
      </w:tr>
      <w:tr w:rsidR="003D1A94" w:rsidRPr="003D1A94" w:rsidTr="006607BD">
        <w:trPr>
          <w:trHeight w:val="334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Ovaria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0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158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2151</w:t>
            </w:r>
          </w:p>
        </w:tc>
      </w:tr>
      <w:tr w:rsidR="003D1A94" w:rsidRPr="003D1A94" w:rsidTr="006607BD">
        <w:trPr>
          <w:trHeight w:val="334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Pancreatic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8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667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4927</w:t>
            </w:r>
          </w:p>
        </w:tc>
      </w:tr>
      <w:tr w:rsidR="003D1A94" w:rsidRPr="003D1A94" w:rsidTr="006607BD">
        <w:trPr>
          <w:trHeight w:val="334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RCC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3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221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4853</w:t>
            </w:r>
          </w:p>
        </w:tc>
      </w:tr>
      <w:tr w:rsidR="003D1A94" w:rsidRPr="003D1A94" w:rsidTr="006607BD">
        <w:trPr>
          <w:trHeight w:val="334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arcomas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4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86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4764</w:t>
            </w:r>
          </w:p>
        </w:tc>
      </w:tr>
      <w:tr w:rsidR="003D1A94" w:rsidRPr="003D1A94" w:rsidTr="006607BD">
        <w:trPr>
          <w:trHeight w:val="334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mall bowel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4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284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252</w:t>
            </w:r>
          </w:p>
        </w:tc>
      </w:tr>
      <w:tr w:rsidR="003D1A94" w:rsidRPr="003D1A94" w:rsidTr="006607BD">
        <w:trPr>
          <w:trHeight w:val="334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mall cell lung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0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241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569</w:t>
            </w:r>
          </w:p>
        </w:tc>
      </w:tr>
      <w:tr w:rsidR="003D1A94" w:rsidRPr="003D1A94" w:rsidTr="006607BD">
        <w:trPr>
          <w:trHeight w:val="334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Thymic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3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14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6363</w:t>
            </w:r>
          </w:p>
        </w:tc>
      </w:tr>
      <w:tr w:rsidR="003D1A94" w:rsidRPr="003D1A94" w:rsidTr="006607BD">
        <w:trPr>
          <w:trHeight w:val="334"/>
        </w:trPr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Urothelial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4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388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7BD" w:rsidRPr="003D1A94" w:rsidRDefault="006607BD" w:rsidP="006607BD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0.0815</w:t>
            </w:r>
          </w:p>
        </w:tc>
      </w:tr>
    </w:tbl>
    <w:p w:rsidR="006607BD" w:rsidRPr="003D1A94" w:rsidRDefault="006607BD" w:rsidP="00B976E6">
      <w:pPr>
        <w:spacing w:line="480" w:lineRule="auto"/>
        <w:rPr>
          <w:rFonts w:ascii="Times New Roman" w:hAnsi="Times New Roman" w:cs="Times New Roman"/>
          <w:szCs w:val="21"/>
        </w:rPr>
      </w:pPr>
      <w:r w:rsidRPr="003D1A94">
        <w:rPr>
          <w:rFonts w:ascii="Times New Roman" w:hAnsi="Times New Roman" w:cs="Times New Roman"/>
          <w:bCs/>
          <w:szCs w:val="21"/>
          <w:lang w:val="en-GB"/>
        </w:rPr>
        <w:t>Spearman’s correlations.</w:t>
      </w:r>
    </w:p>
    <w:p w:rsidR="006607BD" w:rsidRDefault="006607BD" w:rsidP="00B976E6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:rsidR="00A04703" w:rsidRPr="003D1A94" w:rsidRDefault="00A04703" w:rsidP="00B976E6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:rsidR="006607BD" w:rsidRPr="003D1A94" w:rsidRDefault="00024E01" w:rsidP="00B976E6">
      <w:pPr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  <w:r>
        <w:rPr>
          <w:rFonts w:ascii="Times New Roman" w:hAnsi="Times New Roman" w:cs="Times New Roman"/>
          <w:b/>
          <w:szCs w:val="21"/>
          <w:lang w:val="en-GB"/>
        </w:rPr>
        <w:lastRenderedPageBreak/>
        <w:t>Additional</w:t>
      </w:r>
      <w:r w:rsidRPr="0060327E">
        <w:rPr>
          <w:rFonts w:ascii="Times New Roman" w:hAnsi="Times New Roman" w:cs="Times New Roman"/>
          <w:b/>
          <w:szCs w:val="21"/>
          <w:lang w:val="en-GB"/>
        </w:rPr>
        <w:t xml:space="preserve"> </w:t>
      </w:r>
      <w:r w:rsidR="001C1015">
        <w:rPr>
          <w:rFonts w:ascii="Times New Roman" w:hAnsi="Times New Roman" w:cs="Times New Roman"/>
          <w:b/>
          <w:bCs/>
          <w:szCs w:val="21"/>
          <w:lang w:val="en-GB"/>
        </w:rPr>
        <w:t>T</w:t>
      </w:r>
      <w:r w:rsidR="001C1015" w:rsidRPr="003D1A94">
        <w:rPr>
          <w:rFonts w:ascii="Times New Roman" w:hAnsi="Times New Roman" w:cs="Times New Roman"/>
          <w:b/>
          <w:bCs/>
          <w:szCs w:val="21"/>
          <w:lang w:val="en-GB"/>
        </w:rPr>
        <w:t xml:space="preserve">able </w:t>
      </w:r>
      <w:r>
        <w:rPr>
          <w:rFonts w:ascii="Times New Roman" w:hAnsi="Times New Roman" w:cs="Times New Roman"/>
          <w:b/>
          <w:bCs/>
          <w:szCs w:val="21"/>
          <w:lang w:val="en-GB"/>
        </w:rPr>
        <w:t>S</w:t>
      </w:r>
      <w:r w:rsidR="00987A64" w:rsidRPr="003D1A94">
        <w:rPr>
          <w:rFonts w:ascii="Times New Roman" w:hAnsi="Times New Roman" w:cs="Times New Roman"/>
          <w:b/>
          <w:bCs/>
          <w:szCs w:val="21"/>
          <w:lang w:val="en-GB"/>
        </w:rPr>
        <w:t>5</w:t>
      </w:r>
      <w:r w:rsidR="004B58BC" w:rsidRPr="003D1A94">
        <w:rPr>
          <w:rFonts w:ascii="Times New Roman" w:hAnsi="Times New Roman" w:cs="Times New Roman"/>
          <w:b/>
          <w:bCs/>
          <w:szCs w:val="21"/>
          <w:lang w:val="en-GB"/>
        </w:rPr>
        <w:t>.</w:t>
      </w:r>
      <w:r w:rsidR="006607BD" w:rsidRPr="003D1A94">
        <w:rPr>
          <w:rFonts w:ascii="Times New Roman" w:hAnsi="Times New Roman" w:cs="Times New Roman"/>
          <w:b/>
          <w:bCs/>
          <w:szCs w:val="21"/>
          <w:lang w:val="en-GB"/>
        </w:rPr>
        <w:t xml:space="preserve"> Clinical information of 33 cases of NSCLC</w:t>
      </w:r>
      <w:r w:rsidR="00B003CE" w:rsidRPr="003D1A94">
        <w:rPr>
          <w:rFonts w:ascii="Times New Roman" w:hAnsi="Times New Roman" w:cs="Times New Roman"/>
          <w:b/>
          <w:bCs/>
          <w:szCs w:val="21"/>
          <w:lang w:val="en-GB"/>
        </w:rPr>
        <w:t xml:space="preserve"> patients</w:t>
      </w:r>
      <w:r w:rsidR="006607BD" w:rsidRPr="003D1A94">
        <w:rPr>
          <w:rFonts w:ascii="Times New Roman" w:hAnsi="Times New Roman" w:cs="Times New Roman"/>
          <w:b/>
          <w:bCs/>
          <w:szCs w:val="21"/>
          <w:lang w:val="en-GB"/>
        </w:rPr>
        <w:t xml:space="preserve"> who have received anti-</w:t>
      </w:r>
      <w:r w:rsidR="00B003CE" w:rsidRPr="003D1A94">
        <w:rPr>
          <w:rFonts w:ascii="Times New Roman" w:hAnsi="Times New Roman" w:cs="Times New Roman"/>
          <w:b/>
          <w:bCs/>
          <w:szCs w:val="21"/>
          <w:lang w:val="en-GB"/>
        </w:rPr>
        <w:t>PD-1</w:t>
      </w:r>
      <w:r w:rsidR="006607BD" w:rsidRPr="003D1A94">
        <w:rPr>
          <w:rFonts w:ascii="Times New Roman" w:hAnsi="Times New Roman" w:cs="Times New Roman"/>
          <w:b/>
          <w:bCs/>
          <w:szCs w:val="21"/>
          <w:lang w:val="en-GB"/>
        </w:rPr>
        <w:t xml:space="preserve"> therapy.</w:t>
      </w:r>
    </w:p>
    <w:tbl>
      <w:tblPr>
        <w:tblW w:w="10206" w:type="dxa"/>
        <w:jc w:val="center"/>
        <w:tblLook w:val="04A0"/>
      </w:tblPr>
      <w:tblGrid>
        <w:gridCol w:w="851"/>
        <w:gridCol w:w="1017"/>
        <w:gridCol w:w="708"/>
        <w:gridCol w:w="993"/>
        <w:gridCol w:w="1559"/>
        <w:gridCol w:w="1603"/>
        <w:gridCol w:w="2200"/>
        <w:gridCol w:w="1275"/>
      </w:tblGrid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Case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Gende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Clinical st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Pathological type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EGFR/KRAS mutation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Interven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Objective response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D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CR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QC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+Chem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PR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QC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PR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QC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+Chem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PR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QC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PR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III</w:t>
            </w:r>
            <w:r w:rsidR="004D0327" w:rsidRPr="003D1A94">
              <w:rPr>
                <w:rFonts w:ascii="Times New Roman" w:eastAsia="等线 Regular" w:hAnsi="Times New Roman" w:cs="Times New Roman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D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+Chem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PR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QC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+Chem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PR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III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D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+Chem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PR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QC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PR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C40B35">
            <w:pPr>
              <w:rPr>
                <w:rFonts w:ascii="Times New Roman" w:eastAsia="等线 Regular" w:hAnsi="Times New Roman" w:cs="Times New Roman"/>
              </w:rPr>
            </w:pPr>
            <w:r w:rsidRPr="00D92286">
              <w:rPr>
                <w:rFonts w:ascii="Times New Roman" w:eastAsia="等线 Regular" w:hAnsi="Times New Roman" w:cs="Times New Roman"/>
                <w:color w:val="C00000"/>
              </w:rPr>
              <w:t>III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QC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+Chem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PR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III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QC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+Chem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PR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C40B35">
            <w:pPr>
              <w:rPr>
                <w:rFonts w:ascii="Times New Roman" w:eastAsia="等线 Regular" w:hAnsi="Times New Roman" w:cs="Times New Roman"/>
              </w:rPr>
            </w:pPr>
            <w:r w:rsidRPr="00D92286">
              <w:rPr>
                <w:rFonts w:ascii="Times New Roman" w:eastAsia="等线 Regular" w:hAnsi="Times New Roman" w:cs="Times New Roman"/>
                <w:color w:val="C00000"/>
              </w:rPr>
              <w:t>III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QC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+Chem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PR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QC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+Chem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PR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QC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+Chem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D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III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QC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+Chem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D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QC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D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D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+Chem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D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III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D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+Chem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D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C40B35">
            <w:pPr>
              <w:rPr>
                <w:rFonts w:ascii="Times New Roman" w:eastAsia="等线 Regular" w:hAnsi="Times New Roman" w:cs="Times New Roman"/>
              </w:rPr>
            </w:pPr>
            <w:r w:rsidRPr="00D92286">
              <w:rPr>
                <w:rFonts w:ascii="Times New Roman" w:eastAsia="等线 Regular" w:hAnsi="Times New Roman" w:cs="Times New Roman"/>
                <w:color w:val="C00000"/>
              </w:rPr>
              <w:t>III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D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+Chem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D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D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+Chem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D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D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+Chem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D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QC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+Chem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D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QC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PD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QC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PD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D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+Chem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PD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D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+Chem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PD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QC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PD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2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C40B35">
            <w:pPr>
              <w:rPr>
                <w:rFonts w:ascii="Times New Roman" w:eastAsia="等线 Regular" w:hAnsi="Times New Roman" w:cs="Times New Roman"/>
              </w:rPr>
            </w:pPr>
            <w:r w:rsidRPr="00D92286">
              <w:rPr>
                <w:rFonts w:ascii="Times New Roman" w:eastAsia="等线 Regular" w:hAnsi="Times New Roman" w:cs="Times New Roman"/>
                <w:color w:val="C00000"/>
              </w:rPr>
              <w:t>III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QC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+Chem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PD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D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+Chem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PD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3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D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+Chem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PD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D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PD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D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PD</w:t>
            </w:r>
          </w:p>
        </w:tc>
      </w:tr>
      <w:tr w:rsidR="003D1A94" w:rsidRPr="003D1A94" w:rsidTr="00831774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3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III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SQCC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Anti-PD1+Chem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11B" w:rsidRPr="003D1A94" w:rsidRDefault="00DD111B">
            <w:pPr>
              <w:rPr>
                <w:rFonts w:ascii="Times New Roman" w:eastAsia="等线 Regular" w:hAnsi="Times New Roman" w:cs="Times New Roman"/>
              </w:rPr>
            </w:pPr>
            <w:r w:rsidRPr="003D1A94">
              <w:rPr>
                <w:rFonts w:ascii="Times New Roman" w:eastAsia="等线 Regular" w:hAnsi="Times New Roman" w:cs="Times New Roman"/>
              </w:rPr>
              <w:t>PD</w:t>
            </w:r>
          </w:p>
        </w:tc>
      </w:tr>
    </w:tbl>
    <w:p w:rsidR="00953FA4" w:rsidRPr="003D1A94" w:rsidRDefault="00673A4D" w:rsidP="00B976E6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  <w:r w:rsidRPr="003D1A94">
        <w:rPr>
          <w:rFonts w:ascii="Times New Roman" w:hAnsi="Times New Roman" w:cs="Times New Roman"/>
          <w:szCs w:val="21"/>
          <w:lang w:val="en-GB"/>
        </w:rPr>
        <w:lastRenderedPageBreak/>
        <w:t xml:space="preserve">LAD, </w:t>
      </w:r>
      <w:r w:rsidR="001C1015">
        <w:rPr>
          <w:rFonts w:ascii="Times New Roman" w:hAnsi="Times New Roman" w:cs="Times New Roman"/>
          <w:szCs w:val="21"/>
          <w:lang w:val="en-GB"/>
        </w:rPr>
        <w:t>l</w:t>
      </w:r>
      <w:r w:rsidR="001C1015" w:rsidRPr="003D1A94">
        <w:rPr>
          <w:rFonts w:ascii="Times New Roman" w:hAnsi="Times New Roman" w:cs="Times New Roman"/>
          <w:szCs w:val="21"/>
          <w:lang w:val="en-GB"/>
        </w:rPr>
        <w:t xml:space="preserve">ung </w:t>
      </w:r>
      <w:r w:rsidRPr="003D1A94">
        <w:rPr>
          <w:rFonts w:ascii="Times New Roman" w:hAnsi="Times New Roman" w:cs="Times New Roman"/>
          <w:szCs w:val="21"/>
          <w:lang w:val="en-GB"/>
        </w:rPr>
        <w:t xml:space="preserve">adenocarcinoma. LSQC, </w:t>
      </w:r>
      <w:r w:rsidR="001C1015">
        <w:rPr>
          <w:rFonts w:ascii="Times New Roman" w:hAnsi="Times New Roman" w:cs="Times New Roman"/>
          <w:szCs w:val="21"/>
          <w:lang w:val="en-GB"/>
        </w:rPr>
        <w:t>l</w:t>
      </w:r>
      <w:r w:rsidR="001C1015" w:rsidRPr="003D1A94">
        <w:rPr>
          <w:rFonts w:ascii="Times New Roman" w:hAnsi="Times New Roman" w:cs="Times New Roman"/>
          <w:szCs w:val="21"/>
          <w:lang w:val="en-GB"/>
        </w:rPr>
        <w:t xml:space="preserve">ung </w:t>
      </w:r>
      <w:r w:rsidRPr="003D1A94">
        <w:rPr>
          <w:rFonts w:ascii="Times New Roman" w:hAnsi="Times New Roman" w:cs="Times New Roman"/>
          <w:szCs w:val="21"/>
          <w:lang w:val="en-GB"/>
        </w:rPr>
        <w:t xml:space="preserve">squamous cell carcinoma. Chemo, chemotherapy. CR, complete response. PR, partial response. SD, stable disease. PD, progressive disease.  </w:t>
      </w:r>
    </w:p>
    <w:sectPr w:rsidR="00953FA4" w:rsidRPr="003D1A94" w:rsidSect="0065475E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3EE4" w:rsidRDefault="00993EE4">
      <w:r>
        <w:separator/>
      </w:r>
    </w:p>
  </w:endnote>
  <w:endnote w:type="continuationSeparator" w:id="0">
    <w:p w:rsidR="00993EE4" w:rsidRDefault="00993E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badi MT Condensed Extra Bold">
    <w:altName w:val="Gill Sans Ultra Bold Condensed"/>
    <w:charset w:val="00"/>
    <w:family w:val="swiss"/>
    <w:pitch w:val="variable"/>
    <w:sig w:usb0="00000003" w:usb1="00000000" w:usb2="00000000" w:usb3="00000000" w:csb0="00000001" w:csb1="00000000"/>
  </w:font>
  <w:font w:name="Al Bayan">
    <w:charset w:val="B2"/>
    <w:family w:val="auto"/>
    <w:pitch w:val="variable"/>
    <w:sig w:usb0="00002001" w:usb1="0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Regular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1FF" w:csb1="00000000"/>
  </w:font>
  <w:font w:name="DengXian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374734327"/>
      <w:docPartObj>
        <w:docPartGallery w:val="Page Numbers (Bottom of Page)"/>
        <w:docPartUnique/>
      </w:docPartObj>
    </w:sdtPr>
    <w:sdtContent>
      <w:p w:rsidR="00FB7614" w:rsidRDefault="004C25DC" w:rsidP="006547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FB7614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B7614" w:rsidRDefault="00FB7614" w:rsidP="0083413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223563702"/>
      <w:docPartObj>
        <w:docPartGallery w:val="Page Numbers (Bottom of Page)"/>
        <w:docPartUnique/>
      </w:docPartObj>
    </w:sdtPr>
    <w:sdtContent>
      <w:p w:rsidR="0065475E" w:rsidRDefault="004C25DC" w:rsidP="003E5F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65475E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24E01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:rsidR="00FB7614" w:rsidRDefault="00FB7614" w:rsidP="00834133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3EE4" w:rsidRDefault="00993EE4">
      <w:r>
        <w:separator/>
      </w:r>
    </w:p>
  </w:footnote>
  <w:footnote w:type="continuationSeparator" w:id="0">
    <w:p w:rsidR="00993EE4" w:rsidRDefault="00993EE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2113701049"/>
      <w:docPartObj>
        <w:docPartGallery w:val="Page Numbers (Top of Page)"/>
        <w:docPartUnique/>
      </w:docPartObj>
    </w:sdtPr>
    <w:sdtContent>
      <w:p w:rsidR="009C79A9" w:rsidRDefault="004C25DC" w:rsidP="00927C2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9C79A9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C79A9" w:rsidRDefault="009C79A9" w:rsidP="009C79A9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79A9" w:rsidRDefault="009C79A9" w:rsidP="009C79A9">
    <w:pPr>
      <w:pStyle w:val="Header"/>
      <w:pBdr>
        <w:bottom w:val="none" w:sz="0" w:space="0" w:color="auto"/>
      </w:pBdr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E73F30"/>
    <w:multiLevelType w:val="hybridMultilevel"/>
    <w:tmpl w:val="B0E01EB6"/>
    <w:lvl w:ilvl="0" w:tplc="8AF44D0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8523C12"/>
    <w:multiLevelType w:val="hybridMultilevel"/>
    <w:tmpl w:val="984AF87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BC46462"/>
    <w:multiLevelType w:val="hybridMultilevel"/>
    <w:tmpl w:val="8AA45BBA"/>
    <w:lvl w:ilvl="0" w:tplc="8AF44D0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C4E202B"/>
    <w:multiLevelType w:val="hybridMultilevel"/>
    <w:tmpl w:val="CAEAEE54"/>
    <w:lvl w:ilvl="0" w:tplc="313E70EE">
      <w:start w:val="42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>
    <w:nsid w:val="26442D8D"/>
    <w:multiLevelType w:val="hybridMultilevel"/>
    <w:tmpl w:val="59243108"/>
    <w:lvl w:ilvl="0" w:tplc="8AF44D0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38D20DE1"/>
    <w:multiLevelType w:val="hybridMultilevel"/>
    <w:tmpl w:val="41FAA2CA"/>
    <w:lvl w:ilvl="0" w:tplc="8AF44D0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38F379CC"/>
    <w:multiLevelType w:val="hybridMultilevel"/>
    <w:tmpl w:val="D6D4106E"/>
    <w:lvl w:ilvl="0" w:tplc="D3481F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0072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D83C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08C5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6239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02F9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588B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189E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12D3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3F63795E"/>
    <w:multiLevelType w:val="hybridMultilevel"/>
    <w:tmpl w:val="3F82B24A"/>
    <w:lvl w:ilvl="0" w:tplc="313E70EE">
      <w:start w:val="42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">
    <w:nsid w:val="6DF35D61"/>
    <w:multiLevelType w:val="hybridMultilevel"/>
    <w:tmpl w:val="4170C2D2"/>
    <w:lvl w:ilvl="0" w:tplc="8AF44D0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6FAC608E"/>
    <w:multiLevelType w:val="hybridMultilevel"/>
    <w:tmpl w:val="DA34997C"/>
    <w:lvl w:ilvl="0" w:tplc="8AF44D0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790E526C"/>
    <w:multiLevelType w:val="hybridMultilevel"/>
    <w:tmpl w:val="CAEAEE54"/>
    <w:lvl w:ilvl="0" w:tplc="313E70EE">
      <w:start w:val="42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1">
    <w:nsid w:val="7D481031"/>
    <w:multiLevelType w:val="hybridMultilevel"/>
    <w:tmpl w:val="B48E2858"/>
    <w:lvl w:ilvl="0" w:tplc="8AF44D0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10"/>
  </w:num>
  <w:num w:numId="5">
    <w:abstractNumId w:val="3"/>
  </w:num>
  <w:num w:numId="6">
    <w:abstractNumId w:val="7"/>
  </w:num>
  <w:num w:numId="7">
    <w:abstractNumId w:val="2"/>
  </w:num>
  <w:num w:numId="8">
    <w:abstractNumId w:val="11"/>
  </w:num>
  <w:num w:numId="9">
    <w:abstractNumId w:val="8"/>
  </w:num>
  <w:num w:numId="10">
    <w:abstractNumId w:val="9"/>
  </w:num>
  <w:num w:numId="11">
    <w:abstractNumId w:val="4"/>
  </w:num>
  <w:num w:numId="1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tbSwNDEzNTY2NDE3N7BU0lEKTi0uzszPAykwqgUAozGWW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badi MT Condensed Extra Bold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fafvvrdf2fxge5zt8vft53veta9e0az0xt&quot;&gt;PD-L1 and TMB paper-Converted&lt;record-ids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30&lt;/item&gt;&lt;item&gt;53&lt;/item&gt;&lt;item&gt;55&lt;/item&gt;&lt;item&gt;66&lt;/item&gt;&lt;item&gt;67&lt;/item&gt;&lt;item&gt;68&lt;/item&gt;&lt;item&gt;70&lt;/item&gt;&lt;item&gt;71&lt;/item&gt;&lt;item&gt;72&lt;/item&gt;&lt;item&gt;74&lt;/item&gt;&lt;item&gt;75&lt;/item&gt;&lt;item&gt;119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/record-ids&gt;&lt;/item&gt;&lt;/Libraries&gt;"/>
    <w:docVar w:name="MachineID" w:val="204|207|197|205|203|197|204|205|197|205|207|197|199|201|197|185|198|"/>
    <w:docVar w:name="Username" w:val="Editor"/>
  </w:docVars>
  <w:rsids>
    <w:rsidRoot w:val="00C95C51"/>
    <w:rsid w:val="0000031E"/>
    <w:rsid w:val="00000FBC"/>
    <w:rsid w:val="00001A94"/>
    <w:rsid w:val="00002E66"/>
    <w:rsid w:val="000034B9"/>
    <w:rsid w:val="000035B2"/>
    <w:rsid w:val="000037AF"/>
    <w:rsid w:val="00003E15"/>
    <w:rsid w:val="000040C0"/>
    <w:rsid w:val="000049F7"/>
    <w:rsid w:val="00006A41"/>
    <w:rsid w:val="00007C0C"/>
    <w:rsid w:val="00007D96"/>
    <w:rsid w:val="00007EC0"/>
    <w:rsid w:val="00010401"/>
    <w:rsid w:val="0001164D"/>
    <w:rsid w:val="00011F01"/>
    <w:rsid w:val="00012052"/>
    <w:rsid w:val="00012B8E"/>
    <w:rsid w:val="000140D7"/>
    <w:rsid w:val="000160A3"/>
    <w:rsid w:val="00016377"/>
    <w:rsid w:val="000164EC"/>
    <w:rsid w:val="0001686D"/>
    <w:rsid w:val="00017877"/>
    <w:rsid w:val="00020139"/>
    <w:rsid w:val="00020369"/>
    <w:rsid w:val="00020926"/>
    <w:rsid w:val="00021FA9"/>
    <w:rsid w:val="00022129"/>
    <w:rsid w:val="000226CC"/>
    <w:rsid w:val="0002361A"/>
    <w:rsid w:val="000239FC"/>
    <w:rsid w:val="0002450D"/>
    <w:rsid w:val="000247E8"/>
    <w:rsid w:val="00024939"/>
    <w:rsid w:val="00024BF4"/>
    <w:rsid w:val="00024C7F"/>
    <w:rsid w:val="00024E01"/>
    <w:rsid w:val="000250D3"/>
    <w:rsid w:val="000254B6"/>
    <w:rsid w:val="00025CC9"/>
    <w:rsid w:val="0002696B"/>
    <w:rsid w:val="000272FF"/>
    <w:rsid w:val="000276DF"/>
    <w:rsid w:val="00027865"/>
    <w:rsid w:val="00030BBA"/>
    <w:rsid w:val="00031179"/>
    <w:rsid w:val="0003132A"/>
    <w:rsid w:val="00032174"/>
    <w:rsid w:val="000324FB"/>
    <w:rsid w:val="00032A3F"/>
    <w:rsid w:val="00032CE7"/>
    <w:rsid w:val="00033930"/>
    <w:rsid w:val="00033998"/>
    <w:rsid w:val="00033C07"/>
    <w:rsid w:val="00035E2B"/>
    <w:rsid w:val="00036335"/>
    <w:rsid w:val="000371D4"/>
    <w:rsid w:val="00037349"/>
    <w:rsid w:val="00037B61"/>
    <w:rsid w:val="0004029B"/>
    <w:rsid w:val="00040671"/>
    <w:rsid w:val="00040ECD"/>
    <w:rsid w:val="00041130"/>
    <w:rsid w:val="00041516"/>
    <w:rsid w:val="00041FA5"/>
    <w:rsid w:val="00041FFB"/>
    <w:rsid w:val="0004213C"/>
    <w:rsid w:val="000422FE"/>
    <w:rsid w:val="00042D18"/>
    <w:rsid w:val="0004344D"/>
    <w:rsid w:val="000434BE"/>
    <w:rsid w:val="00043A70"/>
    <w:rsid w:val="00044119"/>
    <w:rsid w:val="000447C7"/>
    <w:rsid w:val="00044CA7"/>
    <w:rsid w:val="00045389"/>
    <w:rsid w:val="000455BF"/>
    <w:rsid w:val="00045F65"/>
    <w:rsid w:val="000461EC"/>
    <w:rsid w:val="000464C8"/>
    <w:rsid w:val="000478D4"/>
    <w:rsid w:val="00047CC3"/>
    <w:rsid w:val="00047D60"/>
    <w:rsid w:val="00051483"/>
    <w:rsid w:val="00051A83"/>
    <w:rsid w:val="000522B9"/>
    <w:rsid w:val="00052CD7"/>
    <w:rsid w:val="00054477"/>
    <w:rsid w:val="000554A8"/>
    <w:rsid w:val="00060518"/>
    <w:rsid w:val="000618EB"/>
    <w:rsid w:val="0006377F"/>
    <w:rsid w:val="00064830"/>
    <w:rsid w:val="00065B31"/>
    <w:rsid w:val="00066324"/>
    <w:rsid w:val="00066F38"/>
    <w:rsid w:val="000670B4"/>
    <w:rsid w:val="000702CA"/>
    <w:rsid w:val="0007097F"/>
    <w:rsid w:val="0007184D"/>
    <w:rsid w:val="00072059"/>
    <w:rsid w:val="000721A1"/>
    <w:rsid w:val="000725E2"/>
    <w:rsid w:val="00073474"/>
    <w:rsid w:val="0007347F"/>
    <w:rsid w:val="0007380F"/>
    <w:rsid w:val="0007424C"/>
    <w:rsid w:val="000744AF"/>
    <w:rsid w:val="00074A1B"/>
    <w:rsid w:val="00074C66"/>
    <w:rsid w:val="00074D4A"/>
    <w:rsid w:val="000753FF"/>
    <w:rsid w:val="00075DC5"/>
    <w:rsid w:val="00076370"/>
    <w:rsid w:val="00076FFB"/>
    <w:rsid w:val="00077333"/>
    <w:rsid w:val="0008175A"/>
    <w:rsid w:val="00081857"/>
    <w:rsid w:val="00083740"/>
    <w:rsid w:val="00083C91"/>
    <w:rsid w:val="00084761"/>
    <w:rsid w:val="00084897"/>
    <w:rsid w:val="000857DF"/>
    <w:rsid w:val="00085AA9"/>
    <w:rsid w:val="00085F92"/>
    <w:rsid w:val="0008639F"/>
    <w:rsid w:val="0008671F"/>
    <w:rsid w:val="000867AF"/>
    <w:rsid w:val="000869C4"/>
    <w:rsid w:val="00087049"/>
    <w:rsid w:val="0008797B"/>
    <w:rsid w:val="00087A1F"/>
    <w:rsid w:val="00087FED"/>
    <w:rsid w:val="00090B38"/>
    <w:rsid w:val="00091A17"/>
    <w:rsid w:val="000929D2"/>
    <w:rsid w:val="0009389F"/>
    <w:rsid w:val="000949D0"/>
    <w:rsid w:val="00095611"/>
    <w:rsid w:val="00095D42"/>
    <w:rsid w:val="00097057"/>
    <w:rsid w:val="000A0CD7"/>
    <w:rsid w:val="000A112E"/>
    <w:rsid w:val="000A1F5E"/>
    <w:rsid w:val="000A2799"/>
    <w:rsid w:val="000A3191"/>
    <w:rsid w:val="000A3A4A"/>
    <w:rsid w:val="000A3AE7"/>
    <w:rsid w:val="000A3AF2"/>
    <w:rsid w:val="000A3E09"/>
    <w:rsid w:val="000A4EDC"/>
    <w:rsid w:val="000A5742"/>
    <w:rsid w:val="000A5AF0"/>
    <w:rsid w:val="000A695E"/>
    <w:rsid w:val="000A793D"/>
    <w:rsid w:val="000A7C15"/>
    <w:rsid w:val="000A7E90"/>
    <w:rsid w:val="000A7F4C"/>
    <w:rsid w:val="000B0653"/>
    <w:rsid w:val="000B1992"/>
    <w:rsid w:val="000B1C72"/>
    <w:rsid w:val="000B2671"/>
    <w:rsid w:val="000B40FD"/>
    <w:rsid w:val="000B46D8"/>
    <w:rsid w:val="000B4A0B"/>
    <w:rsid w:val="000B4A7D"/>
    <w:rsid w:val="000B4CB3"/>
    <w:rsid w:val="000B4F46"/>
    <w:rsid w:val="000B5EBB"/>
    <w:rsid w:val="000B60D6"/>
    <w:rsid w:val="000B6287"/>
    <w:rsid w:val="000B63ED"/>
    <w:rsid w:val="000B66E7"/>
    <w:rsid w:val="000B6A8C"/>
    <w:rsid w:val="000B77C4"/>
    <w:rsid w:val="000C0CFF"/>
    <w:rsid w:val="000C1344"/>
    <w:rsid w:val="000C30A1"/>
    <w:rsid w:val="000C3724"/>
    <w:rsid w:val="000C3CF0"/>
    <w:rsid w:val="000C4204"/>
    <w:rsid w:val="000C4FA7"/>
    <w:rsid w:val="000C4FB4"/>
    <w:rsid w:val="000C5C71"/>
    <w:rsid w:val="000C60F3"/>
    <w:rsid w:val="000C60FB"/>
    <w:rsid w:val="000C723E"/>
    <w:rsid w:val="000C76A6"/>
    <w:rsid w:val="000C78F9"/>
    <w:rsid w:val="000D02D7"/>
    <w:rsid w:val="000D0E43"/>
    <w:rsid w:val="000D1115"/>
    <w:rsid w:val="000D1CD2"/>
    <w:rsid w:val="000D1D41"/>
    <w:rsid w:val="000D21B2"/>
    <w:rsid w:val="000D2AE2"/>
    <w:rsid w:val="000D428E"/>
    <w:rsid w:val="000D477B"/>
    <w:rsid w:val="000D47FF"/>
    <w:rsid w:val="000D4BA7"/>
    <w:rsid w:val="000D52A4"/>
    <w:rsid w:val="000D53DD"/>
    <w:rsid w:val="000D5C82"/>
    <w:rsid w:val="000D5E2E"/>
    <w:rsid w:val="000D6168"/>
    <w:rsid w:val="000D626D"/>
    <w:rsid w:val="000D640E"/>
    <w:rsid w:val="000D6BF2"/>
    <w:rsid w:val="000D6FF1"/>
    <w:rsid w:val="000D713E"/>
    <w:rsid w:val="000D7E81"/>
    <w:rsid w:val="000E032D"/>
    <w:rsid w:val="000E0586"/>
    <w:rsid w:val="000E0B49"/>
    <w:rsid w:val="000E0D5E"/>
    <w:rsid w:val="000E0D79"/>
    <w:rsid w:val="000E11AA"/>
    <w:rsid w:val="000E1CBB"/>
    <w:rsid w:val="000E24BB"/>
    <w:rsid w:val="000E24DF"/>
    <w:rsid w:val="000E2A04"/>
    <w:rsid w:val="000E2B55"/>
    <w:rsid w:val="000E34A3"/>
    <w:rsid w:val="000E3783"/>
    <w:rsid w:val="000E38D2"/>
    <w:rsid w:val="000E38D3"/>
    <w:rsid w:val="000E3A12"/>
    <w:rsid w:val="000E3B9B"/>
    <w:rsid w:val="000E3C6F"/>
    <w:rsid w:val="000E477F"/>
    <w:rsid w:val="000E49BB"/>
    <w:rsid w:val="000E4AA8"/>
    <w:rsid w:val="000E505B"/>
    <w:rsid w:val="000E5673"/>
    <w:rsid w:val="000E591E"/>
    <w:rsid w:val="000E5F21"/>
    <w:rsid w:val="000E6C49"/>
    <w:rsid w:val="000F01DA"/>
    <w:rsid w:val="000F16AD"/>
    <w:rsid w:val="000F191D"/>
    <w:rsid w:val="000F3BE6"/>
    <w:rsid w:val="000F4B65"/>
    <w:rsid w:val="000F5506"/>
    <w:rsid w:val="000F6267"/>
    <w:rsid w:val="0010005D"/>
    <w:rsid w:val="001006CF"/>
    <w:rsid w:val="00101127"/>
    <w:rsid w:val="001012D2"/>
    <w:rsid w:val="00101497"/>
    <w:rsid w:val="001017BB"/>
    <w:rsid w:val="00101845"/>
    <w:rsid w:val="00101BD1"/>
    <w:rsid w:val="00101D54"/>
    <w:rsid w:val="00103315"/>
    <w:rsid w:val="0010375B"/>
    <w:rsid w:val="00104F43"/>
    <w:rsid w:val="00104F7F"/>
    <w:rsid w:val="00105B9D"/>
    <w:rsid w:val="001100CF"/>
    <w:rsid w:val="001101EE"/>
    <w:rsid w:val="00110D35"/>
    <w:rsid w:val="00110DD8"/>
    <w:rsid w:val="00110EE8"/>
    <w:rsid w:val="00111EB9"/>
    <w:rsid w:val="001123A3"/>
    <w:rsid w:val="001124B4"/>
    <w:rsid w:val="001128B9"/>
    <w:rsid w:val="0011294B"/>
    <w:rsid w:val="00113525"/>
    <w:rsid w:val="00113746"/>
    <w:rsid w:val="0011431A"/>
    <w:rsid w:val="00117286"/>
    <w:rsid w:val="00117C31"/>
    <w:rsid w:val="001200F4"/>
    <w:rsid w:val="00120360"/>
    <w:rsid w:val="00121FDF"/>
    <w:rsid w:val="001274C3"/>
    <w:rsid w:val="00127520"/>
    <w:rsid w:val="001278C0"/>
    <w:rsid w:val="00127A60"/>
    <w:rsid w:val="00127CEE"/>
    <w:rsid w:val="001323A9"/>
    <w:rsid w:val="00132646"/>
    <w:rsid w:val="0013264D"/>
    <w:rsid w:val="00133EB9"/>
    <w:rsid w:val="001345BD"/>
    <w:rsid w:val="0013470C"/>
    <w:rsid w:val="00135EFC"/>
    <w:rsid w:val="00135F45"/>
    <w:rsid w:val="0013633B"/>
    <w:rsid w:val="0013682D"/>
    <w:rsid w:val="00136916"/>
    <w:rsid w:val="0013693B"/>
    <w:rsid w:val="00136D5C"/>
    <w:rsid w:val="001406AB"/>
    <w:rsid w:val="001408CF"/>
    <w:rsid w:val="00140D19"/>
    <w:rsid w:val="0014131F"/>
    <w:rsid w:val="00141366"/>
    <w:rsid w:val="0014200D"/>
    <w:rsid w:val="00143717"/>
    <w:rsid w:val="001458A2"/>
    <w:rsid w:val="00146341"/>
    <w:rsid w:val="00146850"/>
    <w:rsid w:val="00146987"/>
    <w:rsid w:val="001476E4"/>
    <w:rsid w:val="001503F4"/>
    <w:rsid w:val="00150708"/>
    <w:rsid w:val="0015222A"/>
    <w:rsid w:val="00152CEA"/>
    <w:rsid w:val="00153675"/>
    <w:rsid w:val="00153C97"/>
    <w:rsid w:val="00154803"/>
    <w:rsid w:val="001548BA"/>
    <w:rsid w:val="00155E1C"/>
    <w:rsid w:val="00156884"/>
    <w:rsid w:val="00156A7B"/>
    <w:rsid w:val="00156B14"/>
    <w:rsid w:val="00156FEC"/>
    <w:rsid w:val="00157DB6"/>
    <w:rsid w:val="00160295"/>
    <w:rsid w:val="0016060B"/>
    <w:rsid w:val="001607BB"/>
    <w:rsid w:val="00161370"/>
    <w:rsid w:val="001615F3"/>
    <w:rsid w:val="00161A1C"/>
    <w:rsid w:val="00161DB8"/>
    <w:rsid w:val="001627CF"/>
    <w:rsid w:val="00163332"/>
    <w:rsid w:val="00163647"/>
    <w:rsid w:val="001638DF"/>
    <w:rsid w:val="00163BDE"/>
    <w:rsid w:val="00164183"/>
    <w:rsid w:val="001641B7"/>
    <w:rsid w:val="001661B9"/>
    <w:rsid w:val="001661CF"/>
    <w:rsid w:val="001662CB"/>
    <w:rsid w:val="001669BE"/>
    <w:rsid w:val="00167302"/>
    <w:rsid w:val="00171374"/>
    <w:rsid w:val="001723F2"/>
    <w:rsid w:val="0017258D"/>
    <w:rsid w:val="001727BF"/>
    <w:rsid w:val="001730E1"/>
    <w:rsid w:val="001738D3"/>
    <w:rsid w:val="00173A07"/>
    <w:rsid w:val="00173D0C"/>
    <w:rsid w:val="00173D31"/>
    <w:rsid w:val="00175B66"/>
    <w:rsid w:val="00176D58"/>
    <w:rsid w:val="0018033E"/>
    <w:rsid w:val="00180512"/>
    <w:rsid w:val="001807E1"/>
    <w:rsid w:val="00181147"/>
    <w:rsid w:val="00181BC5"/>
    <w:rsid w:val="00182F62"/>
    <w:rsid w:val="00182FE7"/>
    <w:rsid w:val="00183BD3"/>
    <w:rsid w:val="001840D2"/>
    <w:rsid w:val="0018433C"/>
    <w:rsid w:val="001848CD"/>
    <w:rsid w:val="001850CE"/>
    <w:rsid w:val="001852CE"/>
    <w:rsid w:val="0018549E"/>
    <w:rsid w:val="001868A1"/>
    <w:rsid w:val="00186DEF"/>
    <w:rsid w:val="00187953"/>
    <w:rsid w:val="00190522"/>
    <w:rsid w:val="001915A9"/>
    <w:rsid w:val="00191713"/>
    <w:rsid w:val="00191CC3"/>
    <w:rsid w:val="00191F29"/>
    <w:rsid w:val="001920AC"/>
    <w:rsid w:val="0019329A"/>
    <w:rsid w:val="001943D9"/>
    <w:rsid w:val="001951CC"/>
    <w:rsid w:val="00195261"/>
    <w:rsid w:val="0019536E"/>
    <w:rsid w:val="00195902"/>
    <w:rsid w:val="00195ABD"/>
    <w:rsid w:val="00196803"/>
    <w:rsid w:val="00196965"/>
    <w:rsid w:val="00197DAD"/>
    <w:rsid w:val="001A0A48"/>
    <w:rsid w:val="001A0FA7"/>
    <w:rsid w:val="001A12A5"/>
    <w:rsid w:val="001A13E8"/>
    <w:rsid w:val="001A1A62"/>
    <w:rsid w:val="001A1ABE"/>
    <w:rsid w:val="001A1C96"/>
    <w:rsid w:val="001A24E7"/>
    <w:rsid w:val="001A2A32"/>
    <w:rsid w:val="001A2ABE"/>
    <w:rsid w:val="001A3E68"/>
    <w:rsid w:val="001A41A4"/>
    <w:rsid w:val="001A4C59"/>
    <w:rsid w:val="001A4F37"/>
    <w:rsid w:val="001A6215"/>
    <w:rsid w:val="001A7245"/>
    <w:rsid w:val="001B0421"/>
    <w:rsid w:val="001B062F"/>
    <w:rsid w:val="001B064F"/>
    <w:rsid w:val="001B0986"/>
    <w:rsid w:val="001B09DF"/>
    <w:rsid w:val="001B0FB4"/>
    <w:rsid w:val="001B1014"/>
    <w:rsid w:val="001B1DBE"/>
    <w:rsid w:val="001B24A4"/>
    <w:rsid w:val="001B4227"/>
    <w:rsid w:val="001B49FF"/>
    <w:rsid w:val="001B4B60"/>
    <w:rsid w:val="001B4CFE"/>
    <w:rsid w:val="001B4D56"/>
    <w:rsid w:val="001B525B"/>
    <w:rsid w:val="001B653C"/>
    <w:rsid w:val="001B6768"/>
    <w:rsid w:val="001B747B"/>
    <w:rsid w:val="001C01E3"/>
    <w:rsid w:val="001C035E"/>
    <w:rsid w:val="001C0D4B"/>
    <w:rsid w:val="001C1015"/>
    <w:rsid w:val="001C169A"/>
    <w:rsid w:val="001C2C30"/>
    <w:rsid w:val="001C4132"/>
    <w:rsid w:val="001C4320"/>
    <w:rsid w:val="001C66CC"/>
    <w:rsid w:val="001C6A91"/>
    <w:rsid w:val="001C758F"/>
    <w:rsid w:val="001C76E8"/>
    <w:rsid w:val="001D007F"/>
    <w:rsid w:val="001D192A"/>
    <w:rsid w:val="001D1B27"/>
    <w:rsid w:val="001D26AE"/>
    <w:rsid w:val="001D4022"/>
    <w:rsid w:val="001D4E75"/>
    <w:rsid w:val="001D4FD3"/>
    <w:rsid w:val="001D52BA"/>
    <w:rsid w:val="001D63FE"/>
    <w:rsid w:val="001D6512"/>
    <w:rsid w:val="001D68B5"/>
    <w:rsid w:val="001D69AB"/>
    <w:rsid w:val="001D6A2B"/>
    <w:rsid w:val="001D6C7E"/>
    <w:rsid w:val="001D7D6D"/>
    <w:rsid w:val="001E077A"/>
    <w:rsid w:val="001E1886"/>
    <w:rsid w:val="001E192A"/>
    <w:rsid w:val="001E200B"/>
    <w:rsid w:val="001E2028"/>
    <w:rsid w:val="001E2ED1"/>
    <w:rsid w:val="001E3D18"/>
    <w:rsid w:val="001E547E"/>
    <w:rsid w:val="001E6AAE"/>
    <w:rsid w:val="001E6E86"/>
    <w:rsid w:val="001E755A"/>
    <w:rsid w:val="001E7AFE"/>
    <w:rsid w:val="001F0AD9"/>
    <w:rsid w:val="001F0E0D"/>
    <w:rsid w:val="001F1694"/>
    <w:rsid w:val="001F1F0A"/>
    <w:rsid w:val="001F214C"/>
    <w:rsid w:val="001F3AAD"/>
    <w:rsid w:val="001F3AFB"/>
    <w:rsid w:val="001F42DE"/>
    <w:rsid w:val="001F43EE"/>
    <w:rsid w:val="001F495A"/>
    <w:rsid w:val="001F534B"/>
    <w:rsid w:val="001F58B4"/>
    <w:rsid w:val="001F6175"/>
    <w:rsid w:val="001F6247"/>
    <w:rsid w:val="001F6361"/>
    <w:rsid w:val="001F6606"/>
    <w:rsid w:val="001F66C4"/>
    <w:rsid w:val="001F6811"/>
    <w:rsid w:val="001F6DAD"/>
    <w:rsid w:val="001F6FED"/>
    <w:rsid w:val="001F7833"/>
    <w:rsid w:val="001F7AD4"/>
    <w:rsid w:val="0020031E"/>
    <w:rsid w:val="002011A2"/>
    <w:rsid w:val="00202612"/>
    <w:rsid w:val="00202A74"/>
    <w:rsid w:val="00202F43"/>
    <w:rsid w:val="00202F63"/>
    <w:rsid w:val="0020329A"/>
    <w:rsid w:val="00205418"/>
    <w:rsid w:val="00205B77"/>
    <w:rsid w:val="00206B50"/>
    <w:rsid w:val="002077F7"/>
    <w:rsid w:val="00210043"/>
    <w:rsid w:val="0021021C"/>
    <w:rsid w:val="00210907"/>
    <w:rsid w:val="00211092"/>
    <w:rsid w:val="00211924"/>
    <w:rsid w:val="00211C72"/>
    <w:rsid w:val="0021259E"/>
    <w:rsid w:val="00212FBD"/>
    <w:rsid w:val="002137C7"/>
    <w:rsid w:val="00214323"/>
    <w:rsid w:val="002144C0"/>
    <w:rsid w:val="002146C9"/>
    <w:rsid w:val="00215899"/>
    <w:rsid w:val="002159A4"/>
    <w:rsid w:val="002161C5"/>
    <w:rsid w:val="002164B0"/>
    <w:rsid w:val="00216B17"/>
    <w:rsid w:val="00217C18"/>
    <w:rsid w:val="00217C6B"/>
    <w:rsid w:val="00217DF8"/>
    <w:rsid w:val="00220AE3"/>
    <w:rsid w:val="00221FC9"/>
    <w:rsid w:val="00222211"/>
    <w:rsid w:val="00222C9A"/>
    <w:rsid w:val="00223070"/>
    <w:rsid w:val="0022457B"/>
    <w:rsid w:val="00224D21"/>
    <w:rsid w:val="00225FAE"/>
    <w:rsid w:val="00226213"/>
    <w:rsid w:val="002268B2"/>
    <w:rsid w:val="00227349"/>
    <w:rsid w:val="002277BC"/>
    <w:rsid w:val="0022789A"/>
    <w:rsid w:val="00227FC8"/>
    <w:rsid w:val="00230370"/>
    <w:rsid w:val="00231B9C"/>
    <w:rsid w:val="002321C3"/>
    <w:rsid w:val="00233439"/>
    <w:rsid w:val="00233594"/>
    <w:rsid w:val="002338E5"/>
    <w:rsid w:val="00233956"/>
    <w:rsid w:val="00233A75"/>
    <w:rsid w:val="00233F00"/>
    <w:rsid w:val="00233F01"/>
    <w:rsid w:val="00234FE4"/>
    <w:rsid w:val="002351D7"/>
    <w:rsid w:val="00235644"/>
    <w:rsid w:val="002357F2"/>
    <w:rsid w:val="00235A22"/>
    <w:rsid w:val="002371BD"/>
    <w:rsid w:val="00237494"/>
    <w:rsid w:val="00237666"/>
    <w:rsid w:val="00237CA1"/>
    <w:rsid w:val="00237CE0"/>
    <w:rsid w:val="00240A65"/>
    <w:rsid w:val="00242628"/>
    <w:rsid w:val="00245347"/>
    <w:rsid w:val="00245364"/>
    <w:rsid w:val="002468B4"/>
    <w:rsid w:val="0024728E"/>
    <w:rsid w:val="00250AED"/>
    <w:rsid w:val="00250D88"/>
    <w:rsid w:val="002512A3"/>
    <w:rsid w:val="00251C7A"/>
    <w:rsid w:val="00252226"/>
    <w:rsid w:val="002527F6"/>
    <w:rsid w:val="00252B63"/>
    <w:rsid w:val="00252D99"/>
    <w:rsid w:val="002541EB"/>
    <w:rsid w:val="00254ADB"/>
    <w:rsid w:val="0025506A"/>
    <w:rsid w:val="00255116"/>
    <w:rsid w:val="002553F1"/>
    <w:rsid w:val="00255F92"/>
    <w:rsid w:val="0025690F"/>
    <w:rsid w:val="00260B9D"/>
    <w:rsid w:val="002625A5"/>
    <w:rsid w:val="00262A2E"/>
    <w:rsid w:val="00262CD3"/>
    <w:rsid w:val="00263633"/>
    <w:rsid w:val="00265065"/>
    <w:rsid w:val="002655F5"/>
    <w:rsid w:val="00266273"/>
    <w:rsid w:val="0026636C"/>
    <w:rsid w:val="002665E0"/>
    <w:rsid w:val="00266D80"/>
    <w:rsid w:val="0026752E"/>
    <w:rsid w:val="002678DF"/>
    <w:rsid w:val="00267FB7"/>
    <w:rsid w:val="00270A7F"/>
    <w:rsid w:val="002710A4"/>
    <w:rsid w:val="00271D61"/>
    <w:rsid w:val="0027215C"/>
    <w:rsid w:val="00273027"/>
    <w:rsid w:val="002734A6"/>
    <w:rsid w:val="00274891"/>
    <w:rsid w:val="00274AE7"/>
    <w:rsid w:val="00274D0F"/>
    <w:rsid w:val="002755B1"/>
    <w:rsid w:val="00275655"/>
    <w:rsid w:val="00275900"/>
    <w:rsid w:val="0027662E"/>
    <w:rsid w:val="00277ACD"/>
    <w:rsid w:val="00280798"/>
    <w:rsid w:val="002811AF"/>
    <w:rsid w:val="00281B5C"/>
    <w:rsid w:val="00281EAE"/>
    <w:rsid w:val="00282036"/>
    <w:rsid w:val="00282DD4"/>
    <w:rsid w:val="002835D1"/>
    <w:rsid w:val="00284747"/>
    <w:rsid w:val="00284FDA"/>
    <w:rsid w:val="002869A6"/>
    <w:rsid w:val="00286D1A"/>
    <w:rsid w:val="00286DC7"/>
    <w:rsid w:val="0028703A"/>
    <w:rsid w:val="0028719F"/>
    <w:rsid w:val="002871B3"/>
    <w:rsid w:val="0029044A"/>
    <w:rsid w:val="002922F9"/>
    <w:rsid w:val="002928E2"/>
    <w:rsid w:val="00293A13"/>
    <w:rsid w:val="00293AEF"/>
    <w:rsid w:val="00293C0A"/>
    <w:rsid w:val="0029402F"/>
    <w:rsid w:val="00294DEA"/>
    <w:rsid w:val="0029591F"/>
    <w:rsid w:val="00295C41"/>
    <w:rsid w:val="00295C85"/>
    <w:rsid w:val="00296468"/>
    <w:rsid w:val="00297221"/>
    <w:rsid w:val="00297642"/>
    <w:rsid w:val="00297A6E"/>
    <w:rsid w:val="00297AB1"/>
    <w:rsid w:val="002A025E"/>
    <w:rsid w:val="002A0B6A"/>
    <w:rsid w:val="002A1C46"/>
    <w:rsid w:val="002A20ED"/>
    <w:rsid w:val="002A2472"/>
    <w:rsid w:val="002A3385"/>
    <w:rsid w:val="002A36BD"/>
    <w:rsid w:val="002A3CE4"/>
    <w:rsid w:val="002A427F"/>
    <w:rsid w:val="002A440F"/>
    <w:rsid w:val="002A47E9"/>
    <w:rsid w:val="002A49D6"/>
    <w:rsid w:val="002A589D"/>
    <w:rsid w:val="002A61E8"/>
    <w:rsid w:val="002A69BC"/>
    <w:rsid w:val="002A6EDA"/>
    <w:rsid w:val="002A7363"/>
    <w:rsid w:val="002A7E2E"/>
    <w:rsid w:val="002B0641"/>
    <w:rsid w:val="002B1032"/>
    <w:rsid w:val="002B2029"/>
    <w:rsid w:val="002B226A"/>
    <w:rsid w:val="002B24A0"/>
    <w:rsid w:val="002B28CE"/>
    <w:rsid w:val="002B33BB"/>
    <w:rsid w:val="002B3487"/>
    <w:rsid w:val="002B41AF"/>
    <w:rsid w:val="002B50DF"/>
    <w:rsid w:val="002B52AB"/>
    <w:rsid w:val="002B53F5"/>
    <w:rsid w:val="002B5470"/>
    <w:rsid w:val="002B55C8"/>
    <w:rsid w:val="002B5BC7"/>
    <w:rsid w:val="002C0325"/>
    <w:rsid w:val="002C05E0"/>
    <w:rsid w:val="002C0D33"/>
    <w:rsid w:val="002C1762"/>
    <w:rsid w:val="002C18FD"/>
    <w:rsid w:val="002C1A5E"/>
    <w:rsid w:val="002C1D53"/>
    <w:rsid w:val="002C24DB"/>
    <w:rsid w:val="002C3224"/>
    <w:rsid w:val="002C4898"/>
    <w:rsid w:val="002C4FF4"/>
    <w:rsid w:val="002C532B"/>
    <w:rsid w:val="002C5A58"/>
    <w:rsid w:val="002C6553"/>
    <w:rsid w:val="002C67A8"/>
    <w:rsid w:val="002C7615"/>
    <w:rsid w:val="002D0299"/>
    <w:rsid w:val="002D0EBE"/>
    <w:rsid w:val="002D1017"/>
    <w:rsid w:val="002D14DC"/>
    <w:rsid w:val="002D16F0"/>
    <w:rsid w:val="002D175A"/>
    <w:rsid w:val="002D18B4"/>
    <w:rsid w:val="002D2086"/>
    <w:rsid w:val="002D21BA"/>
    <w:rsid w:val="002D2E79"/>
    <w:rsid w:val="002D32DB"/>
    <w:rsid w:val="002D3653"/>
    <w:rsid w:val="002D37AC"/>
    <w:rsid w:val="002D3C34"/>
    <w:rsid w:val="002D437E"/>
    <w:rsid w:val="002D61DD"/>
    <w:rsid w:val="002D6404"/>
    <w:rsid w:val="002D67D2"/>
    <w:rsid w:val="002D71CA"/>
    <w:rsid w:val="002D7C47"/>
    <w:rsid w:val="002E0309"/>
    <w:rsid w:val="002E059E"/>
    <w:rsid w:val="002E079B"/>
    <w:rsid w:val="002E07F7"/>
    <w:rsid w:val="002E171A"/>
    <w:rsid w:val="002E1C09"/>
    <w:rsid w:val="002E23C4"/>
    <w:rsid w:val="002E2806"/>
    <w:rsid w:val="002E2E05"/>
    <w:rsid w:val="002E430A"/>
    <w:rsid w:val="002E4454"/>
    <w:rsid w:val="002E46E8"/>
    <w:rsid w:val="002E4739"/>
    <w:rsid w:val="002E5311"/>
    <w:rsid w:val="002E54CB"/>
    <w:rsid w:val="002E5853"/>
    <w:rsid w:val="002E6BE3"/>
    <w:rsid w:val="002E6F73"/>
    <w:rsid w:val="002E71B5"/>
    <w:rsid w:val="002E761F"/>
    <w:rsid w:val="002E778B"/>
    <w:rsid w:val="002E7A0A"/>
    <w:rsid w:val="002F0BCE"/>
    <w:rsid w:val="002F0DE5"/>
    <w:rsid w:val="002F0EBE"/>
    <w:rsid w:val="002F1E91"/>
    <w:rsid w:val="002F256D"/>
    <w:rsid w:val="002F2B77"/>
    <w:rsid w:val="002F3388"/>
    <w:rsid w:val="002F372D"/>
    <w:rsid w:val="002F37F8"/>
    <w:rsid w:val="002F3A6D"/>
    <w:rsid w:val="002F3F89"/>
    <w:rsid w:val="002F57F0"/>
    <w:rsid w:val="002F5803"/>
    <w:rsid w:val="002F6239"/>
    <w:rsid w:val="0030025B"/>
    <w:rsid w:val="0030084C"/>
    <w:rsid w:val="00301398"/>
    <w:rsid w:val="00301BB3"/>
    <w:rsid w:val="00302162"/>
    <w:rsid w:val="003027DC"/>
    <w:rsid w:val="00303CA7"/>
    <w:rsid w:val="00303E2C"/>
    <w:rsid w:val="003041EB"/>
    <w:rsid w:val="00304D86"/>
    <w:rsid w:val="00305853"/>
    <w:rsid w:val="00305C1C"/>
    <w:rsid w:val="003100E9"/>
    <w:rsid w:val="003116F8"/>
    <w:rsid w:val="00311D8E"/>
    <w:rsid w:val="00312074"/>
    <w:rsid w:val="003127F6"/>
    <w:rsid w:val="00312D19"/>
    <w:rsid w:val="00313976"/>
    <w:rsid w:val="00314606"/>
    <w:rsid w:val="00314D5C"/>
    <w:rsid w:val="00315993"/>
    <w:rsid w:val="00315C24"/>
    <w:rsid w:val="00316526"/>
    <w:rsid w:val="003165E6"/>
    <w:rsid w:val="00316BA5"/>
    <w:rsid w:val="0032073D"/>
    <w:rsid w:val="00320873"/>
    <w:rsid w:val="0032101F"/>
    <w:rsid w:val="00321084"/>
    <w:rsid w:val="003221C8"/>
    <w:rsid w:val="00322578"/>
    <w:rsid w:val="0032367A"/>
    <w:rsid w:val="00323C70"/>
    <w:rsid w:val="00324DE5"/>
    <w:rsid w:val="0032573C"/>
    <w:rsid w:val="0032587C"/>
    <w:rsid w:val="0032598A"/>
    <w:rsid w:val="00325A16"/>
    <w:rsid w:val="003276AA"/>
    <w:rsid w:val="0032770E"/>
    <w:rsid w:val="00327F81"/>
    <w:rsid w:val="00330C48"/>
    <w:rsid w:val="00330DBF"/>
    <w:rsid w:val="00330EB7"/>
    <w:rsid w:val="00330F10"/>
    <w:rsid w:val="00331C48"/>
    <w:rsid w:val="00332EAB"/>
    <w:rsid w:val="00334500"/>
    <w:rsid w:val="003362DD"/>
    <w:rsid w:val="003369E0"/>
    <w:rsid w:val="00336A1B"/>
    <w:rsid w:val="0033732F"/>
    <w:rsid w:val="003373DF"/>
    <w:rsid w:val="00337986"/>
    <w:rsid w:val="0033798D"/>
    <w:rsid w:val="003420D2"/>
    <w:rsid w:val="003421C4"/>
    <w:rsid w:val="00342785"/>
    <w:rsid w:val="00343F55"/>
    <w:rsid w:val="003440C9"/>
    <w:rsid w:val="00344199"/>
    <w:rsid w:val="00344E9D"/>
    <w:rsid w:val="00346512"/>
    <w:rsid w:val="00346527"/>
    <w:rsid w:val="00346AD9"/>
    <w:rsid w:val="00346DAF"/>
    <w:rsid w:val="00346FD7"/>
    <w:rsid w:val="00347346"/>
    <w:rsid w:val="00347487"/>
    <w:rsid w:val="003477DF"/>
    <w:rsid w:val="003512BD"/>
    <w:rsid w:val="00352717"/>
    <w:rsid w:val="00353468"/>
    <w:rsid w:val="003545C7"/>
    <w:rsid w:val="003547A9"/>
    <w:rsid w:val="003561D2"/>
    <w:rsid w:val="003563F8"/>
    <w:rsid w:val="00356793"/>
    <w:rsid w:val="003568CC"/>
    <w:rsid w:val="0036033C"/>
    <w:rsid w:val="00360467"/>
    <w:rsid w:val="00362DF7"/>
    <w:rsid w:val="00362FC2"/>
    <w:rsid w:val="00363653"/>
    <w:rsid w:val="0036517A"/>
    <w:rsid w:val="0036538C"/>
    <w:rsid w:val="003655F6"/>
    <w:rsid w:val="00365BB6"/>
    <w:rsid w:val="003670BD"/>
    <w:rsid w:val="00370A01"/>
    <w:rsid w:val="00370AB4"/>
    <w:rsid w:val="00370C78"/>
    <w:rsid w:val="003713D0"/>
    <w:rsid w:val="00371449"/>
    <w:rsid w:val="00372725"/>
    <w:rsid w:val="00372788"/>
    <w:rsid w:val="0037388C"/>
    <w:rsid w:val="00373D0A"/>
    <w:rsid w:val="00373EA8"/>
    <w:rsid w:val="00374A92"/>
    <w:rsid w:val="00374FB3"/>
    <w:rsid w:val="003751C4"/>
    <w:rsid w:val="00375E27"/>
    <w:rsid w:val="00375F20"/>
    <w:rsid w:val="00376613"/>
    <w:rsid w:val="00376D76"/>
    <w:rsid w:val="00377292"/>
    <w:rsid w:val="00377A95"/>
    <w:rsid w:val="003802A8"/>
    <w:rsid w:val="003806A5"/>
    <w:rsid w:val="003812B1"/>
    <w:rsid w:val="0038175B"/>
    <w:rsid w:val="00381E7F"/>
    <w:rsid w:val="003823D1"/>
    <w:rsid w:val="00382576"/>
    <w:rsid w:val="003825B5"/>
    <w:rsid w:val="00382BA6"/>
    <w:rsid w:val="003832AF"/>
    <w:rsid w:val="00383AEB"/>
    <w:rsid w:val="00383B2A"/>
    <w:rsid w:val="003848B9"/>
    <w:rsid w:val="00384907"/>
    <w:rsid w:val="00385244"/>
    <w:rsid w:val="003860C6"/>
    <w:rsid w:val="0038798C"/>
    <w:rsid w:val="00391315"/>
    <w:rsid w:val="00392704"/>
    <w:rsid w:val="00393EC1"/>
    <w:rsid w:val="003949EE"/>
    <w:rsid w:val="00395ACF"/>
    <w:rsid w:val="0039644A"/>
    <w:rsid w:val="00396B94"/>
    <w:rsid w:val="00396CF8"/>
    <w:rsid w:val="00396E0B"/>
    <w:rsid w:val="003972CF"/>
    <w:rsid w:val="003974F5"/>
    <w:rsid w:val="003975DD"/>
    <w:rsid w:val="00397A43"/>
    <w:rsid w:val="003A1BF2"/>
    <w:rsid w:val="003A2193"/>
    <w:rsid w:val="003A25CC"/>
    <w:rsid w:val="003A35AA"/>
    <w:rsid w:val="003A3B5C"/>
    <w:rsid w:val="003A4EC2"/>
    <w:rsid w:val="003A5E4F"/>
    <w:rsid w:val="003A5F49"/>
    <w:rsid w:val="003A6284"/>
    <w:rsid w:val="003A65A8"/>
    <w:rsid w:val="003A6CEA"/>
    <w:rsid w:val="003A7E96"/>
    <w:rsid w:val="003A7EC3"/>
    <w:rsid w:val="003B00E8"/>
    <w:rsid w:val="003B0329"/>
    <w:rsid w:val="003B043F"/>
    <w:rsid w:val="003B132E"/>
    <w:rsid w:val="003B1459"/>
    <w:rsid w:val="003B33FB"/>
    <w:rsid w:val="003B53CE"/>
    <w:rsid w:val="003B67F9"/>
    <w:rsid w:val="003B696A"/>
    <w:rsid w:val="003B6CF4"/>
    <w:rsid w:val="003B71D8"/>
    <w:rsid w:val="003B7253"/>
    <w:rsid w:val="003C05AD"/>
    <w:rsid w:val="003C0A87"/>
    <w:rsid w:val="003C0DC4"/>
    <w:rsid w:val="003C23B7"/>
    <w:rsid w:val="003C243D"/>
    <w:rsid w:val="003C4D05"/>
    <w:rsid w:val="003C5414"/>
    <w:rsid w:val="003C5429"/>
    <w:rsid w:val="003C5A85"/>
    <w:rsid w:val="003C5B63"/>
    <w:rsid w:val="003C622F"/>
    <w:rsid w:val="003C661B"/>
    <w:rsid w:val="003C6FA8"/>
    <w:rsid w:val="003C7761"/>
    <w:rsid w:val="003C7A24"/>
    <w:rsid w:val="003D10A5"/>
    <w:rsid w:val="003D196E"/>
    <w:rsid w:val="003D1A94"/>
    <w:rsid w:val="003D237B"/>
    <w:rsid w:val="003D2BED"/>
    <w:rsid w:val="003D2C7D"/>
    <w:rsid w:val="003D364E"/>
    <w:rsid w:val="003D36A4"/>
    <w:rsid w:val="003D64B0"/>
    <w:rsid w:val="003D75ED"/>
    <w:rsid w:val="003D7767"/>
    <w:rsid w:val="003E179C"/>
    <w:rsid w:val="003E1A0F"/>
    <w:rsid w:val="003E3681"/>
    <w:rsid w:val="003E38C9"/>
    <w:rsid w:val="003E5083"/>
    <w:rsid w:val="003E528B"/>
    <w:rsid w:val="003E5352"/>
    <w:rsid w:val="003E537E"/>
    <w:rsid w:val="003E5546"/>
    <w:rsid w:val="003E6A6F"/>
    <w:rsid w:val="003E72B3"/>
    <w:rsid w:val="003F052F"/>
    <w:rsid w:val="003F0D5A"/>
    <w:rsid w:val="003F1C6A"/>
    <w:rsid w:val="003F2022"/>
    <w:rsid w:val="003F2492"/>
    <w:rsid w:val="003F2601"/>
    <w:rsid w:val="003F2B25"/>
    <w:rsid w:val="003F320E"/>
    <w:rsid w:val="003F3732"/>
    <w:rsid w:val="003F3A1E"/>
    <w:rsid w:val="003F41B5"/>
    <w:rsid w:val="003F5D7F"/>
    <w:rsid w:val="003F6641"/>
    <w:rsid w:val="003F7A3A"/>
    <w:rsid w:val="004009D0"/>
    <w:rsid w:val="00400B0D"/>
    <w:rsid w:val="00400F55"/>
    <w:rsid w:val="004015F8"/>
    <w:rsid w:val="0040263F"/>
    <w:rsid w:val="00402843"/>
    <w:rsid w:val="0040305C"/>
    <w:rsid w:val="00403708"/>
    <w:rsid w:val="0040491B"/>
    <w:rsid w:val="004053E3"/>
    <w:rsid w:val="00405E56"/>
    <w:rsid w:val="00406917"/>
    <w:rsid w:val="00406CE5"/>
    <w:rsid w:val="00407A71"/>
    <w:rsid w:val="00407B56"/>
    <w:rsid w:val="00407EFE"/>
    <w:rsid w:val="00410679"/>
    <w:rsid w:val="00411265"/>
    <w:rsid w:val="00412488"/>
    <w:rsid w:val="004130A7"/>
    <w:rsid w:val="00413A99"/>
    <w:rsid w:val="004141B5"/>
    <w:rsid w:val="004160DC"/>
    <w:rsid w:val="0041628D"/>
    <w:rsid w:val="00416365"/>
    <w:rsid w:val="0041644C"/>
    <w:rsid w:val="004167DC"/>
    <w:rsid w:val="00417590"/>
    <w:rsid w:val="00417636"/>
    <w:rsid w:val="00420521"/>
    <w:rsid w:val="00420724"/>
    <w:rsid w:val="004211B1"/>
    <w:rsid w:val="00421AA2"/>
    <w:rsid w:val="0042284B"/>
    <w:rsid w:val="004229C3"/>
    <w:rsid w:val="00424405"/>
    <w:rsid w:val="00424592"/>
    <w:rsid w:val="004250DE"/>
    <w:rsid w:val="00425218"/>
    <w:rsid w:val="00425B4E"/>
    <w:rsid w:val="00426877"/>
    <w:rsid w:val="0042700F"/>
    <w:rsid w:val="00430FD1"/>
    <w:rsid w:val="00434BE7"/>
    <w:rsid w:val="004350F5"/>
    <w:rsid w:val="00435588"/>
    <w:rsid w:val="004357AD"/>
    <w:rsid w:val="00435DB9"/>
    <w:rsid w:val="004360C2"/>
    <w:rsid w:val="004362E8"/>
    <w:rsid w:val="00436307"/>
    <w:rsid w:val="004364B3"/>
    <w:rsid w:val="004368C6"/>
    <w:rsid w:val="00436968"/>
    <w:rsid w:val="00436B8F"/>
    <w:rsid w:val="004370EC"/>
    <w:rsid w:val="00437A90"/>
    <w:rsid w:val="00437ECE"/>
    <w:rsid w:val="004410B1"/>
    <w:rsid w:val="004410B7"/>
    <w:rsid w:val="004415F1"/>
    <w:rsid w:val="00441D27"/>
    <w:rsid w:val="00442B41"/>
    <w:rsid w:val="0044376B"/>
    <w:rsid w:val="0044481C"/>
    <w:rsid w:val="00444B4B"/>
    <w:rsid w:val="00444B5F"/>
    <w:rsid w:val="00445637"/>
    <w:rsid w:val="004475BA"/>
    <w:rsid w:val="00447683"/>
    <w:rsid w:val="0044780C"/>
    <w:rsid w:val="00447B22"/>
    <w:rsid w:val="00450BA9"/>
    <w:rsid w:val="0045115E"/>
    <w:rsid w:val="004518EC"/>
    <w:rsid w:val="00451D57"/>
    <w:rsid w:val="0045202C"/>
    <w:rsid w:val="004529CE"/>
    <w:rsid w:val="004538CA"/>
    <w:rsid w:val="00453F49"/>
    <w:rsid w:val="0045437E"/>
    <w:rsid w:val="004549AA"/>
    <w:rsid w:val="00454C2D"/>
    <w:rsid w:val="00454F71"/>
    <w:rsid w:val="004552F5"/>
    <w:rsid w:val="004555C1"/>
    <w:rsid w:val="00455EAD"/>
    <w:rsid w:val="00457927"/>
    <w:rsid w:val="00457BF1"/>
    <w:rsid w:val="00457FD7"/>
    <w:rsid w:val="00460880"/>
    <w:rsid w:val="00460F9D"/>
    <w:rsid w:val="00461792"/>
    <w:rsid w:val="00462136"/>
    <w:rsid w:val="004624D7"/>
    <w:rsid w:val="00462631"/>
    <w:rsid w:val="004628C3"/>
    <w:rsid w:val="00462EC0"/>
    <w:rsid w:val="004631E4"/>
    <w:rsid w:val="004635A5"/>
    <w:rsid w:val="00464221"/>
    <w:rsid w:val="00464AB1"/>
    <w:rsid w:val="00464E44"/>
    <w:rsid w:val="004650C1"/>
    <w:rsid w:val="00465345"/>
    <w:rsid w:val="0046573A"/>
    <w:rsid w:val="00465A0A"/>
    <w:rsid w:val="00466052"/>
    <w:rsid w:val="0046611E"/>
    <w:rsid w:val="00466517"/>
    <w:rsid w:val="00466C99"/>
    <w:rsid w:val="004676FA"/>
    <w:rsid w:val="00467A5E"/>
    <w:rsid w:val="00467E02"/>
    <w:rsid w:val="0047087F"/>
    <w:rsid w:val="004712D1"/>
    <w:rsid w:val="004714B2"/>
    <w:rsid w:val="0047337D"/>
    <w:rsid w:val="00473682"/>
    <w:rsid w:val="00474145"/>
    <w:rsid w:val="0047423C"/>
    <w:rsid w:val="00474740"/>
    <w:rsid w:val="004747F1"/>
    <w:rsid w:val="004748BE"/>
    <w:rsid w:val="00475047"/>
    <w:rsid w:val="00475B0F"/>
    <w:rsid w:val="00475D67"/>
    <w:rsid w:val="00475D86"/>
    <w:rsid w:val="00476074"/>
    <w:rsid w:val="004760B6"/>
    <w:rsid w:val="004762F1"/>
    <w:rsid w:val="00480084"/>
    <w:rsid w:val="004802E5"/>
    <w:rsid w:val="00480446"/>
    <w:rsid w:val="00481326"/>
    <w:rsid w:val="00483790"/>
    <w:rsid w:val="0048498A"/>
    <w:rsid w:val="00484AE3"/>
    <w:rsid w:val="00484FDA"/>
    <w:rsid w:val="00485A39"/>
    <w:rsid w:val="00485B1A"/>
    <w:rsid w:val="00485C9C"/>
    <w:rsid w:val="00485F37"/>
    <w:rsid w:val="00486510"/>
    <w:rsid w:val="0048735E"/>
    <w:rsid w:val="004901E5"/>
    <w:rsid w:val="0049022C"/>
    <w:rsid w:val="0049063E"/>
    <w:rsid w:val="00490C5E"/>
    <w:rsid w:val="004919D1"/>
    <w:rsid w:val="00491CEA"/>
    <w:rsid w:val="0049253D"/>
    <w:rsid w:val="00493174"/>
    <w:rsid w:val="004937FC"/>
    <w:rsid w:val="0049482A"/>
    <w:rsid w:val="00494920"/>
    <w:rsid w:val="00495E23"/>
    <w:rsid w:val="0049652C"/>
    <w:rsid w:val="00496547"/>
    <w:rsid w:val="00496BC9"/>
    <w:rsid w:val="00496EFA"/>
    <w:rsid w:val="00497475"/>
    <w:rsid w:val="004A0972"/>
    <w:rsid w:val="004A19ED"/>
    <w:rsid w:val="004A24E7"/>
    <w:rsid w:val="004A33B9"/>
    <w:rsid w:val="004A44C1"/>
    <w:rsid w:val="004A4A89"/>
    <w:rsid w:val="004A5020"/>
    <w:rsid w:val="004A589E"/>
    <w:rsid w:val="004A7BBC"/>
    <w:rsid w:val="004A7CA6"/>
    <w:rsid w:val="004B002F"/>
    <w:rsid w:val="004B09C4"/>
    <w:rsid w:val="004B0FE7"/>
    <w:rsid w:val="004B1481"/>
    <w:rsid w:val="004B15A9"/>
    <w:rsid w:val="004B194B"/>
    <w:rsid w:val="004B2BBA"/>
    <w:rsid w:val="004B323B"/>
    <w:rsid w:val="004B329C"/>
    <w:rsid w:val="004B3F33"/>
    <w:rsid w:val="004B4613"/>
    <w:rsid w:val="004B49B1"/>
    <w:rsid w:val="004B4BA1"/>
    <w:rsid w:val="004B58BC"/>
    <w:rsid w:val="004B5C2B"/>
    <w:rsid w:val="004B7B60"/>
    <w:rsid w:val="004B7F77"/>
    <w:rsid w:val="004C06F8"/>
    <w:rsid w:val="004C1527"/>
    <w:rsid w:val="004C1575"/>
    <w:rsid w:val="004C23C7"/>
    <w:rsid w:val="004C25DC"/>
    <w:rsid w:val="004C2939"/>
    <w:rsid w:val="004C2A12"/>
    <w:rsid w:val="004C4DBE"/>
    <w:rsid w:val="004C5064"/>
    <w:rsid w:val="004C5B4C"/>
    <w:rsid w:val="004C5CFF"/>
    <w:rsid w:val="004C6AD5"/>
    <w:rsid w:val="004C6D0E"/>
    <w:rsid w:val="004C7D01"/>
    <w:rsid w:val="004D00E2"/>
    <w:rsid w:val="004D0327"/>
    <w:rsid w:val="004D2B47"/>
    <w:rsid w:val="004D2D56"/>
    <w:rsid w:val="004D3265"/>
    <w:rsid w:val="004D3811"/>
    <w:rsid w:val="004D40E9"/>
    <w:rsid w:val="004D4EC1"/>
    <w:rsid w:val="004D4FCE"/>
    <w:rsid w:val="004D5465"/>
    <w:rsid w:val="004D6367"/>
    <w:rsid w:val="004D7CD2"/>
    <w:rsid w:val="004D7DB9"/>
    <w:rsid w:val="004E134E"/>
    <w:rsid w:val="004E1C96"/>
    <w:rsid w:val="004E1F63"/>
    <w:rsid w:val="004E2AEF"/>
    <w:rsid w:val="004E3475"/>
    <w:rsid w:val="004E51CC"/>
    <w:rsid w:val="004E53C1"/>
    <w:rsid w:val="004E72CC"/>
    <w:rsid w:val="004E74D2"/>
    <w:rsid w:val="004E7C86"/>
    <w:rsid w:val="004F0177"/>
    <w:rsid w:val="004F0994"/>
    <w:rsid w:val="004F09DC"/>
    <w:rsid w:val="004F0CD2"/>
    <w:rsid w:val="004F1703"/>
    <w:rsid w:val="004F1E18"/>
    <w:rsid w:val="004F36E6"/>
    <w:rsid w:val="004F3703"/>
    <w:rsid w:val="004F3A01"/>
    <w:rsid w:val="004F3D93"/>
    <w:rsid w:val="004F49B5"/>
    <w:rsid w:val="004F49BE"/>
    <w:rsid w:val="004F563D"/>
    <w:rsid w:val="004F5901"/>
    <w:rsid w:val="004F6802"/>
    <w:rsid w:val="004F69CD"/>
    <w:rsid w:val="004F6E6A"/>
    <w:rsid w:val="004F7613"/>
    <w:rsid w:val="004F7A55"/>
    <w:rsid w:val="004F7C39"/>
    <w:rsid w:val="00500C9E"/>
    <w:rsid w:val="00501EA8"/>
    <w:rsid w:val="005023B0"/>
    <w:rsid w:val="00503FF4"/>
    <w:rsid w:val="0050496C"/>
    <w:rsid w:val="00505530"/>
    <w:rsid w:val="00505667"/>
    <w:rsid w:val="00505AC4"/>
    <w:rsid w:val="00505DFD"/>
    <w:rsid w:val="0050688D"/>
    <w:rsid w:val="00506B95"/>
    <w:rsid w:val="005071B8"/>
    <w:rsid w:val="005078A1"/>
    <w:rsid w:val="00511743"/>
    <w:rsid w:val="00513DF8"/>
    <w:rsid w:val="00514263"/>
    <w:rsid w:val="00515242"/>
    <w:rsid w:val="00515245"/>
    <w:rsid w:val="005153BF"/>
    <w:rsid w:val="0051589E"/>
    <w:rsid w:val="00515B0B"/>
    <w:rsid w:val="005176EE"/>
    <w:rsid w:val="0051772A"/>
    <w:rsid w:val="005177BE"/>
    <w:rsid w:val="00520480"/>
    <w:rsid w:val="0052076B"/>
    <w:rsid w:val="00520C97"/>
    <w:rsid w:val="00520DAE"/>
    <w:rsid w:val="00520DC8"/>
    <w:rsid w:val="0052137F"/>
    <w:rsid w:val="0052191A"/>
    <w:rsid w:val="00521E4F"/>
    <w:rsid w:val="00522DAC"/>
    <w:rsid w:val="005230C1"/>
    <w:rsid w:val="0052399C"/>
    <w:rsid w:val="00523CCD"/>
    <w:rsid w:val="00523E32"/>
    <w:rsid w:val="00524BB6"/>
    <w:rsid w:val="00525FEE"/>
    <w:rsid w:val="00526C1F"/>
    <w:rsid w:val="00526C96"/>
    <w:rsid w:val="00527A85"/>
    <w:rsid w:val="00527D3F"/>
    <w:rsid w:val="005309BB"/>
    <w:rsid w:val="005309BC"/>
    <w:rsid w:val="00530FCF"/>
    <w:rsid w:val="00532E8A"/>
    <w:rsid w:val="00533102"/>
    <w:rsid w:val="0053384B"/>
    <w:rsid w:val="005350FC"/>
    <w:rsid w:val="0053569D"/>
    <w:rsid w:val="00535A9E"/>
    <w:rsid w:val="00535FF5"/>
    <w:rsid w:val="0053644A"/>
    <w:rsid w:val="0053674D"/>
    <w:rsid w:val="00536F7F"/>
    <w:rsid w:val="00537002"/>
    <w:rsid w:val="00537545"/>
    <w:rsid w:val="005376CD"/>
    <w:rsid w:val="005402D8"/>
    <w:rsid w:val="005406D8"/>
    <w:rsid w:val="0054084B"/>
    <w:rsid w:val="00540EC2"/>
    <w:rsid w:val="0054119C"/>
    <w:rsid w:val="00541E6F"/>
    <w:rsid w:val="00542505"/>
    <w:rsid w:val="005440B9"/>
    <w:rsid w:val="00544295"/>
    <w:rsid w:val="0054490E"/>
    <w:rsid w:val="00544D93"/>
    <w:rsid w:val="00545E7E"/>
    <w:rsid w:val="00546B11"/>
    <w:rsid w:val="00546D48"/>
    <w:rsid w:val="005476EA"/>
    <w:rsid w:val="00547CF4"/>
    <w:rsid w:val="005517D0"/>
    <w:rsid w:val="00551C0E"/>
    <w:rsid w:val="00551DD8"/>
    <w:rsid w:val="00552BE7"/>
    <w:rsid w:val="00553BBB"/>
    <w:rsid w:val="00554499"/>
    <w:rsid w:val="00554820"/>
    <w:rsid w:val="00554FA9"/>
    <w:rsid w:val="00554FE5"/>
    <w:rsid w:val="00555191"/>
    <w:rsid w:val="00555EF4"/>
    <w:rsid w:val="00556BB8"/>
    <w:rsid w:val="005574E1"/>
    <w:rsid w:val="00557C03"/>
    <w:rsid w:val="00557D70"/>
    <w:rsid w:val="0056068B"/>
    <w:rsid w:val="005608BF"/>
    <w:rsid w:val="00560F95"/>
    <w:rsid w:val="00561057"/>
    <w:rsid w:val="00561AA3"/>
    <w:rsid w:val="00561AE7"/>
    <w:rsid w:val="0056211C"/>
    <w:rsid w:val="0056291E"/>
    <w:rsid w:val="005638A9"/>
    <w:rsid w:val="005667EE"/>
    <w:rsid w:val="00567CE9"/>
    <w:rsid w:val="00570B96"/>
    <w:rsid w:val="00571A06"/>
    <w:rsid w:val="00571A31"/>
    <w:rsid w:val="00571E54"/>
    <w:rsid w:val="005730CC"/>
    <w:rsid w:val="0057319E"/>
    <w:rsid w:val="005738AE"/>
    <w:rsid w:val="00573E8E"/>
    <w:rsid w:val="0057460E"/>
    <w:rsid w:val="00574BE4"/>
    <w:rsid w:val="00574C3A"/>
    <w:rsid w:val="00575F24"/>
    <w:rsid w:val="005771C4"/>
    <w:rsid w:val="0057721E"/>
    <w:rsid w:val="00577B44"/>
    <w:rsid w:val="00577F4B"/>
    <w:rsid w:val="005805EE"/>
    <w:rsid w:val="005813DA"/>
    <w:rsid w:val="005814C6"/>
    <w:rsid w:val="0058225E"/>
    <w:rsid w:val="0058264A"/>
    <w:rsid w:val="00582D6C"/>
    <w:rsid w:val="00582EAD"/>
    <w:rsid w:val="00582EE0"/>
    <w:rsid w:val="0058438C"/>
    <w:rsid w:val="0058456B"/>
    <w:rsid w:val="005850AF"/>
    <w:rsid w:val="005854E7"/>
    <w:rsid w:val="00585705"/>
    <w:rsid w:val="00586B00"/>
    <w:rsid w:val="005873C5"/>
    <w:rsid w:val="00587973"/>
    <w:rsid w:val="00587F1F"/>
    <w:rsid w:val="00590129"/>
    <w:rsid w:val="0059069C"/>
    <w:rsid w:val="005918E8"/>
    <w:rsid w:val="0059253B"/>
    <w:rsid w:val="005929A8"/>
    <w:rsid w:val="00593623"/>
    <w:rsid w:val="00593B42"/>
    <w:rsid w:val="00593C01"/>
    <w:rsid w:val="00594953"/>
    <w:rsid w:val="00594B8C"/>
    <w:rsid w:val="00594BCC"/>
    <w:rsid w:val="005957E9"/>
    <w:rsid w:val="005959B2"/>
    <w:rsid w:val="00597F08"/>
    <w:rsid w:val="005A098D"/>
    <w:rsid w:val="005A0B02"/>
    <w:rsid w:val="005A0CD8"/>
    <w:rsid w:val="005A2065"/>
    <w:rsid w:val="005A321A"/>
    <w:rsid w:val="005A484D"/>
    <w:rsid w:val="005A49A4"/>
    <w:rsid w:val="005A4B0E"/>
    <w:rsid w:val="005A6B20"/>
    <w:rsid w:val="005A6E21"/>
    <w:rsid w:val="005A776F"/>
    <w:rsid w:val="005A7A65"/>
    <w:rsid w:val="005B0D35"/>
    <w:rsid w:val="005B0F1A"/>
    <w:rsid w:val="005B1595"/>
    <w:rsid w:val="005B175B"/>
    <w:rsid w:val="005B2824"/>
    <w:rsid w:val="005B3742"/>
    <w:rsid w:val="005B3C64"/>
    <w:rsid w:val="005B40B0"/>
    <w:rsid w:val="005B57A4"/>
    <w:rsid w:val="005B5FE3"/>
    <w:rsid w:val="005B6402"/>
    <w:rsid w:val="005B65CC"/>
    <w:rsid w:val="005B6789"/>
    <w:rsid w:val="005B698F"/>
    <w:rsid w:val="005B6FA2"/>
    <w:rsid w:val="005B7CBF"/>
    <w:rsid w:val="005B7DA8"/>
    <w:rsid w:val="005B7EDD"/>
    <w:rsid w:val="005C0100"/>
    <w:rsid w:val="005C1040"/>
    <w:rsid w:val="005C1508"/>
    <w:rsid w:val="005C15CB"/>
    <w:rsid w:val="005C1794"/>
    <w:rsid w:val="005C1B0F"/>
    <w:rsid w:val="005C2210"/>
    <w:rsid w:val="005C3A91"/>
    <w:rsid w:val="005C4038"/>
    <w:rsid w:val="005C4D93"/>
    <w:rsid w:val="005C56BE"/>
    <w:rsid w:val="005C5E5A"/>
    <w:rsid w:val="005C62CD"/>
    <w:rsid w:val="005C6506"/>
    <w:rsid w:val="005C6F22"/>
    <w:rsid w:val="005D0A74"/>
    <w:rsid w:val="005D17F2"/>
    <w:rsid w:val="005D242C"/>
    <w:rsid w:val="005D262A"/>
    <w:rsid w:val="005D3516"/>
    <w:rsid w:val="005D43D0"/>
    <w:rsid w:val="005D5228"/>
    <w:rsid w:val="005D528B"/>
    <w:rsid w:val="005D5CEC"/>
    <w:rsid w:val="005D734F"/>
    <w:rsid w:val="005E0706"/>
    <w:rsid w:val="005E11D4"/>
    <w:rsid w:val="005E1228"/>
    <w:rsid w:val="005E1351"/>
    <w:rsid w:val="005E1689"/>
    <w:rsid w:val="005E1D46"/>
    <w:rsid w:val="005E1DA6"/>
    <w:rsid w:val="005E1EEA"/>
    <w:rsid w:val="005E1F0F"/>
    <w:rsid w:val="005E1FF0"/>
    <w:rsid w:val="005E2C0C"/>
    <w:rsid w:val="005E3B8B"/>
    <w:rsid w:val="005E4141"/>
    <w:rsid w:val="005E4444"/>
    <w:rsid w:val="005E4DBE"/>
    <w:rsid w:val="005E4FD2"/>
    <w:rsid w:val="005E6CC0"/>
    <w:rsid w:val="005E7B0B"/>
    <w:rsid w:val="005F1581"/>
    <w:rsid w:val="005F1ABB"/>
    <w:rsid w:val="005F1D7A"/>
    <w:rsid w:val="005F265C"/>
    <w:rsid w:val="005F293D"/>
    <w:rsid w:val="005F4B16"/>
    <w:rsid w:val="005F53EF"/>
    <w:rsid w:val="005F64E1"/>
    <w:rsid w:val="005F6588"/>
    <w:rsid w:val="005F6EA6"/>
    <w:rsid w:val="005F71DB"/>
    <w:rsid w:val="005F752D"/>
    <w:rsid w:val="005F753B"/>
    <w:rsid w:val="00600230"/>
    <w:rsid w:val="00600299"/>
    <w:rsid w:val="00600677"/>
    <w:rsid w:val="00600925"/>
    <w:rsid w:val="00601308"/>
    <w:rsid w:val="00601F31"/>
    <w:rsid w:val="0060327E"/>
    <w:rsid w:val="006037C1"/>
    <w:rsid w:val="006038A0"/>
    <w:rsid w:val="00603EBF"/>
    <w:rsid w:val="00604336"/>
    <w:rsid w:val="00604E17"/>
    <w:rsid w:val="00605224"/>
    <w:rsid w:val="00605586"/>
    <w:rsid w:val="006058AF"/>
    <w:rsid w:val="00605CF5"/>
    <w:rsid w:val="00607648"/>
    <w:rsid w:val="00607E6D"/>
    <w:rsid w:val="00610D4D"/>
    <w:rsid w:val="006116FA"/>
    <w:rsid w:val="006119F4"/>
    <w:rsid w:val="0061211A"/>
    <w:rsid w:val="00612167"/>
    <w:rsid w:val="0061237C"/>
    <w:rsid w:val="0061260A"/>
    <w:rsid w:val="00613276"/>
    <w:rsid w:val="0061338E"/>
    <w:rsid w:val="00613F58"/>
    <w:rsid w:val="0061489A"/>
    <w:rsid w:val="006152A0"/>
    <w:rsid w:val="006155A8"/>
    <w:rsid w:val="00615C07"/>
    <w:rsid w:val="00615D2F"/>
    <w:rsid w:val="00616434"/>
    <w:rsid w:val="0061646C"/>
    <w:rsid w:val="00617947"/>
    <w:rsid w:val="0062103A"/>
    <w:rsid w:val="006228F8"/>
    <w:rsid w:val="00622DEF"/>
    <w:rsid w:val="006233AF"/>
    <w:rsid w:val="006235FC"/>
    <w:rsid w:val="006239D2"/>
    <w:rsid w:val="00623D2E"/>
    <w:rsid w:val="00624388"/>
    <w:rsid w:val="006249C9"/>
    <w:rsid w:val="006254A7"/>
    <w:rsid w:val="0062670D"/>
    <w:rsid w:val="006309B7"/>
    <w:rsid w:val="00631D01"/>
    <w:rsid w:val="00631F47"/>
    <w:rsid w:val="0063258A"/>
    <w:rsid w:val="006331CA"/>
    <w:rsid w:val="006332FC"/>
    <w:rsid w:val="00633B1D"/>
    <w:rsid w:val="006340FC"/>
    <w:rsid w:val="00634499"/>
    <w:rsid w:val="0063587D"/>
    <w:rsid w:val="00636704"/>
    <w:rsid w:val="0063784C"/>
    <w:rsid w:val="00637E21"/>
    <w:rsid w:val="006404D4"/>
    <w:rsid w:val="00641551"/>
    <w:rsid w:val="00641FF2"/>
    <w:rsid w:val="00642C7B"/>
    <w:rsid w:val="00644869"/>
    <w:rsid w:val="00644B6C"/>
    <w:rsid w:val="00644E09"/>
    <w:rsid w:val="00645FB1"/>
    <w:rsid w:val="00646250"/>
    <w:rsid w:val="00647235"/>
    <w:rsid w:val="006472CA"/>
    <w:rsid w:val="006506D2"/>
    <w:rsid w:val="006507C1"/>
    <w:rsid w:val="00651C5A"/>
    <w:rsid w:val="00651F22"/>
    <w:rsid w:val="00652514"/>
    <w:rsid w:val="00652A98"/>
    <w:rsid w:val="006537C9"/>
    <w:rsid w:val="00653D35"/>
    <w:rsid w:val="006541CA"/>
    <w:rsid w:val="00654408"/>
    <w:rsid w:val="0065475E"/>
    <w:rsid w:val="00654805"/>
    <w:rsid w:val="006568C9"/>
    <w:rsid w:val="00656CFA"/>
    <w:rsid w:val="0065717F"/>
    <w:rsid w:val="006576E6"/>
    <w:rsid w:val="00660300"/>
    <w:rsid w:val="006607BD"/>
    <w:rsid w:val="00661512"/>
    <w:rsid w:val="00661A20"/>
    <w:rsid w:val="0066251B"/>
    <w:rsid w:val="006626C8"/>
    <w:rsid w:val="00662B1D"/>
    <w:rsid w:val="006637BD"/>
    <w:rsid w:val="006645A9"/>
    <w:rsid w:val="006648C8"/>
    <w:rsid w:val="00665B37"/>
    <w:rsid w:val="00665D95"/>
    <w:rsid w:val="0066605A"/>
    <w:rsid w:val="006660F5"/>
    <w:rsid w:val="00666FC7"/>
    <w:rsid w:val="006675DD"/>
    <w:rsid w:val="00667682"/>
    <w:rsid w:val="00670F6D"/>
    <w:rsid w:val="00671344"/>
    <w:rsid w:val="00671A90"/>
    <w:rsid w:val="00672905"/>
    <w:rsid w:val="00672A87"/>
    <w:rsid w:val="00672ACE"/>
    <w:rsid w:val="00672F77"/>
    <w:rsid w:val="00673A4D"/>
    <w:rsid w:val="00674013"/>
    <w:rsid w:val="006761C1"/>
    <w:rsid w:val="00676561"/>
    <w:rsid w:val="00676BE9"/>
    <w:rsid w:val="00677385"/>
    <w:rsid w:val="006774B9"/>
    <w:rsid w:val="00677551"/>
    <w:rsid w:val="006801BE"/>
    <w:rsid w:val="00680833"/>
    <w:rsid w:val="00680A3B"/>
    <w:rsid w:val="0068266D"/>
    <w:rsid w:val="00682F71"/>
    <w:rsid w:val="00683186"/>
    <w:rsid w:val="0068329B"/>
    <w:rsid w:val="00683F9F"/>
    <w:rsid w:val="00687185"/>
    <w:rsid w:val="006877B1"/>
    <w:rsid w:val="006877D7"/>
    <w:rsid w:val="0068793B"/>
    <w:rsid w:val="006910FD"/>
    <w:rsid w:val="006912E8"/>
    <w:rsid w:val="0069175A"/>
    <w:rsid w:val="00692715"/>
    <w:rsid w:val="00693365"/>
    <w:rsid w:val="00693B2B"/>
    <w:rsid w:val="006949A4"/>
    <w:rsid w:val="00695504"/>
    <w:rsid w:val="00695880"/>
    <w:rsid w:val="006962FB"/>
    <w:rsid w:val="006964B0"/>
    <w:rsid w:val="00696979"/>
    <w:rsid w:val="00696B08"/>
    <w:rsid w:val="00696E23"/>
    <w:rsid w:val="00697A4B"/>
    <w:rsid w:val="006A040A"/>
    <w:rsid w:val="006A070F"/>
    <w:rsid w:val="006A0FBB"/>
    <w:rsid w:val="006A13BE"/>
    <w:rsid w:val="006A1F88"/>
    <w:rsid w:val="006A23B2"/>
    <w:rsid w:val="006A25B6"/>
    <w:rsid w:val="006A2ED6"/>
    <w:rsid w:val="006A4B93"/>
    <w:rsid w:val="006A4E00"/>
    <w:rsid w:val="006A4F76"/>
    <w:rsid w:val="006A52B7"/>
    <w:rsid w:val="006A54A2"/>
    <w:rsid w:val="006A5544"/>
    <w:rsid w:val="006A5649"/>
    <w:rsid w:val="006A582F"/>
    <w:rsid w:val="006A6C9C"/>
    <w:rsid w:val="006A6D9D"/>
    <w:rsid w:val="006B08EF"/>
    <w:rsid w:val="006B0C9E"/>
    <w:rsid w:val="006B207F"/>
    <w:rsid w:val="006B2409"/>
    <w:rsid w:val="006B2900"/>
    <w:rsid w:val="006B2C95"/>
    <w:rsid w:val="006B3C93"/>
    <w:rsid w:val="006B4089"/>
    <w:rsid w:val="006B4D34"/>
    <w:rsid w:val="006B4DFF"/>
    <w:rsid w:val="006B4E8A"/>
    <w:rsid w:val="006B4F98"/>
    <w:rsid w:val="006B5146"/>
    <w:rsid w:val="006B59D3"/>
    <w:rsid w:val="006B6226"/>
    <w:rsid w:val="006B630B"/>
    <w:rsid w:val="006B711F"/>
    <w:rsid w:val="006C0B19"/>
    <w:rsid w:val="006C14F4"/>
    <w:rsid w:val="006C1958"/>
    <w:rsid w:val="006C534B"/>
    <w:rsid w:val="006C5A47"/>
    <w:rsid w:val="006C660F"/>
    <w:rsid w:val="006C728F"/>
    <w:rsid w:val="006C730E"/>
    <w:rsid w:val="006C73DA"/>
    <w:rsid w:val="006D1747"/>
    <w:rsid w:val="006D1821"/>
    <w:rsid w:val="006D2223"/>
    <w:rsid w:val="006D26EC"/>
    <w:rsid w:val="006D311F"/>
    <w:rsid w:val="006D4FE1"/>
    <w:rsid w:val="006D5767"/>
    <w:rsid w:val="006D5AA9"/>
    <w:rsid w:val="006D5E38"/>
    <w:rsid w:val="006D67D1"/>
    <w:rsid w:val="006D6AED"/>
    <w:rsid w:val="006D6D7F"/>
    <w:rsid w:val="006D6EB1"/>
    <w:rsid w:val="006D7983"/>
    <w:rsid w:val="006D7C0F"/>
    <w:rsid w:val="006E0467"/>
    <w:rsid w:val="006E109B"/>
    <w:rsid w:val="006E23AE"/>
    <w:rsid w:val="006E23BD"/>
    <w:rsid w:val="006E2E7D"/>
    <w:rsid w:val="006E2FBD"/>
    <w:rsid w:val="006E31F1"/>
    <w:rsid w:val="006E3DED"/>
    <w:rsid w:val="006E4313"/>
    <w:rsid w:val="006E4743"/>
    <w:rsid w:val="006E474E"/>
    <w:rsid w:val="006E4E95"/>
    <w:rsid w:val="006E5C56"/>
    <w:rsid w:val="006E69AF"/>
    <w:rsid w:val="006E6BAA"/>
    <w:rsid w:val="006E7349"/>
    <w:rsid w:val="006F05AA"/>
    <w:rsid w:val="006F2CC5"/>
    <w:rsid w:val="006F3833"/>
    <w:rsid w:val="006F4F4A"/>
    <w:rsid w:val="006F5929"/>
    <w:rsid w:val="006F63BE"/>
    <w:rsid w:val="006F6417"/>
    <w:rsid w:val="006F71C9"/>
    <w:rsid w:val="006F7A71"/>
    <w:rsid w:val="006F7E72"/>
    <w:rsid w:val="007000F4"/>
    <w:rsid w:val="00700B08"/>
    <w:rsid w:val="00701897"/>
    <w:rsid w:val="00701DAB"/>
    <w:rsid w:val="0070298B"/>
    <w:rsid w:val="00702A61"/>
    <w:rsid w:val="007032B1"/>
    <w:rsid w:val="00703820"/>
    <w:rsid w:val="00703E99"/>
    <w:rsid w:val="00705B4E"/>
    <w:rsid w:val="0070644F"/>
    <w:rsid w:val="00706C61"/>
    <w:rsid w:val="00707AF1"/>
    <w:rsid w:val="00710294"/>
    <w:rsid w:val="00710562"/>
    <w:rsid w:val="00712476"/>
    <w:rsid w:val="00712C76"/>
    <w:rsid w:val="00712EB1"/>
    <w:rsid w:val="007138E2"/>
    <w:rsid w:val="00714E80"/>
    <w:rsid w:val="00714F32"/>
    <w:rsid w:val="007157DE"/>
    <w:rsid w:val="00715F13"/>
    <w:rsid w:val="00717166"/>
    <w:rsid w:val="00722248"/>
    <w:rsid w:val="0072260E"/>
    <w:rsid w:val="00723571"/>
    <w:rsid w:val="0072373D"/>
    <w:rsid w:val="00723BF4"/>
    <w:rsid w:val="007243CC"/>
    <w:rsid w:val="007249AC"/>
    <w:rsid w:val="007261EF"/>
    <w:rsid w:val="00726316"/>
    <w:rsid w:val="007271AE"/>
    <w:rsid w:val="00727E43"/>
    <w:rsid w:val="00730211"/>
    <w:rsid w:val="007304B1"/>
    <w:rsid w:val="00730978"/>
    <w:rsid w:val="007311EE"/>
    <w:rsid w:val="00731EF7"/>
    <w:rsid w:val="00732DFD"/>
    <w:rsid w:val="00733306"/>
    <w:rsid w:val="0073386F"/>
    <w:rsid w:val="00734578"/>
    <w:rsid w:val="00735060"/>
    <w:rsid w:val="007358CD"/>
    <w:rsid w:val="007376A5"/>
    <w:rsid w:val="00737777"/>
    <w:rsid w:val="00737D9B"/>
    <w:rsid w:val="00737F28"/>
    <w:rsid w:val="0074206A"/>
    <w:rsid w:val="007424AA"/>
    <w:rsid w:val="00742869"/>
    <w:rsid w:val="0074365F"/>
    <w:rsid w:val="00743F25"/>
    <w:rsid w:val="007459C9"/>
    <w:rsid w:val="00746AB6"/>
    <w:rsid w:val="00746D92"/>
    <w:rsid w:val="00747083"/>
    <w:rsid w:val="00747196"/>
    <w:rsid w:val="007472CF"/>
    <w:rsid w:val="00747CCD"/>
    <w:rsid w:val="0075067C"/>
    <w:rsid w:val="007506FE"/>
    <w:rsid w:val="00750B66"/>
    <w:rsid w:val="00751257"/>
    <w:rsid w:val="007514FA"/>
    <w:rsid w:val="0075175C"/>
    <w:rsid w:val="00752218"/>
    <w:rsid w:val="007522F4"/>
    <w:rsid w:val="00752461"/>
    <w:rsid w:val="00753294"/>
    <w:rsid w:val="007540BF"/>
    <w:rsid w:val="0075428C"/>
    <w:rsid w:val="0075499F"/>
    <w:rsid w:val="00754D56"/>
    <w:rsid w:val="00755967"/>
    <w:rsid w:val="007568AD"/>
    <w:rsid w:val="00756F37"/>
    <w:rsid w:val="0075717E"/>
    <w:rsid w:val="007608E4"/>
    <w:rsid w:val="00760C51"/>
    <w:rsid w:val="00760F77"/>
    <w:rsid w:val="00761189"/>
    <w:rsid w:val="0076121F"/>
    <w:rsid w:val="00761EE4"/>
    <w:rsid w:val="00762975"/>
    <w:rsid w:val="00762B3A"/>
    <w:rsid w:val="007638FB"/>
    <w:rsid w:val="00763BA8"/>
    <w:rsid w:val="00763DBA"/>
    <w:rsid w:val="0076454B"/>
    <w:rsid w:val="00764870"/>
    <w:rsid w:val="00764C93"/>
    <w:rsid w:val="007660EE"/>
    <w:rsid w:val="00766B10"/>
    <w:rsid w:val="007671C7"/>
    <w:rsid w:val="0076782F"/>
    <w:rsid w:val="00770E8D"/>
    <w:rsid w:val="007713DA"/>
    <w:rsid w:val="0077142C"/>
    <w:rsid w:val="00771FAC"/>
    <w:rsid w:val="007720D1"/>
    <w:rsid w:val="0077347F"/>
    <w:rsid w:val="00773F9C"/>
    <w:rsid w:val="00774D19"/>
    <w:rsid w:val="00775718"/>
    <w:rsid w:val="00775B65"/>
    <w:rsid w:val="0077648C"/>
    <w:rsid w:val="007771D8"/>
    <w:rsid w:val="007773A3"/>
    <w:rsid w:val="00777906"/>
    <w:rsid w:val="0078055E"/>
    <w:rsid w:val="0078163E"/>
    <w:rsid w:val="00781F1D"/>
    <w:rsid w:val="00781F3E"/>
    <w:rsid w:val="0078269B"/>
    <w:rsid w:val="00782D4F"/>
    <w:rsid w:val="00783606"/>
    <w:rsid w:val="00783F6F"/>
    <w:rsid w:val="007841D6"/>
    <w:rsid w:val="00784A6C"/>
    <w:rsid w:val="00787474"/>
    <w:rsid w:val="0078794E"/>
    <w:rsid w:val="00787B0E"/>
    <w:rsid w:val="00790702"/>
    <w:rsid w:val="007909BC"/>
    <w:rsid w:val="00790B9D"/>
    <w:rsid w:val="00790F3C"/>
    <w:rsid w:val="007917C9"/>
    <w:rsid w:val="00791A84"/>
    <w:rsid w:val="00792A19"/>
    <w:rsid w:val="00792BD5"/>
    <w:rsid w:val="007934AD"/>
    <w:rsid w:val="00793764"/>
    <w:rsid w:val="00793826"/>
    <w:rsid w:val="00793C0F"/>
    <w:rsid w:val="00794423"/>
    <w:rsid w:val="00794716"/>
    <w:rsid w:val="00794C28"/>
    <w:rsid w:val="00794CF6"/>
    <w:rsid w:val="00794DEF"/>
    <w:rsid w:val="007950F0"/>
    <w:rsid w:val="00795173"/>
    <w:rsid w:val="00797ACE"/>
    <w:rsid w:val="007A0EA9"/>
    <w:rsid w:val="007A261A"/>
    <w:rsid w:val="007A2873"/>
    <w:rsid w:val="007A39AA"/>
    <w:rsid w:val="007A3AEF"/>
    <w:rsid w:val="007A3EEB"/>
    <w:rsid w:val="007A4018"/>
    <w:rsid w:val="007A410A"/>
    <w:rsid w:val="007A4299"/>
    <w:rsid w:val="007A43F2"/>
    <w:rsid w:val="007A442C"/>
    <w:rsid w:val="007A4F1B"/>
    <w:rsid w:val="007A576B"/>
    <w:rsid w:val="007A742B"/>
    <w:rsid w:val="007A74E8"/>
    <w:rsid w:val="007A75B1"/>
    <w:rsid w:val="007B20A7"/>
    <w:rsid w:val="007B2B06"/>
    <w:rsid w:val="007B2C1D"/>
    <w:rsid w:val="007B2E2C"/>
    <w:rsid w:val="007B3893"/>
    <w:rsid w:val="007B4260"/>
    <w:rsid w:val="007B4A9E"/>
    <w:rsid w:val="007B4CC1"/>
    <w:rsid w:val="007B4CF7"/>
    <w:rsid w:val="007B553A"/>
    <w:rsid w:val="007B6077"/>
    <w:rsid w:val="007B6B3A"/>
    <w:rsid w:val="007B70BB"/>
    <w:rsid w:val="007B785B"/>
    <w:rsid w:val="007B7896"/>
    <w:rsid w:val="007C006E"/>
    <w:rsid w:val="007C0BB7"/>
    <w:rsid w:val="007C141D"/>
    <w:rsid w:val="007C1707"/>
    <w:rsid w:val="007C1C10"/>
    <w:rsid w:val="007C2C54"/>
    <w:rsid w:val="007C2CA4"/>
    <w:rsid w:val="007C3267"/>
    <w:rsid w:val="007C3562"/>
    <w:rsid w:val="007C4D9D"/>
    <w:rsid w:val="007C5BE1"/>
    <w:rsid w:val="007C6721"/>
    <w:rsid w:val="007C6C64"/>
    <w:rsid w:val="007C6F5D"/>
    <w:rsid w:val="007C738B"/>
    <w:rsid w:val="007D127B"/>
    <w:rsid w:val="007D1636"/>
    <w:rsid w:val="007D2188"/>
    <w:rsid w:val="007D2FD4"/>
    <w:rsid w:val="007D5382"/>
    <w:rsid w:val="007D566E"/>
    <w:rsid w:val="007D5EE6"/>
    <w:rsid w:val="007D60CC"/>
    <w:rsid w:val="007D680C"/>
    <w:rsid w:val="007D7A6C"/>
    <w:rsid w:val="007E015A"/>
    <w:rsid w:val="007E153A"/>
    <w:rsid w:val="007E2B0A"/>
    <w:rsid w:val="007E3178"/>
    <w:rsid w:val="007E4641"/>
    <w:rsid w:val="007E49B3"/>
    <w:rsid w:val="007E4B3C"/>
    <w:rsid w:val="007E77EB"/>
    <w:rsid w:val="007F009D"/>
    <w:rsid w:val="007F089B"/>
    <w:rsid w:val="007F08D2"/>
    <w:rsid w:val="007F1512"/>
    <w:rsid w:val="007F2B9E"/>
    <w:rsid w:val="007F3FF0"/>
    <w:rsid w:val="007F5508"/>
    <w:rsid w:val="007F650A"/>
    <w:rsid w:val="007F6AEB"/>
    <w:rsid w:val="007F7E95"/>
    <w:rsid w:val="00800123"/>
    <w:rsid w:val="00800EE0"/>
    <w:rsid w:val="008014C1"/>
    <w:rsid w:val="00801FDA"/>
    <w:rsid w:val="008022FB"/>
    <w:rsid w:val="00803984"/>
    <w:rsid w:val="008043FD"/>
    <w:rsid w:val="00804A1D"/>
    <w:rsid w:val="00804CDC"/>
    <w:rsid w:val="00804D9A"/>
    <w:rsid w:val="0080537E"/>
    <w:rsid w:val="00805461"/>
    <w:rsid w:val="00806547"/>
    <w:rsid w:val="0080699B"/>
    <w:rsid w:val="00806ED0"/>
    <w:rsid w:val="00807F6B"/>
    <w:rsid w:val="0081092C"/>
    <w:rsid w:val="00810B67"/>
    <w:rsid w:val="00810C4F"/>
    <w:rsid w:val="008113CF"/>
    <w:rsid w:val="0081250E"/>
    <w:rsid w:val="008137CE"/>
    <w:rsid w:val="00813AFB"/>
    <w:rsid w:val="00813D9A"/>
    <w:rsid w:val="00813EA7"/>
    <w:rsid w:val="0081452A"/>
    <w:rsid w:val="00814FAC"/>
    <w:rsid w:val="0081517E"/>
    <w:rsid w:val="0081530B"/>
    <w:rsid w:val="00815A78"/>
    <w:rsid w:val="008175E8"/>
    <w:rsid w:val="0082056F"/>
    <w:rsid w:val="008208AF"/>
    <w:rsid w:val="00821608"/>
    <w:rsid w:val="008218C2"/>
    <w:rsid w:val="00821D0D"/>
    <w:rsid w:val="0082218A"/>
    <w:rsid w:val="00822217"/>
    <w:rsid w:val="00822B23"/>
    <w:rsid w:val="00822D89"/>
    <w:rsid w:val="0082360A"/>
    <w:rsid w:val="00823D0B"/>
    <w:rsid w:val="00824935"/>
    <w:rsid w:val="0082583C"/>
    <w:rsid w:val="0082670E"/>
    <w:rsid w:val="00826BA4"/>
    <w:rsid w:val="00826DAD"/>
    <w:rsid w:val="008276CC"/>
    <w:rsid w:val="00830E31"/>
    <w:rsid w:val="00830EA3"/>
    <w:rsid w:val="00831774"/>
    <w:rsid w:val="00831C90"/>
    <w:rsid w:val="0083238C"/>
    <w:rsid w:val="00833E00"/>
    <w:rsid w:val="00833F68"/>
    <w:rsid w:val="00834067"/>
    <w:rsid w:val="00834133"/>
    <w:rsid w:val="008356B6"/>
    <w:rsid w:val="00835B2F"/>
    <w:rsid w:val="00836197"/>
    <w:rsid w:val="008362B9"/>
    <w:rsid w:val="00836500"/>
    <w:rsid w:val="00836527"/>
    <w:rsid w:val="008366CE"/>
    <w:rsid w:val="008377B9"/>
    <w:rsid w:val="008379AF"/>
    <w:rsid w:val="00837CA2"/>
    <w:rsid w:val="00837E26"/>
    <w:rsid w:val="00837E7E"/>
    <w:rsid w:val="008408E0"/>
    <w:rsid w:val="0084092D"/>
    <w:rsid w:val="00840AAB"/>
    <w:rsid w:val="0084123A"/>
    <w:rsid w:val="00841BD8"/>
    <w:rsid w:val="00841EDE"/>
    <w:rsid w:val="008423CD"/>
    <w:rsid w:val="008428EE"/>
    <w:rsid w:val="008432F0"/>
    <w:rsid w:val="00843771"/>
    <w:rsid w:val="00843CCA"/>
    <w:rsid w:val="00843D73"/>
    <w:rsid w:val="00844B7F"/>
    <w:rsid w:val="008455CB"/>
    <w:rsid w:val="00845DAB"/>
    <w:rsid w:val="008465CB"/>
    <w:rsid w:val="00846A46"/>
    <w:rsid w:val="00847138"/>
    <w:rsid w:val="00847C2D"/>
    <w:rsid w:val="00850944"/>
    <w:rsid w:val="00851635"/>
    <w:rsid w:val="0085193A"/>
    <w:rsid w:val="008520B3"/>
    <w:rsid w:val="008527B6"/>
    <w:rsid w:val="0085394F"/>
    <w:rsid w:val="00854467"/>
    <w:rsid w:val="00854B57"/>
    <w:rsid w:val="008554A4"/>
    <w:rsid w:val="00855808"/>
    <w:rsid w:val="00855D37"/>
    <w:rsid w:val="00856319"/>
    <w:rsid w:val="00856525"/>
    <w:rsid w:val="008569AC"/>
    <w:rsid w:val="008573DD"/>
    <w:rsid w:val="00857B66"/>
    <w:rsid w:val="00857C34"/>
    <w:rsid w:val="0086006F"/>
    <w:rsid w:val="0086147D"/>
    <w:rsid w:val="008615F4"/>
    <w:rsid w:val="00862B8A"/>
    <w:rsid w:val="00862BA5"/>
    <w:rsid w:val="00863275"/>
    <w:rsid w:val="0086364F"/>
    <w:rsid w:val="00863B08"/>
    <w:rsid w:val="00864593"/>
    <w:rsid w:val="00865262"/>
    <w:rsid w:val="008663C1"/>
    <w:rsid w:val="008668D4"/>
    <w:rsid w:val="00866E25"/>
    <w:rsid w:val="00867BFC"/>
    <w:rsid w:val="00870071"/>
    <w:rsid w:val="00870F23"/>
    <w:rsid w:val="00871D5D"/>
    <w:rsid w:val="00872066"/>
    <w:rsid w:val="00873765"/>
    <w:rsid w:val="00873BFE"/>
    <w:rsid w:val="008745F2"/>
    <w:rsid w:val="00874E36"/>
    <w:rsid w:val="00875D01"/>
    <w:rsid w:val="0087603C"/>
    <w:rsid w:val="00876F93"/>
    <w:rsid w:val="00880783"/>
    <w:rsid w:val="00881701"/>
    <w:rsid w:val="008820BE"/>
    <w:rsid w:val="00882722"/>
    <w:rsid w:val="00882A26"/>
    <w:rsid w:val="0088303A"/>
    <w:rsid w:val="008841FA"/>
    <w:rsid w:val="008850AF"/>
    <w:rsid w:val="008859F7"/>
    <w:rsid w:val="00885B49"/>
    <w:rsid w:val="008866F2"/>
    <w:rsid w:val="008874AC"/>
    <w:rsid w:val="00887862"/>
    <w:rsid w:val="0089120F"/>
    <w:rsid w:val="008914DF"/>
    <w:rsid w:val="00892724"/>
    <w:rsid w:val="00892B35"/>
    <w:rsid w:val="00892CCB"/>
    <w:rsid w:val="008949C6"/>
    <w:rsid w:val="00894B9E"/>
    <w:rsid w:val="00894D02"/>
    <w:rsid w:val="00894DE4"/>
    <w:rsid w:val="0089506D"/>
    <w:rsid w:val="0089578B"/>
    <w:rsid w:val="008958AE"/>
    <w:rsid w:val="00896174"/>
    <w:rsid w:val="008970B6"/>
    <w:rsid w:val="0089784B"/>
    <w:rsid w:val="008978F1"/>
    <w:rsid w:val="00897D2F"/>
    <w:rsid w:val="008A024E"/>
    <w:rsid w:val="008A1D02"/>
    <w:rsid w:val="008A2249"/>
    <w:rsid w:val="008A2D85"/>
    <w:rsid w:val="008A314C"/>
    <w:rsid w:val="008A346E"/>
    <w:rsid w:val="008A4150"/>
    <w:rsid w:val="008A48E5"/>
    <w:rsid w:val="008A4FFA"/>
    <w:rsid w:val="008A52A8"/>
    <w:rsid w:val="008A6151"/>
    <w:rsid w:val="008A6B12"/>
    <w:rsid w:val="008A6FA2"/>
    <w:rsid w:val="008B0C80"/>
    <w:rsid w:val="008B193B"/>
    <w:rsid w:val="008B2217"/>
    <w:rsid w:val="008B3977"/>
    <w:rsid w:val="008B46E9"/>
    <w:rsid w:val="008B567A"/>
    <w:rsid w:val="008B67FF"/>
    <w:rsid w:val="008B7691"/>
    <w:rsid w:val="008C0236"/>
    <w:rsid w:val="008C0DCF"/>
    <w:rsid w:val="008C11B0"/>
    <w:rsid w:val="008C2B19"/>
    <w:rsid w:val="008C2DA5"/>
    <w:rsid w:val="008C306C"/>
    <w:rsid w:val="008C3308"/>
    <w:rsid w:val="008C3471"/>
    <w:rsid w:val="008C3888"/>
    <w:rsid w:val="008C410D"/>
    <w:rsid w:val="008C55C3"/>
    <w:rsid w:val="008C5DDF"/>
    <w:rsid w:val="008C750A"/>
    <w:rsid w:val="008D1D16"/>
    <w:rsid w:val="008D1D36"/>
    <w:rsid w:val="008D250D"/>
    <w:rsid w:val="008D2E88"/>
    <w:rsid w:val="008D31A6"/>
    <w:rsid w:val="008D334E"/>
    <w:rsid w:val="008D3406"/>
    <w:rsid w:val="008D3B93"/>
    <w:rsid w:val="008D3C1B"/>
    <w:rsid w:val="008D55AB"/>
    <w:rsid w:val="008D5853"/>
    <w:rsid w:val="008D59AD"/>
    <w:rsid w:val="008D6024"/>
    <w:rsid w:val="008D6B00"/>
    <w:rsid w:val="008D6D12"/>
    <w:rsid w:val="008D6E28"/>
    <w:rsid w:val="008D76E7"/>
    <w:rsid w:val="008D7DBC"/>
    <w:rsid w:val="008D7FAB"/>
    <w:rsid w:val="008E0BCB"/>
    <w:rsid w:val="008E11B7"/>
    <w:rsid w:val="008E12D7"/>
    <w:rsid w:val="008E286C"/>
    <w:rsid w:val="008E3472"/>
    <w:rsid w:val="008E3DBF"/>
    <w:rsid w:val="008E409A"/>
    <w:rsid w:val="008E48BB"/>
    <w:rsid w:val="008E7304"/>
    <w:rsid w:val="008F030F"/>
    <w:rsid w:val="008F0E5A"/>
    <w:rsid w:val="008F1F8B"/>
    <w:rsid w:val="008F2B3C"/>
    <w:rsid w:val="008F2BE7"/>
    <w:rsid w:val="008F2D11"/>
    <w:rsid w:val="008F30AA"/>
    <w:rsid w:val="008F30FF"/>
    <w:rsid w:val="008F4711"/>
    <w:rsid w:val="008F48D5"/>
    <w:rsid w:val="008F4FD3"/>
    <w:rsid w:val="008F616E"/>
    <w:rsid w:val="008F72FB"/>
    <w:rsid w:val="008F7316"/>
    <w:rsid w:val="008F7871"/>
    <w:rsid w:val="00900038"/>
    <w:rsid w:val="00903D73"/>
    <w:rsid w:val="00905710"/>
    <w:rsid w:val="00905D20"/>
    <w:rsid w:val="00907804"/>
    <w:rsid w:val="00907E1A"/>
    <w:rsid w:val="00910033"/>
    <w:rsid w:val="009100D5"/>
    <w:rsid w:val="0091018F"/>
    <w:rsid w:val="00910648"/>
    <w:rsid w:val="009110C1"/>
    <w:rsid w:val="00911F98"/>
    <w:rsid w:val="009124CF"/>
    <w:rsid w:val="009126EE"/>
    <w:rsid w:val="00913A29"/>
    <w:rsid w:val="0091409D"/>
    <w:rsid w:val="00915110"/>
    <w:rsid w:val="00915737"/>
    <w:rsid w:val="00915FE1"/>
    <w:rsid w:val="00916CCE"/>
    <w:rsid w:val="009172E3"/>
    <w:rsid w:val="009177AC"/>
    <w:rsid w:val="009201CE"/>
    <w:rsid w:val="009219D1"/>
    <w:rsid w:val="00922357"/>
    <w:rsid w:val="00923293"/>
    <w:rsid w:val="00923B98"/>
    <w:rsid w:val="00924419"/>
    <w:rsid w:val="009249FF"/>
    <w:rsid w:val="00925490"/>
    <w:rsid w:val="009261AE"/>
    <w:rsid w:val="009263E4"/>
    <w:rsid w:val="00927FA6"/>
    <w:rsid w:val="009302A4"/>
    <w:rsid w:val="00930474"/>
    <w:rsid w:val="00930587"/>
    <w:rsid w:val="009307C1"/>
    <w:rsid w:val="00930A6E"/>
    <w:rsid w:val="00930D79"/>
    <w:rsid w:val="0093100C"/>
    <w:rsid w:val="00931B3B"/>
    <w:rsid w:val="00931D64"/>
    <w:rsid w:val="00931F1A"/>
    <w:rsid w:val="009328D1"/>
    <w:rsid w:val="00933837"/>
    <w:rsid w:val="00934F51"/>
    <w:rsid w:val="009360A3"/>
    <w:rsid w:val="00936128"/>
    <w:rsid w:val="00936BB8"/>
    <w:rsid w:val="00937465"/>
    <w:rsid w:val="00937B6E"/>
    <w:rsid w:val="00940EA0"/>
    <w:rsid w:val="00941295"/>
    <w:rsid w:val="00941D05"/>
    <w:rsid w:val="00942617"/>
    <w:rsid w:val="00942B32"/>
    <w:rsid w:val="00942B4A"/>
    <w:rsid w:val="00942EA7"/>
    <w:rsid w:val="00943549"/>
    <w:rsid w:val="009441BE"/>
    <w:rsid w:val="009451A1"/>
    <w:rsid w:val="00945739"/>
    <w:rsid w:val="0094592C"/>
    <w:rsid w:val="00946043"/>
    <w:rsid w:val="00950834"/>
    <w:rsid w:val="0095095A"/>
    <w:rsid w:val="0095134F"/>
    <w:rsid w:val="00951591"/>
    <w:rsid w:val="00951A03"/>
    <w:rsid w:val="00951DC8"/>
    <w:rsid w:val="00952D10"/>
    <w:rsid w:val="00953576"/>
    <w:rsid w:val="00953638"/>
    <w:rsid w:val="00953650"/>
    <w:rsid w:val="00953F01"/>
    <w:rsid w:val="00953FA4"/>
    <w:rsid w:val="0095484A"/>
    <w:rsid w:val="00955293"/>
    <w:rsid w:val="00955569"/>
    <w:rsid w:val="009555BA"/>
    <w:rsid w:val="009558A1"/>
    <w:rsid w:val="00955C6C"/>
    <w:rsid w:val="00956556"/>
    <w:rsid w:val="009567BA"/>
    <w:rsid w:val="00956E12"/>
    <w:rsid w:val="00957401"/>
    <w:rsid w:val="00957877"/>
    <w:rsid w:val="00957CFB"/>
    <w:rsid w:val="00957DFF"/>
    <w:rsid w:val="00960016"/>
    <w:rsid w:val="009600DF"/>
    <w:rsid w:val="0096030B"/>
    <w:rsid w:val="0096076E"/>
    <w:rsid w:val="00960AD1"/>
    <w:rsid w:val="00960FF7"/>
    <w:rsid w:val="00961124"/>
    <w:rsid w:val="00961A12"/>
    <w:rsid w:val="00961E83"/>
    <w:rsid w:val="009625B2"/>
    <w:rsid w:val="00963337"/>
    <w:rsid w:val="00963E10"/>
    <w:rsid w:val="009643ED"/>
    <w:rsid w:val="0096620A"/>
    <w:rsid w:val="00967027"/>
    <w:rsid w:val="00967752"/>
    <w:rsid w:val="00970258"/>
    <w:rsid w:val="00970A35"/>
    <w:rsid w:val="00971380"/>
    <w:rsid w:val="0097143B"/>
    <w:rsid w:val="00971D4C"/>
    <w:rsid w:val="00971D8A"/>
    <w:rsid w:val="00971E8F"/>
    <w:rsid w:val="0097391F"/>
    <w:rsid w:val="00973E35"/>
    <w:rsid w:val="00974926"/>
    <w:rsid w:val="00974CFB"/>
    <w:rsid w:val="00974D8B"/>
    <w:rsid w:val="00974DC6"/>
    <w:rsid w:val="00974F55"/>
    <w:rsid w:val="0097620D"/>
    <w:rsid w:val="00976989"/>
    <w:rsid w:val="0097720B"/>
    <w:rsid w:val="009804A2"/>
    <w:rsid w:val="009814D8"/>
    <w:rsid w:val="00981DDE"/>
    <w:rsid w:val="009829FC"/>
    <w:rsid w:val="00983239"/>
    <w:rsid w:val="00983CBA"/>
    <w:rsid w:val="00983E4A"/>
    <w:rsid w:val="00984609"/>
    <w:rsid w:val="009851BB"/>
    <w:rsid w:val="009853AD"/>
    <w:rsid w:val="0098562E"/>
    <w:rsid w:val="00985A43"/>
    <w:rsid w:val="00985EEA"/>
    <w:rsid w:val="00986638"/>
    <w:rsid w:val="009869BC"/>
    <w:rsid w:val="00986F93"/>
    <w:rsid w:val="00987A64"/>
    <w:rsid w:val="00987F09"/>
    <w:rsid w:val="0099081F"/>
    <w:rsid w:val="00991145"/>
    <w:rsid w:val="0099149B"/>
    <w:rsid w:val="00991859"/>
    <w:rsid w:val="009924AF"/>
    <w:rsid w:val="00993EE4"/>
    <w:rsid w:val="00993F66"/>
    <w:rsid w:val="00994745"/>
    <w:rsid w:val="00994CEB"/>
    <w:rsid w:val="00995A9D"/>
    <w:rsid w:val="0099640E"/>
    <w:rsid w:val="0099734D"/>
    <w:rsid w:val="009977AA"/>
    <w:rsid w:val="00997A17"/>
    <w:rsid w:val="009A0A9F"/>
    <w:rsid w:val="009A0BD6"/>
    <w:rsid w:val="009A20C5"/>
    <w:rsid w:val="009A3285"/>
    <w:rsid w:val="009A371A"/>
    <w:rsid w:val="009A3AC6"/>
    <w:rsid w:val="009A54B5"/>
    <w:rsid w:val="009A5604"/>
    <w:rsid w:val="009A5B09"/>
    <w:rsid w:val="009A5CD3"/>
    <w:rsid w:val="009A5F0E"/>
    <w:rsid w:val="009A5FBF"/>
    <w:rsid w:val="009A6109"/>
    <w:rsid w:val="009A655D"/>
    <w:rsid w:val="009A6625"/>
    <w:rsid w:val="009A7358"/>
    <w:rsid w:val="009B0763"/>
    <w:rsid w:val="009B1495"/>
    <w:rsid w:val="009B1B76"/>
    <w:rsid w:val="009B252A"/>
    <w:rsid w:val="009B2E2C"/>
    <w:rsid w:val="009B322B"/>
    <w:rsid w:val="009B4D24"/>
    <w:rsid w:val="009B50F9"/>
    <w:rsid w:val="009B51BE"/>
    <w:rsid w:val="009B6311"/>
    <w:rsid w:val="009B643A"/>
    <w:rsid w:val="009B66C5"/>
    <w:rsid w:val="009B6768"/>
    <w:rsid w:val="009B738E"/>
    <w:rsid w:val="009B73BB"/>
    <w:rsid w:val="009C0A3C"/>
    <w:rsid w:val="009C12E9"/>
    <w:rsid w:val="009C1F17"/>
    <w:rsid w:val="009C2DCB"/>
    <w:rsid w:val="009C33D7"/>
    <w:rsid w:val="009C3465"/>
    <w:rsid w:val="009C3F80"/>
    <w:rsid w:val="009C46D1"/>
    <w:rsid w:val="009C4AE0"/>
    <w:rsid w:val="009C5699"/>
    <w:rsid w:val="009C5ADB"/>
    <w:rsid w:val="009C5C6B"/>
    <w:rsid w:val="009C606C"/>
    <w:rsid w:val="009C6A66"/>
    <w:rsid w:val="009C6BAD"/>
    <w:rsid w:val="009C79A9"/>
    <w:rsid w:val="009D0293"/>
    <w:rsid w:val="009D12D8"/>
    <w:rsid w:val="009D1E5B"/>
    <w:rsid w:val="009D22A2"/>
    <w:rsid w:val="009D2406"/>
    <w:rsid w:val="009D35D6"/>
    <w:rsid w:val="009D412D"/>
    <w:rsid w:val="009D4167"/>
    <w:rsid w:val="009D43A4"/>
    <w:rsid w:val="009D4CBA"/>
    <w:rsid w:val="009D4F0D"/>
    <w:rsid w:val="009D5664"/>
    <w:rsid w:val="009D59F5"/>
    <w:rsid w:val="009E055C"/>
    <w:rsid w:val="009E2DE6"/>
    <w:rsid w:val="009E367F"/>
    <w:rsid w:val="009E3727"/>
    <w:rsid w:val="009E3798"/>
    <w:rsid w:val="009E3E94"/>
    <w:rsid w:val="009E41DA"/>
    <w:rsid w:val="009E4322"/>
    <w:rsid w:val="009E470E"/>
    <w:rsid w:val="009E5475"/>
    <w:rsid w:val="009E55EC"/>
    <w:rsid w:val="009E5E20"/>
    <w:rsid w:val="009E5FA5"/>
    <w:rsid w:val="009E69A8"/>
    <w:rsid w:val="009E6F97"/>
    <w:rsid w:val="009E7051"/>
    <w:rsid w:val="009E7C09"/>
    <w:rsid w:val="009F018F"/>
    <w:rsid w:val="009F092E"/>
    <w:rsid w:val="009F173C"/>
    <w:rsid w:val="009F1B5B"/>
    <w:rsid w:val="009F20DE"/>
    <w:rsid w:val="009F2DDF"/>
    <w:rsid w:val="009F313E"/>
    <w:rsid w:val="009F31FB"/>
    <w:rsid w:val="009F329A"/>
    <w:rsid w:val="009F36EE"/>
    <w:rsid w:val="009F3E92"/>
    <w:rsid w:val="009F4E10"/>
    <w:rsid w:val="009F5119"/>
    <w:rsid w:val="009F5814"/>
    <w:rsid w:val="009F5D19"/>
    <w:rsid w:val="009F6268"/>
    <w:rsid w:val="009F684B"/>
    <w:rsid w:val="009F69CD"/>
    <w:rsid w:val="009F6C9F"/>
    <w:rsid w:val="009F6ED7"/>
    <w:rsid w:val="009F6F97"/>
    <w:rsid w:val="009F7422"/>
    <w:rsid w:val="009F766E"/>
    <w:rsid w:val="009F7AAE"/>
    <w:rsid w:val="00A00019"/>
    <w:rsid w:val="00A004DD"/>
    <w:rsid w:val="00A00616"/>
    <w:rsid w:val="00A008C6"/>
    <w:rsid w:val="00A00B1B"/>
    <w:rsid w:val="00A00BB4"/>
    <w:rsid w:val="00A00C40"/>
    <w:rsid w:val="00A00C9C"/>
    <w:rsid w:val="00A02BAF"/>
    <w:rsid w:val="00A04703"/>
    <w:rsid w:val="00A05792"/>
    <w:rsid w:val="00A063DD"/>
    <w:rsid w:val="00A07054"/>
    <w:rsid w:val="00A07A1C"/>
    <w:rsid w:val="00A07B8A"/>
    <w:rsid w:val="00A07C58"/>
    <w:rsid w:val="00A107A1"/>
    <w:rsid w:val="00A109B9"/>
    <w:rsid w:val="00A110B3"/>
    <w:rsid w:val="00A124B9"/>
    <w:rsid w:val="00A125E9"/>
    <w:rsid w:val="00A12820"/>
    <w:rsid w:val="00A139FB"/>
    <w:rsid w:val="00A14384"/>
    <w:rsid w:val="00A14563"/>
    <w:rsid w:val="00A14640"/>
    <w:rsid w:val="00A15AB6"/>
    <w:rsid w:val="00A15B7E"/>
    <w:rsid w:val="00A15F1F"/>
    <w:rsid w:val="00A16277"/>
    <w:rsid w:val="00A162FE"/>
    <w:rsid w:val="00A164E2"/>
    <w:rsid w:val="00A1657C"/>
    <w:rsid w:val="00A168A3"/>
    <w:rsid w:val="00A21CDB"/>
    <w:rsid w:val="00A22070"/>
    <w:rsid w:val="00A23040"/>
    <w:rsid w:val="00A23995"/>
    <w:rsid w:val="00A23A37"/>
    <w:rsid w:val="00A2515E"/>
    <w:rsid w:val="00A262E9"/>
    <w:rsid w:val="00A279F2"/>
    <w:rsid w:val="00A27F66"/>
    <w:rsid w:val="00A27F71"/>
    <w:rsid w:val="00A300F9"/>
    <w:rsid w:val="00A30978"/>
    <w:rsid w:val="00A31060"/>
    <w:rsid w:val="00A3133A"/>
    <w:rsid w:val="00A317D9"/>
    <w:rsid w:val="00A31C26"/>
    <w:rsid w:val="00A3300F"/>
    <w:rsid w:val="00A33329"/>
    <w:rsid w:val="00A342AB"/>
    <w:rsid w:val="00A34529"/>
    <w:rsid w:val="00A345B4"/>
    <w:rsid w:val="00A35184"/>
    <w:rsid w:val="00A35420"/>
    <w:rsid w:val="00A35F50"/>
    <w:rsid w:val="00A36422"/>
    <w:rsid w:val="00A3680A"/>
    <w:rsid w:val="00A369FD"/>
    <w:rsid w:val="00A4058D"/>
    <w:rsid w:val="00A4110C"/>
    <w:rsid w:val="00A4143F"/>
    <w:rsid w:val="00A41942"/>
    <w:rsid w:val="00A41A8E"/>
    <w:rsid w:val="00A41DC9"/>
    <w:rsid w:val="00A42100"/>
    <w:rsid w:val="00A43318"/>
    <w:rsid w:val="00A437D1"/>
    <w:rsid w:val="00A43C38"/>
    <w:rsid w:val="00A44E09"/>
    <w:rsid w:val="00A45747"/>
    <w:rsid w:val="00A45762"/>
    <w:rsid w:val="00A45A1E"/>
    <w:rsid w:val="00A460E5"/>
    <w:rsid w:val="00A47BED"/>
    <w:rsid w:val="00A5091D"/>
    <w:rsid w:val="00A50E1A"/>
    <w:rsid w:val="00A51490"/>
    <w:rsid w:val="00A51C83"/>
    <w:rsid w:val="00A522DB"/>
    <w:rsid w:val="00A5281B"/>
    <w:rsid w:val="00A52A7B"/>
    <w:rsid w:val="00A540C2"/>
    <w:rsid w:val="00A54A5F"/>
    <w:rsid w:val="00A54FE7"/>
    <w:rsid w:val="00A550D5"/>
    <w:rsid w:val="00A55C32"/>
    <w:rsid w:val="00A55FB5"/>
    <w:rsid w:val="00A56353"/>
    <w:rsid w:val="00A563AD"/>
    <w:rsid w:val="00A5640F"/>
    <w:rsid w:val="00A56F9D"/>
    <w:rsid w:val="00A57608"/>
    <w:rsid w:val="00A57D4B"/>
    <w:rsid w:val="00A60951"/>
    <w:rsid w:val="00A61AFF"/>
    <w:rsid w:val="00A62B6D"/>
    <w:rsid w:val="00A63467"/>
    <w:rsid w:val="00A63818"/>
    <w:rsid w:val="00A63871"/>
    <w:rsid w:val="00A64FB6"/>
    <w:rsid w:val="00A66150"/>
    <w:rsid w:val="00A66437"/>
    <w:rsid w:val="00A66BBF"/>
    <w:rsid w:val="00A678A0"/>
    <w:rsid w:val="00A71151"/>
    <w:rsid w:val="00A7141C"/>
    <w:rsid w:val="00A728D1"/>
    <w:rsid w:val="00A74E82"/>
    <w:rsid w:val="00A75005"/>
    <w:rsid w:val="00A75AC8"/>
    <w:rsid w:val="00A75B69"/>
    <w:rsid w:val="00A76348"/>
    <w:rsid w:val="00A772DD"/>
    <w:rsid w:val="00A773A7"/>
    <w:rsid w:val="00A807BC"/>
    <w:rsid w:val="00A816D3"/>
    <w:rsid w:val="00A81FC9"/>
    <w:rsid w:val="00A8261B"/>
    <w:rsid w:val="00A8309F"/>
    <w:rsid w:val="00A8319C"/>
    <w:rsid w:val="00A83E69"/>
    <w:rsid w:val="00A84175"/>
    <w:rsid w:val="00A84217"/>
    <w:rsid w:val="00A84331"/>
    <w:rsid w:val="00A856DD"/>
    <w:rsid w:val="00A85840"/>
    <w:rsid w:val="00A86121"/>
    <w:rsid w:val="00A86868"/>
    <w:rsid w:val="00A86F87"/>
    <w:rsid w:val="00A87A92"/>
    <w:rsid w:val="00A90927"/>
    <w:rsid w:val="00A90C37"/>
    <w:rsid w:val="00A90CFF"/>
    <w:rsid w:val="00A92751"/>
    <w:rsid w:val="00A92C72"/>
    <w:rsid w:val="00A93157"/>
    <w:rsid w:val="00A94ABF"/>
    <w:rsid w:val="00A94D5B"/>
    <w:rsid w:val="00A96092"/>
    <w:rsid w:val="00A968CD"/>
    <w:rsid w:val="00AA0300"/>
    <w:rsid w:val="00AA074B"/>
    <w:rsid w:val="00AA10D4"/>
    <w:rsid w:val="00AA2308"/>
    <w:rsid w:val="00AA2F1D"/>
    <w:rsid w:val="00AA2FCE"/>
    <w:rsid w:val="00AA31D6"/>
    <w:rsid w:val="00AA33D1"/>
    <w:rsid w:val="00AA408F"/>
    <w:rsid w:val="00AA54C8"/>
    <w:rsid w:val="00AA55A8"/>
    <w:rsid w:val="00AA728C"/>
    <w:rsid w:val="00AA7CFB"/>
    <w:rsid w:val="00AB01B2"/>
    <w:rsid w:val="00AB125B"/>
    <w:rsid w:val="00AB1916"/>
    <w:rsid w:val="00AB1CA1"/>
    <w:rsid w:val="00AB292A"/>
    <w:rsid w:val="00AB2B0A"/>
    <w:rsid w:val="00AB2F6D"/>
    <w:rsid w:val="00AB322A"/>
    <w:rsid w:val="00AB3309"/>
    <w:rsid w:val="00AB40F3"/>
    <w:rsid w:val="00AB437D"/>
    <w:rsid w:val="00AB478F"/>
    <w:rsid w:val="00AB5CDE"/>
    <w:rsid w:val="00AB714A"/>
    <w:rsid w:val="00AB720A"/>
    <w:rsid w:val="00AB7582"/>
    <w:rsid w:val="00AC07D5"/>
    <w:rsid w:val="00AC1232"/>
    <w:rsid w:val="00AC1FBC"/>
    <w:rsid w:val="00AC28DC"/>
    <w:rsid w:val="00AC2C3A"/>
    <w:rsid w:val="00AC2E20"/>
    <w:rsid w:val="00AC3A65"/>
    <w:rsid w:val="00AC3B6C"/>
    <w:rsid w:val="00AC4921"/>
    <w:rsid w:val="00AC5242"/>
    <w:rsid w:val="00AC52AC"/>
    <w:rsid w:val="00AC5ECF"/>
    <w:rsid w:val="00AC69E7"/>
    <w:rsid w:val="00AC6F41"/>
    <w:rsid w:val="00AC7F6E"/>
    <w:rsid w:val="00AD0F3E"/>
    <w:rsid w:val="00AD1580"/>
    <w:rsid w:val="00AD17DF"/>
    <w:rsid w:val="00AD2295"/>
    <w:rsid w:val="00AD2EFA"/>
    <w:rsid w:val="00AD31C5"/>
    <w:rsid w:val="00AD3D39"/>
    <w:rsid w:val="00AD428E"/>
    <w:rsid w:val="00AD4AED"/>
    <w:rsid w:val="00AD527A"/>
    <w:rsid w:val="00AD56FD"/>
    <w:rsid w:val="00AD588D"/>
    <w:rsid w:val="00AD5BA9"/>
    <w:rsid w:val="00AD5E39"/>
    <w:rsid w:val="00AD5EDE"/>
    <w:rsid w:val="00AD6EF6"/>
    <w:rsid w:val="00AD6FBA"/>
    <w:rsid w:val="00AD707F"/>
    <w:rsid w:val="00AD7E6B"/>
    <w:rsid w:val="00AD7E85"/>
    <w:rsid w:val="00AE0465"/>
    <w:rsid w:val="00AE0D3C"/>
    <w:rsid w:val="00AE1342"/>
    <w:rsid w:val="00AE1402"/>
    <w:rsid w:val="00AE14DD"/>
    <w:rsid w:val="00AE15C2"/>
    <w:rsid w:val="00AE1A61"/>
    <w:rsid w:val="00AE2085"/>
    <w:rsid w:val="00AE241C"/>
    <w:rsid w:val="00AE2493"/>
    <w:rsid w:val="00AE2741"/>
    <w:rsid w:val="00AE2F70"/>
    <w:rsid w:val="00AE3066"/>
    <w:rsid w:val="00AE42D6"/>
    <w:rsid w:val="00AE4841"/>
    <w:rsid w:val="00AE5907"/>
    <w:rsid w:val="00AE5CE2"/>
    <w:rsid w:val="00AE5E71"/>
    <w:rsid w:val="00AE6184"/>
    <w:rsid w:val="00AF035C"/>
    <w:rsid w:val="00AF06F4"/>
    <w:rsid w:val="00AF0FBA"/>
    <w:rsid w:val="00AF2070"/>
    <w:rsid w:val="00AF2216"/>
    <w:rsid w:val="00AF30A0"/>
    <w:rsid w:val="00AF3344"/>
    <w:rsid w:val="00AF44BA"/>
    <w:rsid w:val="00AF4B67"/>
    <w:rsid w:val="00AF4E90"/>
    <w:rsid w:val="00AF61B0"/>
    <w:rsid w:val="00AF6DF2"/>
    <w:rsid w:val="00AF758E"/>
    <w:rsid w:val="00AF7EC3"/>
    <w:rsid w:val="00AF7F79"/>
    <w:rsid w:val="00B003CE"/>
    <w:rsid w:val="00B00DD4"/>
    <w:rsid w:val="00B01E79"/>
    <w:rsid w:val="00B01FE0"/>
    <w:rsid w:val="00B02001"/>
    <w:rsid w:val="00B0247E"/>
    <w:rsid w:val="00B02605"/>
    <w:rsid w:val="00B02A38"/>
    <w:rsid w:val="00B040CF"/>
    <w:rsid w:val="00B04239"/>
    <w:rsid w:val="00B04590"/>
    <w:rsid w:val="00B04E81"/>
    <w:rsid w:val="00B05460"/>
    <w:rsid w:val="00B05D5C"/>
    <w:rsid w:val="00B06641"/>
    <w:rsid w:val="00B0751F"/>
    <w:rsid w:val="00B07CE2"/>
    <w:rsid w:val="00B10341"/>
    <w:rsid w:val="00B10611"/>
    <w:rsid w:val="00B10FEA"/>
    <w:rsid w:val="00B12440"/>
    <w:rsid w:val="00B15DED"/>
    <w:rsid w:val="00B15E59"/>
    <w:rsid w:val="00B1668E"/>
    <w:rsid w:val="00B20FB5"/>
    <w:rsid w:val="00B21537"/>
    <w:rsid w:val="00B21C02"/>
    <w:rsid w:val="00B235BC"/>
    <w:rsid w:val="00B23AA2"/>
    <w:rsid w:val="00B24358"/>
    <w:rsid w:val="00B244F7"/>
    <w:rsid w:val="00B2477E"/>
    <w:rsid w:val="00B249E7"/>
    <w:rsid w:val="00B24C63"/>
    <w:rsid w:val="00B2597B"/>
    <w:rsid w:val="00B25FFF"/>
    <w:rsid w:val="00B260C7"/>
    <w:rsid w:val="00B270DB"/>
    <w:rsid w:val="00B30070"/>
    <w:rsid w:val="00B3011B"/>
    <w:rsid w:val="00B3104B"/>
    <w:rsid w:val="00B31548"/>
    <w:rsid w:val="00B32086"/>
    <w:rsid w:val="00B32456"/>
    <w:rsid w:val="00B3348D"/>
    <w:rsid w:val="00B34356"/>
    <w:rsid w:val="00B35BFF"/>
    <w:rsid w:val="00B378C2"/>
    <w:rsid w:val="00B40BAA"/>
    <w:rsid w:val="00B40CBE"/>
    <w:rsid w:val="00B4102E"/>
    <w:rsid w:val="00B42C80"/>
    <w:rsid w:val="00B45A91"/>
    <w:rsid w:val="00B45BC3"/>
    <w:rsid w:val="00B45D75"/>
    <w:rsid w:val="00B45F62"/>
    <w:rsid w:val="00B47578"/>
    <w:rsid w:val="00B4799E"/>
    <w:rsid w:val="00B47A94"/>
    <w:rsid w:val="00B50B4D"/>
    <w:rsid w:val="00B521BE"/>
    <w:rsid w:val="00B5282E"/>
    <w:rsid w:val="00B53027"/>
    <w:rsid w:val="00B53A4F"/>
    <w:rsid w:val="00B54530"/>
    <w:rsid w:val="00B54B86"/>
    <w:rsid w:val="00B561A9"/>
    <w:rsid w:val="00B564EF"/>
    <w:rsid w:val="00B56570"/>
    <w:rsid w:val="00B56581"/>
    <w:rsid w:val="00B576A7"/>
    <w:rsid w:val="00B60092"/>
    <w:rsid w:val="00B600A8"/>
    <w:rsid w:val="00B6052D"/>
    <w:rsid w:val="00B60B2C"/>
    <w:rsid w:val="00B61D46"/>
    <w:rsid w:val="00B62EAE"/>
    <w:rsid w:val="00B634CC"/>
    <w:rsid w:val="00B63546"/>
    <w:rsid w:val="00B63AF7"/>
    <w:rsid w:val="00B63B66"/>
    <w:rsid w:val="00B64116"/>
    <w:rsid w:val="00B648A3"/>
    <w:rsid w:val="00B64CAA"/>
    <w:rsid w:val="00B652AD"/>
    <w:rsid w:val="00B65EDE"/>
    <w:rsid w:val="00B661F2"/>
    <w:rsid w:val="00B667F9"/>
    <w:rsid w:val="00B66BD9"/>
    <w:rsid w:val="00B6734C"/>
    <w:rsid w:val="00B674E8"/>
    <w:rsid w:val="00B70496"/>
    <w:rsid w:val="00B70F2C"/>
    <w:rsid w:val="00B714AD"/>
    <w:rsid w:val="00B73483"/>
    <w:rsid w:val="00B73A71"/>
    <w:rsid w:val="00B73AC8"/>
    <w:rsid w:val="00B73CC9"/>
    <w:rsid w:val="00B73FA2"/>
    <w:rsid w:val="00B74539"/>
    <w:rsid w:val="00B74A20"/>
    <w:rsid w:val="00B751BC"/>
    <w:rsid w:val="00B752CF"/>
    <w:rsid w:val="00B767C8"/>
    <w:rsid w:val="00B76EDC"/>
    <w:rsid w:val="00B773DB"/>
    <w:rsid w:val="00B80C39"/>
    <w:rsid w:val="00B816BF"/>
    <w:rsid w:val="00B816EE"/>
    <w:rsid w:val="00B834C6"/>
    <w:rsid w:val="00B83936"/>
    <w:rsid w:val="00B8449B"/>
    <w:rsid w:val="00B84589"/>
    <w:rsid w:val="00B84ED8"/>
    <w:rsid w:val="00B86438"/>
    <w:rsid w:val="00B86E24"/>
    <w:rsid w:val="00B8710F"/>
    <w:rsid w:val="00B877B0"/>
    <w:rsid w:val="00B906DC"/>
    <w:rsid w:val="00B90B7F"/>
    <w:rsid w:val="00B9103C"/>
    <w:rsid w:val="00B91170"/>
    <w:rsid w:val="00B91A67"/>
    <w:rsid w:val="00B91B95"/>
    <w:rsid w:val="00B9334D"/>
    <w:rsid w:val="00B936A1"/>
    <w:rsid w:val="00B9386C"/>
    <w:rsid w:val="00B93D0B"/>
    <w:rsid w:val="00B950A4"/>
    <w:rsid w:val="00B95A25"/>
    <w:rsid w:val="00B961D2"/>
    <w:rsid w:val="00B976E6"/>
    <w:rsid w:val="00B978D6"/>
    <w:rsid w:val="00B978F7"/>
    <w:rsid w:val="00BA151F"/>
    <w:rsid w:val="00BA17E0"/>
    <w:rsid w:val="00BA18B8"/>
    <w:rsid w:val="00BA1CEE"/>
    <w:rsid w:val="00BA273E"/>
    <w:rsid w:val="00BA2F7D"/>
    <w:rsid w:val="00BA4425"/>
    <w:rsid w:val="00BA46E9"/>
    <w:rsid w:val="00BA5716"/>
    <w:rsid w:val="00BA62A3"/>
    <w:rsid w:val="00BA62FF"/>
    <w:rsid w:val="00BA734D"/>
    <w:rsid w:val="00BA7800"/>
    <w:rsid w:val="00BB08EA"/>
    <w:rsid w:val="00BB0FE8"/>
    <w:rsid w:val="00BB14F7"/>
    <w:rsid w:val="00BB152E"/>
    <w:rsid w:val="00BB2C17"/>
    <w:rsid w:val="00BB3142"/>
    <w:rsid w:val="00BB3D2D"/>
    <w:rsid w:val="00BB3D8E"/>
    <w:rsid w:val="00BB453C"/>
    <w:rsid w:val="00BB4BFD"/>
    <w:rsid w:val="00BB5067"/>
    <w:rsid w:val="00BB5353"/>
    <w:rsid w:val="00BB54D0"/>
    <w:rsid w:val="00BB5862"/>
    <w:rsid w:val="00BB5F0F"/>
    <w:rsid w:val="00BB6932"/>
    <w:rsid w:val="00BC0662"/>
    <w:rsid w:val="00BC122D"/>
    <w:rsid w:val="00BC1312"/>
    <w:rsid w:val="00BC139F"/>
    <w:rsid w:val="00BC2734"/>
    <w:rsid w:val="00BC2847"/>
    <w:rsid w:val="00BC310C"/>
    <w:rsid w:val="00BC328C"/>
    <w:rsid w:val="00BC39C0"/>
    <w:rsid w:val="00BC3B77"/>
    <w:rsid w:val="00BC4661"/>
    <w:rsid w:val="00BC58AF"/>
    <w:rsid w:val="00BC5D66"/>
    <w:rsid w:val="00BC5E98"/>
    <w:rsid w:val="00BC60EC"/>
    <w:rsid w:val="00BC6ABE"/>
    <w:rsid w:val="00BC6C26"/>
    <w:rsid w:val="00BD0919"/>
    <w:rsid w:val="00BD0D41"/>
    <w:rsid w:val="00BD123F"/>
    <w:rsid w:val="00BD1972"/>
    <w:rsid w:val="00BD1F1D"/>
    <w:rsid w:val="00BD232E"/>
    <w:rsid w:val="00BD2505"/>
    <w:rsid w:val="00BD2869"/>
    <w:rsid w:val="00BD2AC1"/>
    <w:rsid w:val="00BD3668"/>
    <w:rsid w:val="00BD39AF"/>
    <w:rsid w:val="00BD3B26"/>
    <w:rsid w:val="00BD3B83"/>
    <w:rsid w:val="00BD3D23"/>
    <w:rsid w:val="00BD5102"/>
    <w:rsid w:val="00BD5591"/>
    <w:rsid w:val="00BD5AB6"/>
    <w:rsid w:val="00BD71F7"/>
    <w:rsid w:val="00BE018F"/>
    <w:rsid w:val="00BE02A9"/>
    <w:rsid w:val="00BE04D6"/>
    <w:rsid w:val="00BE0774"/>
    <w:rsid w:val="00BE12FC"/>
    <w:rsid w:val="00BE230A"/>
    <w:rsid w:val="00BE2997"/>
    <w:rsid w:val="00BE3079"/>
    <w:rsid w:val="00BE46A3"/>
    <w:rsid w:val="00BE50CF"/>
    <w:rsid w:val="00BE5724"/>
    <w:rsid w:val="00BE74D6"/>
    <w:rsid w:val="00BE7C36"/>
    <w:rsid w:val="00BF05DE"/>
    <w:rsid w:val="00BF076E"/>
    <w:rsid w:val="00BF079F"/>
    <w:rsid w:val="00BF12FB"/>
    <w:rsid w:val="00BF1AEC"/>
    <w:rsid w:val="00BF2B91"/>
    <w:rsid w:val="00BF2E11"/>
    <w:rsid w:val="00BF4912"/>
    <w:rsid w:val="00BF5D1F"/>
    <w:rsid w:val="00BF5F68"/>
    <w:rsid w:val="00BF6266"/>
    <w:rsid w:val="00BF65A9"/>
    <w:rsid w:val="00BF6B8E"/>
    <w:rsid w:val="00BF6DC5"/>
    <w:rsid w:val="00BF6EE2"/>
    <w:rsid w:val="00C003B6"/>
    <w:rsid w:val="00C007C0"/>
    <w:rsid w:val="00C00F1A"/>
    <w:rsid w:val="00C019FF"/>
    <w:rsid w:val="00C01CEF"/>
    <w:rsid w:val="00C01CFC"/>
    <w:rsid w:val="00C01D3D"/>
    <w:rsid w:val="00C0235C"/>
    <w:rsid w:val="00C02568"/>
    <w:rsid w:val="00C0274E"/>
    <w:rsid w:val="00C03692"/>
    <w:rsid w:val="00C03B2E"/>
    <w:rsid w:val="00C03DB6"/>
    <w:rsid w:val="00C03E58"/>
    <w:rsid w:val="00C040CC"/>
    <w:rsid w:val="00C04284"/>
    <w:rsid w:val="00C0485E"/>
    <w:rsid w:val="00C05183"/>
    <w:rsid w:val="00C0539F"/>
    <w:rsid w:val="00C05985"/>
    <w:rsid w:val="00C06271"/>
    <w:rsid w:val="00C0667B"/>
    <w:rsid w:val="00C07F6B"/>
    <w:rsid w:val="00C10480"/>
    <w:rsid w:val="00C1074C"/>
    <w:rsid w:val="00C10BAE"/>
    <w:rsid w:val="00C12A42"/>
    <w:rsid w:val="00C131B6"/>
    <w:rsid w:val="00C13323"/>
    <w:rsid w:val="00C14995"/>
    <w:rsid w:val="00C164F6"/>
    <w:rsid w:val="00C16977"/>
    <w:rsid w:val="00C16EA1"/>
    <w:rsid w:val="00C1743D"/>
    <w:rsid w:val="00C177AD"/>
    <w:rsid w:val="00C20C9E"/>
    <w:rsid w:val="00C22C50"/>
    <w:rsid w:val="00C22C90"/>
    <w:rsid w:val="00C22DCC"/>
    <w:rsid w:val="00C2318F"/>
    <w:rsid w:val="00C23639"/>
    <w:rsid w:val="00C2363B"/>
    <w:rsid w:val="00C23BF4"/>
    <w:rsid w:val="00C23FB1"/>
    <w:rsid w:val="00C24CC8"/>
    <w:rsid w:val="00C24D16"/>
    <w:rsid w:val="00C26588"/>
    <w:rsid w:val="00C278AB"/>
    <w:rsid w:val="00C27C1D"/>
    <w:rsid w:val="00C309C9"/>
    <w:rsid w:val="00C30E9C"/>
    <w:rsid w:val="00C30F6E"/>
    <w:rsid w:val="00C31015"/>
    <w:rsid w:val="00C31E06"/>
    <w:rsid w:val="00C31F6D"/>
    <w:rsid w:val="00C32348"/>
    <w:rsid w:val="00C32A4C"/>
    <w:rsid w:val="00C32B08"/>
    <w:rsid w:val="00C3315F"/>
    <w:rsid w:val="00C332B6"/>
    <w:rsid w:val="00C332C8"/>
    <w:rsid w:val="00C33347"/>
    <w:rsid w:val="00C33366"/>
    <w:rsid w:val="00C335A2"/>
    <w:rsid w:val="00C33D68"/>
    <w:rsid w:val="00C34348"/>
    <w:rsid w:val="00C34D82"/>
    <w:rsid w:val="00C34E78"/>
    <w:rsid w:val="00C34F82"/>
    <w:rsid w:val="00C3514F"/>
    <w:rsid w:val="00C35AF2"/>
    <w:rsid w:val="00C35B9C"/>
    <w:rsid w:val="00C3671F"/>
    <w:rsid w:val="00C37C88"/>
    <w:rsid w:val="00C37DC2"/>
    <w:rsid w:val="00C37DDD"/>
    <w:rsid w:val="00C400B9"/>
    <w:rsid w:val="00C407B9"/>
    <w:rsid w:val="00C40B35"/>
    <w:rsid w:val="00C41681"/>
    <w:rsid w:val="00C418A0"/>
    <w:rsid w:val="00C41C7A"/>
    <w:rsid w:val="00C41D40"/>
    <w:rsid w:val="00C42A4A"/>
    <w:rsid w:val="00C43574"/>
    <w:rsid w:val="00C43F8D"/>
    <w:rsid w:val="00C44972"/>
    <w:rsid w:val="00C44ED5"/>
    <w:rsid w:val="00C450E0"/>
    <w:rsid w:val="00C45BF4"/>
    <w:rsid w:val="00C45FD3"/>
    <w:rsid w:val="00C4606E"/>
    <w:rsid w:val="00C466F5"/>
    <w:rsid w:val="00C46C43"/>
    <w:rsid w:val="00C5054C"/>
    <w:rsid w:val="00C5065D"/>
    <w:rsid w:val="00C5121B"/>
    <w:rsid w:val="00C51C21"/>
    <w:rsid w:val="00C51C51"/>
    <w:rsid w:val="00C526D8"/>
    <w:rsid w:val="00C52848"/>
    <w:rsid w:val="00C52FB2"/>
    <w:rsid w:val="00C53309"/>
    <w:rsid w:val="00C53875"/>
    <w:rsid w:val="00C53C58"/>
    <w:rsid w:val="00C547E9"/>
    <w:rsid w:val="00C5686F"/>
    <w:rsid w:val="00C57138"/>
    <w:rsid w:val="00C6037A"/>
    <w:rsid w:val="00C60DCA"/>
    <w:rsid w:val="00C640A1"/>
    <w:rsid w:val="00C647F6"/>
    <w:rsid w:val="00C655FF"/>
    <w:rsid w:val="00C65A58"/>
    <w:rsid w:val="00C66160"/>
    <w:rsid w:val="00C666D8"/>
    <w:rsid w:val="00C66733"/>
    <w:rsid w:val="00C70F8A"/>
    <w:rsid w:val="00C71AA0"/>
    <w:rsid w:val="00C71B05"/>
    <w:rsid w:val="00C71E6F"/>
    <w:rsid w:val="00C73A1B"/>
    <w:rsid w:val="00C74D7D"/>
    <w:rsid w:val="00C75C52"/>
    <w:rsid w:val="00C75F85"/>
    <w:rsid w:val="00C76EB3"/>
    <w:rsid w:val="00C76FA3"/>
    <w:rsid w:val="00C77B25"/>
    <w:rsid w:val="00C77C43"/>
    <w:rsid w:val="00C77F59"/>
    <w:rsid w:val="00C8029B"/>
    <w:rsid w:val="00C802BE"/>
    <w:rsid w:val="00C8096C"/>
    <w:rsid w:val="00C81B9A"/>
    <w:rsid w:val="00C81CD9"/>
    <w:rsid w:val="00C81F0D"/>
    <w:rsid w:val="00C83956"/>
    <w:rsid w:val="00C850C4"/>
    <w:rsid w:val="00C8657D"/>
    <w:rsid w:val="00C8726F"/>
    <w:rsid w:val="00C872DF"/>
    <w:rsid w:val="00C900C7"/>
    <w:rsid w:val="00C9029A"/>
    <w:rsid w:val="00C90F34"/>
    <w:rsid w:val="00C91895"/>
    <w:rsid w:val="00C923A5"/>
    <w:rsid w:val="00C9281B"/>
    <w:rsid w:val="00C92BCE"/>
    <w:rsid w:val="00C94C25"/>
    <w:rsid w:val="00C9509E"/>
    <w:rsid w:val="00C9581A"/>
    <w:rsid w:val="00C95C2F"/>
    <w:rsid w:val="00C95C51"/>
    <w:rsid w:val="00C95D89"/>
    <w:rsid w:val="00C96592"/>
    <w:rsid w:val="00C96D4C"/>
    <w:rsid w:val="00C9759E"/>
    <w:rsid w:val="00C97B63"/>
    <w:rsid w:val="00CA0051"/>
    <w:rsid w:val="00CA1426"/>
    <w:rsid w:val="00CA233A"/>
    <w:rsid w:val="00CA2789"/>
    <w:rsid w:val="00CA2AA8"/>
    <w:rsid w:val="00CA2E55"/>
    <w:rsid w:val="00CA2E7E"/>
    <w:rsid w:val="00CA2F22"/>
    <w:rsid w:val="00CA485A"/>
    <w:rsid w:val="00CA49F7"/>
    <w:rsid w:val="00CA52BF"/>
    <w:rsid w:val="00CA5A75"/>
    <w:rsid w:val="00CA6447"/>
    <w:rsid w:val="00CA6DC3"/>
    <w:rsid w:val="00CA6EF8"/>
    <w:rsid w:val="00CA7021"/>
    <w:rsid w:val="00CA7C58"/>
    <w:rsid w:val="00CB0822"/>
    <w:rsid w:val="00CB0B86"/>
    <w:rsid w:val="00CB1243"/>
    <w:rsid w:val="00CB17BB"/>
    <w:rsid w:val="00CB28FE"/>
    <w:rsid w:val="00CB292C"/>
    <w:rsid w:val="00CB364C"/>
    <w:rsid w:val="00CB411C"/>
    <w:rsid w:val="00CB43BA"/>
    <w:rsid w:val="00CB4CFB"/>
    <w:rsid w:val="00CB5422"/>
    <w:rsid w:val="00CB55DA"/>
    <w:rsid w:val="00CB5998"/>
    <w:rsid w:val="00CB59BE"/>
    <w:rsid w:val="00CB66D9"/>
    <w:rsid w:val="00CB764A"/>
    <w:rsid w:val="00CB7F3A"/>
    <w:rsid w:val="00CC0F5E"/>
    <w:rsid w:val="00CC0F89"/>
    <w:rsid w:val="00CC1048"/>
    <w:rsid w:val="00CC1233"/>
    <w:rsid w:val="00CC208A"/>
    <w:rsid w:val="00CC456C"/>
    <w:rsid w:val="00CC47D2"/>
    <w:rsid w:val="00CC4AB8"/>
    <w:rsid w:val="00CC4FF8"/>
    <w:rsid w:val="00CC612F"/>
    <w:rsid w:val="00CC6495"/>
    <w:rsid w:val="00CC6923"/>
    <w:rsid w:val="00CC6B33"/>
    <w:rsid w:val="00CC6B94"/>
    <w:rsid w:val="00CC6F75"/>
    <w:rsid w:val="00CC7548"/>
    <w:rsid w:val="00CD0307"/>
    <w:rsid w:val="00CD1CA4"/>
    <w:rsid w:val="00CD1E3C"/>
    <w:rsid w:val="00CD1F98"/>
    <w:rsid w:val="00CD2455"/>
    <w:rsid w:val="00CD2A10"/>
    <w:rsid w:val="00CD33A7"/>
    <w:rsid w:val="00CD487D"/>
    <w:rsid w:val="00CD49E8"/>
    <w:rsid w:val="00CE0DDA"/>
    <w:rsid w:val="00CE0F3E"/>
    <w:rsid w:val="00CE14DF"/>
    <w:rsid w:val="00CE1511"/>
    <w:rsid w:val="00CE173A"/>
    <w:rsid w:val="00CE196B"/>
    <w:rsid w:val="00CE19E2"/>
    <w:rsid w:val="00CE2A6E"/>
    <w:rsid w:val="00CE3E22"/>
    <w:rsid w:val="00CE530C"/>
    <w:rsid w:val="00CE55D3"/>
    <w:rsid w:val="00CE63DF"/>
    <w:rsid w:val="00CE6A5B"/>
    <w:rsid w:val="00CE707E"/>
    <w:rsid w:val="00CE71AB"/>
    <w:rsid w:val="00CF0168"/>
    <w:rsid w:val="00CF07E8"/>
    <w:rsid w:val="00CF0F05"/>
    <w:rsid w:val="00CF1C96"/>
    <w:rsid w:val="00CF2437"/>
    <w:rsid w:val="00CF2D4D"/>
    <w:rsid w:val="00CF2E0E"/>
    <w:rsid w:val="00CF34CC"/>
    <w:rsid w:val="00CF36E4"/>
    <w:rsid w:val="00CF39FF"/>
    <w:rsid w:val="00CF4E7F"/>
    <w:rsid w:val="00CF4FF8"/>
    <w:rsid w:val="00CF5DD5"/>
    <w:rsid w:val="00CF6E06"/>
    <w:rsid w:val="00D00025"/>
    <w:rsid w:val="00D000CB"/>
    <w:rsid w:val="00D017F4"/>
    <w:rsid w:val="00D01A69"/>
    <w:rsid w:val="00D02054"/>
    <w:rsid w:val="00D02128"/>
    <w:rsid w:val="00D02B34"/>
    <w:rsid w:val="00D03004"/>
    <w:rsid w:val="00D043D9"/>
    <w:rsid w:val="00D04425"/>
    <w:rsid w:val="00D047B3"/>
    <w:rsid w:val="00D04F4D"/>
    <w:rsid w:val="00D054BB"/>
    <w:rsid w:val="00D05796"/>
    <w:rsid w:val="00D05935"/>
    <w:rsid w:val="00D05B56"/>
    <w:rsid w:val="00D05C6A"/>
    <w:rsid w:val="00D060B8"/>
    <w:rsid w:val="00D07115"/>
    <w:rsid w:val="00D07B46"/>
    <w:rsid w:val="00D10597"/>
    <w:rsid w:val="00D10C5B"/>
    <w:rsid w:val="00D117C2"/>
    <w:rsid w:val="00D11D2F"/>
    <w:rsid w:val="00D11E6D"/>
    <w:rsid w:val="00D1207D"/>
    <w:rsid w:val="00D120D4"/>
    <w:rsid w:val="00D12163"/>
    <w:rsid w:val="00D1283F"/>
    <w:rsid w:val="00D13A81"/>
    <w:rsid w:val="00D142E2"/>
    <w:rsid w:val="00D14713"/>
    <w:rsid w:val="00D14855"/>
    <w:rsid w:val="00D14923"/>
    <w:rsid w:val="00D15DD2"/>
    <w:rsid w:val="00D164B9"/>
    <w:rsid w:val="00D16668"/>
    <w:rsid w:val="00D169CD"/>
    <w:rsid w:val="00D16AFE"/>
    <w:rsid w:val="00D16E0B"/>
    <w:rsid w:val="00D175FF"/>
    <w:rsid w:val="00D17939"/>
    <w:rsid w:val="00D201FA"/>
    <w:rsid w:val="00D203A7"/>
    <w:rsid w:val="00D22A36"/>
    <w:rsid w:val="00D23098"/>
    <w:rsid w:val="00D23293"/>
    <w:rsid w:val="00D23E31"/>
    <w:rsid w:val="00D24082"/>
    <w:rsid w:val="00D24915"/>
    <w:rsid w:val="00D259E1"/>
    <w:rsid w:val="00D278FD"/>
    <w:rsid w:val="00D27938"/>
    <w:rsid w:val="00D30243"/>
    <w:rsid w:val="00D30363"/>
    <w:rsid w:val="00D3079D"/>
    <w:rsid w:val="00D30CE1"/>
    <w:rsid w:val="00D30EAA"/>
    <w:rsid w:val="00D32E78"/>
    <w:rsid w:val="00D33329"/>
    <w:rsid w:val="00D338C6"/>
    <w:rsid w:val="00D34715"/>
    <w:rsid w:val="00D34928"/>
    <w:rsid w:val="00D350EB"/>
    <w:rsid w:val="00D35A27"/>
    <w:rsid w:val="00D36C2D"/>
    <w:rsid w:val="00D36D9F"/>
    <w:rsid w:val="00D3716F"/>
    <w:rsid w:val="00D37388"/>
    <w:rsid w:val="00D377F5"/>
    <w:rsid w:val="00D40663"/>
    <w:rsid w:val="00D4128E"/>
    <w:rsid w:val="00D419C0"/>
    <w:rsid w:val="00D426BC"/>
    <w:rsid w:val="00D42ABA"/>
    <w:rsid w:val="00D42DE5"/>
    <w:rsid w:val="00D44E55"/>
    <w:rsid w:val="00D45760"/>
    <w:rsid w:val="00D45ACE"/>
    <w:rsid w:val="00D45D98"/>
    <w:rsid w:val="00D46910"/>
    <w:rsid w:val="00D46B68"/>
    <w:rsid w:val="00D47BA8"/>
    <w:rsid w:val="00D47C5B"/>
    <w:rsid w:val="00D504BD"/>
    <w:rsid w:val="00D506E1"/>
    <w:rsid w:val="00D50917"/>
    <w:rsid w:val="00D509A5"/>
    <w:rsid w:val="00D50AC2"/>
    <w:rsid w:val="00D51450"/>
    <w:rsid w:val="00D52152"/>
    <w:rsid w:val="00D52A4B"/>
    <w:rsid w:val="00D52BFB"/>
    <w:rsid w:val="00D52ED8"/>
    <w:rsid w:val="00D53302"/>
    <w:rsid w:val="00D5361A"/>
    <w:rsid w:val="00D53B5D"/>
    <w:rsid w:val="00D53D2A"/>
    <w:rsid w:val="00D542E6"/>
    <w:rsid w:val="00D54CBC"/>
    <w:rsid w:val="00D55A89"/>
    <w:rsid w:val="00D567FE"/>
    <w:rsid w:val="00D56F59"/>
    <w:rsid w:val="00D56F6F"/>
    <w:rsid w:val="00D605AE"/>
    <w:rsid w:val="00D60C4E"/>
    <w:rsid w:val="00D60E51"/>
    <w:rsid w:val="00D60FFC"/>
    <w:rsid w:val="00D61FC5"/>
    <w:rsid w:val="00D623ED"/>
    <w:rsid w:val="00D63406"/>
    <w:rsid w:val="00D634B9"/>
    <w:rsid w:val="00D64B57"/>
    <w:rsid w:val="00D65C1D"/>
    <w:rsid w:val="00D66CA0"/>
    <w:rsid w:val="00D67C18"/>
    <w:rsid w:val="00D67ED1"/>
    <w:rsid w:val="00D67EFA"/>
    <w:rsid w:val="00D70365"/>
    <w:rsid w:val="00D7050E"/>
    <w:rsid w:val="00D70510"/>
    <w:rsid w:val="00D71560"/>
    <w:rsid w:val="00D72A87"/>
    <w:rsid w:val="00D72FF7"/>
    <w:rsid w:val="00D734AD"/>
    <w:rsid w:val="00D736E2"/>
    <w:rsid w:val="00D73FC3"/>
    <w:rsid w:val="00D74751"/>
    <w:rsid w:val="00D748B4"/>
    <w:rsid w:val="00D74C41"/>
    <w:rsid w:val="00D74E89"/>
    <w:rsid w:val="00D7580E"/>
    <w:rsid w:val="00D7628E"/>
    <w:rsid w:val="00D77413"/>
    <w:rsid w:val="00D81D37"/>
    <w:rsid w:val="00D82A17"/>
    <w:rsid w:val="00D82BC9"/>
    <w:rsid w:val="00D8357B"/>
    <w:rsid w:val="00D83C3F"/>
    <w:rsid w:val="00D84F4D"/>
    <w:rsid w:val="00D8500E"/>
    <w:rsid w:val="00D85B63"/>
    <w:rsid w:val="00D85E42"/>
    <w:rsid w:val="00D87E21"/>
    <w:rsid w:val="00D87EE6"/>
    <w:rsid w:val="00D9006A"/>
    <w:rsid w:val="00D90479"/>
    <w:rsid w:val="00D90D06"/>
    <w:rsid w:val="00D90F1A"/>
    <w:rsid w:val="00D91681"/>
    <w:rsid w:val="00D92286"/>
    <w:rsid w:val="00D9241A"/>
    <w:rsid w:val="00D94373"/>
    <w:rsid w:val="00D9488F"/>
    <w:rsid w:val="00D94D9D"/>
    <w:rsid w:val="00D955F7"/>
    <w:rsid w:val="00D966EC"/>
    <w:rsid w:val="00D96D4B"/>
    <w:rsid w:val="00D96D95"/>
    <w:rsid w:val="00D97817"/>
    <w:rsid w:val="00D97ADD"/>
    <w:rsid w:val="00DA0269"/>
    <w:rsid w:val="00DA0A82"/>
    <w:rsid w:val="00DA0BCB"/>
    <w:rsid w:val="00DA1450"/>
    <w:rsid w:val="00DA3029"/>
    <w:rsid w:val="00DA3131"/>
    <w:rsid w:val="00DA440C"/>
    <w:rsid w:val="00DA4C66"/>
    <w:rsid w:val="00DA4D94"/>
    <w:rsid w:val="00DA510E"/>
    <w:rsid w:val="00DA67BB"/>
    <w:rsid w:val="00DA7EEB"/>
    <w:rsid w:val="00DB0194"/>
    <w:rsid w:val="00DB15F9"/>
    <w:rsid w:val="00DB1AE2"/>
    <w:rsid w:val="00DB35C6"/>
    <w:rsid w:val="00DB4279"/>
    <w:rsid w:val="00DB6595"/>
    <w:rsid w:val="00DB718F"/>
    <w:rsid w:val="00DB753C"/>
    <w:rsid w:val="00DB7645"/>
    <w:rsid w:val="00DC0362"/>
    <w:rsid w:val="00DC058A"/>
    <w:rsid w:val="00DC2469"/>
    <w:rsid w:val="00DC4D0B"/>
    <w:rsid w:val="00DC50ED"/>
    <w:rsid w:val="00DC5DF3"/>
    <w:rsid w:val="00DC604B"/>
    <w:rsid w:val="00DC67E2"/>
    <w:rsid w:val="00DC6E48"/>
    <w:rsid w:val="00DC786A"/>
    <w:rsid w:val="00DD111B"/>
    <w:rsid w:val="00DD2219"/>
    <w:rsid w:val="00DD2A86"/>
    <w:rsid w:val="00DD2ACE"/>
    <w:rsid w:val="00DD2EB8"/>
    <w:rsid w:val="00DD3DE6"/>
    <w:rsid w:val="00DD4A9A"/>
    <w:rsid w:val="00DD5097"/>
    <w:rsid w:val="00DD50C8"/>
    <w:rsid w:val="00DD7C1C"/>
    <w:rsid w:val="00DD7E67"/>
    <w:rsid w:val="00DD7EE8"/>
    <w:rsid w:val="00DE0736"/>
    <w:rsid w:val="00DE0973"/>
    <w:rsid w:val="00DE0D4C"/>
    <w:rsid w:val="00DE1461"/>
    <w:rsid w:val="00DE2141"/>
    <w:rsid w:val="00DE21EB"/>
    <w:rsid w:val="00DE3898"/>
    <w:rsid w:val="00DE3D8B"/>
    <w:rsid w:val="00DE3F1D"/>
    <w:rsid w:val="00DE4413"/>
    <w:rsid w:val="00DE49A9"/>
    <w:rsid w:val="00DE4BE0"/>
    <w:rsid w:val="00DE65D0"/>
    <w:rsid w:val="00DE66A6"/>
    <w:rsid w:val="00DE7804"/>
    <w:rsid w:val="00DE7A9B"/>
    <w:rsid w:val="00DE7AFA"/>
    <w:rsid w:val="00DE7B64"/>
    <w:rsid w:val="00DF0473"/>
    <w:rsid w:val="00DF15F8"/>
    <w:rsid w:val="00DF1A7B"/>
    <w:rsid w:val="00DF1AD1"/>
    <w:rsid w:val="00DF1EAD"/>
    <w:rsid w:val="00DF2CB6"/>
    <w:rsid w:val="00DF30D9"/>
    <w:rsid w:val="00DF330D"/>
    <w:rsid w:val="00DF356D"/>
    <w:rsid w:val="00DF4250"/>
    <w:rsid w:val="00DF442A"/>
    <w:rsid w:val="00DF4A24"/>
    <w:rsid w:val="00DF5613"/>
    <w:rsid w:val="00DF5BB0"/>
    <w:rsid w:val="00DF5F29"/>
    <w:rsid w:val="00DF63FD"/>
    <w:rsid w:val="00DF6903"/>
    <w:rsid w:val="00DF721B"/>
    <w:rsid w:val="00DF7690"/>
    <w:rsid w:val="00E00971"/>
    <w:rsid w:val="00E016B3"/>
    <w:rsid w:val="00E02B9B"/>
    <w:rsid w:val="00E03575"/>
    <w:rsid w:val="00E038F3"/>
    <w:rsid w:val="00E03A72"/>
    <w:rsid w:val="00E04375"/>
    <w:rsid w:val="00E048AC"/>
    <w:rsid w:val="00E0496C"/>
    <w:rsid w:val="00E04D15"/>
    <w:rsid w:val="00E0539B"/>
    <w:rsid w:val="00E05B0E"/>
    <w:rsid w:val="00E05C3C"/>
    <w:rsid w:val="00E05D1B"/>
    <w:rsid w:val="00E061C7"/>
    <w:rsid w:val="00E0660C"/>
    <w:rsid w:val="00E07692"/>
    <w:rsid w:val="00E07D2F"/>
    <w:rsid w:val="00E07E40"/>
    <w:rsid w:val="00E10A66"/>
    <w:rsid w:val="00E11546"/>
    <w:rsid w:val="00E12A8D"/>
    <w:rsid w:val="00E130A8"/>
    <w:rsid w:val="00E1333F"/>
    <w:rsid w:val="00E13A8A"/>
    <w:rsid w:val="00E13B95"/>
    <w:rsid w:val="00E14423"/>
    <w:rsid w:val="00E145C7"/>
    <w:rsid w:val="00E1554A"/>
    <w:rsid w:val="00E1575B"/>
    <w:rsid w:val="00E15B2A"/>
    <w:rsid w:val="00E15FCE"/>
    <w:rsid w:val="00E161CB"/>
    <w:rsid w:val="00E16BE4"/>
    <w:rsid w:val="00E173AE"/>
    <w:rsid w:val="00E17727"/>
    <w:rsid w:val="00E20839"/>
    <w:rsid w:val="00E21710"/>
    <w:rsid w:val="00E250ED"/>
    <w:rsid w:val="00E253EE"/>
    <w:rsid w:val="00E273D0"/>
    <w:rsid w:val="00E27465"/>
    <w:rsid w:val="00E27C71"/>
    <w:rsid w:val="00E30644"/>
    <w:rsid w:val="00E316E2"/>
    <w:rsid w:val="00E31768"/>
    <w:rsid w:val="00E339F7"/>
    <w:rsid w:val="00E33C56"/>
    <w:rsid w:val="00E33CDC"/>
    <w:rsid w:val="00E33F16"/>
    <w:rsid w:val="00E33FE6"/>
    <w:rsid w:val="00E343CF"/>
    <w:rsid w:val="00E34C23"/>
    <w:rsid w:val="00E357E3"/>
    <w:rsid w:val="00E357F6"/>
    <w:rsid w:val="00E35CD0"/>
    <w:rsid w:val="00E35CF4"/>
    <w:rsid w:val="00E35E62"/>
    <w:rsid w:val="00E371BA"/>
    <w:rsid w:val="00E3782D"/>
    <w:rsid w:val="00E37BB4"/>
    <w:rsid w:val="00E37D25"/>
    <w:rsid w:val="00E4016C"/>
    <w:rsid w:val="00E401DF"/>
    <w:rsid w:val="00E402E9"/>
    <w:rsid w:val="00E416A1"/>
    <w:rsid w:val="00E419B6"/>
    <w:rsid w:val="00E4242F"/>
    <w:rsid w:val="00E42778"/>
    <w:rsid w:val="00E42DF7"/>
    <w:rsid w:val="00E42F72"/>
    <w:rsid w:val="00E4315E"/>
    <w:rsid w:val="00E433D9"/>
    <w:rsid w:val="00E447EC"/>
    <w:rsid w:val="00E4487E"/>
    <w:rsid w:val="00E46D01"/>
    <w:rsid w:val="00E479F6"/>
    <w:rsid w:val="00E47AE4"/>
    <w:rsid w:val="00E47C8E"/>
    <w:rsid w:val="00E5038F"/>
    <w:rsid w:val="00E5062A"/>
    <w:rsid w:val="00E510A3"/>
    <w:rsid w:val="00E51F9E"/>
    <w:rsid w:val="00E521DD"/>
    <w:rsid w:val="00E52ACB"/>
    <w:rsid w:val="00E537FB"/>
    <w:rsid w:val="00E547DA"/>
    <w:rsid w:val="00E54879"/>
    <w:rsid w:val="00E563D3"/>
    <w:rsid w:val="00E568DA"/>
    <w:rsid w:val="00E6214C"/>
    <w:rsid w:val="00E62902"/>
    <w:rsid w:val="00E62D43"/>
    <w:rsid w:val="00E638BD"/>
    <w:rsid w:val="00E64469"/>
    <w:rsid w:val="00E64C89"/>
    <w:rsid w:val="00E64ED8"/>
    <w:rsid w:val="00E674A4"/>
    <w:rsid w:val="00E67F74"/>
    <w:rsid w:val="00E70203"/>
    <w:rsid w:val="00E70448"/>
    <w:rsid w:val="00E70ED7"/>
    <w:rsid w:val="00E718E7"/>
    <w:rsid w:val="00E71E4D"/>
    <w:rsid w:val="00E7415B"/>
    <w:rsid w:val="00E74C80"/>
    <w:rsid w:val="00E752A3"/>
    <w:rsid w:val="00E7567A"/>
    <w:rsid w:val="00E75DA5"/>
    <w:rsid w:val="00E764E8"/>
    <w:rsid w:val="00E76DA9"/>
    <w:rsid w:val="00E76E18"/>
    <w:rsid w:val="00E76EF0"/>
    <w:rsid w:val="00E80359"/>
    <w:rsid w:val="00E808E8"/>
    <w:rsid w:val="00E814B6"/>
    <w:rsid w:val="00E81B60"/>
    <w:rsid w:val="00E8218C"/>
    <w:rsid w:val="00E828FF"/>
    <w:rsid w:val="00E82C2C"/>
    <w:rsid w:val="00E82FEC"/>
    <w:rsid w:val="00E84046"/>
    <w:rsid w:val="00E84100"/>
    <w:rsid w:val="00E84319"/>
    <w:rsid w:val="00E8448A"/>
    <w:rsid w:val="00E84CC1"/>
    <w:rsid w:val="00E85FBE"/>
    <w:rsid w:val="00E865EA"/>
    <w:rsid w:val="00E86E7D"/>
    <w:rsid w:val="00E86F04"/>
    <w:rsid w:val="00E8746B"/>
    <w:rsid w:val="00E87D5B"/>
    <w:rsid w:val="00E90407"/>
    <w:rsid w:val="00E91700"/>
    <w:rsid w:val="00E91CE5"/>
    <w:rsid w:val="00E923F5"/>
    <w:rsid w:val="00E93F50"/>
    <w:rsid w:val="00E9438E"/>
    <w:rsid w:val="00E94EAC"/>
    <w:rsid w:val="00E95728"/>
    <w:rsid w:val="00E95E6F"/>
    <w:rsid w:val="00E96A45"/>
    <w:rsid w:val="00E971C6"/>
    <w:rsid w:val="00E97681"/>
    <w:rsid w:val="00E97E9D"/>
    <w:rsid w:val="00E97FD1"/>
    <w:rsid w:val="00EA048E"/>
    <w:rsid w:val="00EA07C1"/>
    <w:rsid w:val="00EA093F"/>
    <w:rsid w:val="00EA1BCD"/>
    <w:rsid w:val="00EA2940"/>
    <w:rsid w:val="00EA2AEB"/>
    <w:rsid w:val="00EA3954"/>
    <w:rsid w:val="00EA3B16"/>
    <w:rsid w:val="00EA4BE8"/>
    <w:rsid w:val="00EA51FF"/>
    <w:rsid w:val="00EA526D"/>
    <w:rsid w:val="00EA6ABB"/>
    <w:rsid w:val="00EA6B97"/>
    <w:rsid w:val="00EA6FAD"/>
    <w:rsid w:val="00EA755B"/>
    <w:rsid w:val="00EA7A06"/>
    <w:rsid w:val="00EA7FF8"/>
    <w:rsid w:val="00EB0554"/>
    <w:rsid w:val="00EB0DBF"/>
    <w:rsid w:val="00EB2554"/>
    <w:rsid w:val="00EB32AC"/>
    <w:rsid w:val="00EB35BA"/>
    <w:rsid w:val="00EB38B8"/>
    <w:rsid w:val="00EB3AEC"/>
    <w:rsid w:val="00EB3D02"/>
    <w:rsid w:val="00EB4E4C"/>
    <w:rsid w:val="00EB4F68"/>
    <w:rsid w:val="00EB5065"/>
    <w:rsid w:val="00EB5A9E"/>
    <w:rsid w:val="00EB5D03"/>
    <w:rsid w:val="00EB65F0"/>
    <w:rsid w:val="00EB6D72"/>
    <w:rsid w:val="00EB6EC1"/>
    <w:rsid w:val="00EB7989"/>
    <w:rsid w:val="00EC0642"/>
    <w:rsid w:val="00EC1EF4"/>
    <w:rsid w:val="00EC3344"/>
    <w:rsid w:val="00EC5611"/>
    <w:rsid w:val="00EC5C28"/>
    <w:rsid w:val="00EC6465"/>
    <w:rsid w:val="00EC6F54"/>
    <w:rsid w:val="00ED2F29"/>
    <w:rsid w:val="00ED30C2"/>
    <w:rsid w:val="00ED370F"/>
    <w:rsid w:val="00ED3821"/>
    <w:rsid w:val="00ED3F45"/>
    <w:rsid w:val="00ED460C"/>
    <w:rsid w:val="00ED4BF7"/>
    <w:rsid w:val="00ED4C88"/>
    <w:rsid w:val="00ED5EA3"/>
    <w:rsid w:val="00ED63AB"/>
    <w:rsid w:val="00ED6890"/>
    <w:rsid w:val="00ED6DE3"/>
    <w:rsid w:val="00EE08F9"/>
    <w:rsid w:val="00EE1906"/>
    <w:rsid w:val="00EE1C89"/>
    <w:rsid w:val="00EE2921"/>
    <w:rsid w:val="00EE2AE0"/>
    <w:rsid w:val="00EE2B7C"/>
    <w:rsid w:val="00EE3963"/>
    <w:rsid w:val="00EE39D7"/>
    <w:rsid w:val="00EE3AF2"/>
    <w:rsid w:val="00EE639E"/>
    <w:rsid w:val="00EE68BF"/>
    <w:rsid w:val="00EF04DA"/>
    <w:rsid w:val="00EF110D"/>
    <w:rsid w:val="00EF185D"/>
    <w:rsid w:val="00EF34E3"/>
    <w:rsid w:val="00EF352C"/>
    <w:rsid w:val="00EF38E3"/>
    <w:rsid w:val="00EF44A4"/>
    <w:rsid w:val="00EF516F"/>
    <w:rsid w:val="00EF5986"/>
    <w:rsid w:val="00EF665D"/>
    <w:rsid w:val="00EF6F12"/>
    <w:rsid w:val="00EF7293"/>
    <w:rsid w:val="00F00C9E"/>
    <w:rsid w:val="00F0130D"/>
    <w:rsid w:val="00F017FB"/>
    <w:rsid w:val="00F01F47"/>
    <w:rsid w:val="00F01FCA"/>
    <w:rsid w:val="00F02AF5"/>
    <w:rsid w:val="00F02EA3"/>
    <w:rsid w:val="00F030A5"/>
    <w:rsid w:val="00F037BF"/>
    <w:rsid w:val="00F037D3"/>
    <w:rsid w:val="00F04004"/>
    <w:rsid w:val="00F04EFB"/>
    <w:rsid w:val="00F04F09"/>
    <w:rsid w:val="00F05736"/>
    <w:rsid w:val="00F05F67"/>
    <w:rsid w:val="00F061DD"/>
    <w:rsid w:val="00F06E0B"/>
    <w:rsid w:val="00F07729"/>
    <w:rsid w:val="00F07E09"/>
    <w:rsid w:val="00F07EB9"/>
    <w:rsid w:val="00F11C82"/>
    <w:rsid w:val="00F12865"/>
    <w:rsid w:val="00F13995"/>
    <w:rsid w:val="00F13F9D"/>
    <w:rsid w:val="00F142BC"/>
    <w:rsid w:val="00F143CA"/>
    <w:rsid w:val="00F15329"/>
    <w:rsid w:val="00F155EC"/>
    <w:rsid w:val="00F15C46"/>
    <w:rsid w:val="00F1617C"/>
    <w:rsid w:val="00F163E2"/>
    <w:rsid w:val="00F1696D"/>
    <w:rsid w:val="00F16A06"/>
    <w:rsid w:val="00F16DA5"/>
    <w:rsid w:val="00F16DDE"/>
    <w:rsid w:val="00F16EA4"/>
    <w:rsid w:val="00F21091"/>
    <w:rsid w:val="00F22C3F"/>
    <w:rsid w:val="00F23083"/>
    <w:rsid w:val="00F235BF"/>
    <w:rsid w:val="00F24960"/>
    <w:rsid w:val="00F254A1"/>
    <w:rsid w:val="00F260FF"/>
    <w:rsid w:val="00F2653A"/>
    <w:rsid w:val="00F273A1"/>
    <w:rsid w:val="00F27C1D"/>
    <w:rsid w:val="00F27FCB"/>
    <w:rsid w:val="00F30257"/>
    <w:rsid w:val="00F30839"/>
    <w:rsid w:val="00F31ACC"/>
    <w:rsid w:val="00F32353"/>
    <w:rsid w:val="00F32A98"/>
    <w:rsid w:val="00F33D80"/>
    <w:rsid w:val="00F34F5F"/>
    <w:rsid w:val="00F35A1C"/>
    <w:rsid w:val="00F37297"/>
    <w:rsid w:val="00F372EA"/>
    <w:rsid w:val="00F37936"/>
    <w:rsid w:val="00F37C44"/>
    <w:rsid w:val="00F40224"/>
    <w:rsid w:val="00F418BB"/>
    <w:rsid w:val="00F418E3"/>
    <w:rsid w:val="00F41DBC"/>
    <w:rsid w:val="00F42847"/>
    <w:rsid w:val="00F43EBB"/>
    <w:rsid w:val="00F46474"/>
    <w:rsid w:val="00F465F6"/>
    <w:rsid w:val="00F46882"/>
    <w:rsid w:val="00F47094"/>
    <w:rsid w:val="00F47950"/>
    <w:rsid w:val="00F50232"/>
    <w:rsid w:val="00F50999"/>
    <w:rsid w:val="00F5099A"/>
    <w:rsid w:val="00F50ACA"/>
    <w:rsid w:val="00F51005"/>
    <w:rsid w:val="00F51019"/>
    <w:rsid w:val="00F51366"/>
    <w:rsid w:val="00F515AF"/>
    <w:rsid w:val="00F51D6D"/>
    <w:rsid w:val="00F52F7B"/>
    <w:rsid w:val="00F5338C"/>
    <w:rsid w:val="00F54C55"/>
    <w:rsid w:val="00F56386"/>
    <w:rsid w:val="00F5650E"/>
    <w:rsid w:val="00F566B2"/>
    <w:rsid w:val="00F576B1"/>
    <w:rsid w:val="00F60692"/>
    <w:rsid w:val="00F60AA5"/>
    <w:rsid w:val="00F60E87"/>
    <w:rsid w:val="00F614A2"/>
    <w:rsid w:val="00F61766"/>
    <w:rsid w:val="00F6282E"/>
    <w:rsid w:val="00F62EF4"/>
    <w:rsid w:val="00F631DE"/>
    <w:rsid w:val="00F63513"/>
    <w:rsid w:val="00F64028"/>
    <w:rsid w:val="00F6465B"/>
    <w:rsid w:val="00F65061"/>
    <w:rsid w:val="00F65299"/>
    <w:rsid w:val="00F6533F"/>
    <w:rsid w:val="00F655A6"/>
    <w:rsid w:val="00F65E7B"/>
    <w:rsid w:val="00F66F35"/>
    <w:rsid w:val="00F674B2"/>
    <w:rsid w:val="00F677AF"/>
    <w:rsid w:val="00F67958"/>
    <w:rsid w:val="00F716E9"/>
    <w:rsid w:val="00F71D5C"/>
    <w:rsid w:val="00F72808"/>
    <w:rsid w:val="00F74405"/>
    <w:rsid w:val="00F75DAF"/>
    <w:rsid w:val="00F75E56"/>
    <w:rsid w:val="00F75E64"/>
    <w:rsid w:val="00F76330"/>
    <w:rsid w:val="00F768FC"/>
    <w:rsid w:val="00F76A3F"/>
    <w:rsid w:val="00F76D66"/>
    <w:rsid w:val="00F77B80"/>
    <w:rsid w:val="00F77C0C"/>
    <w:rsid w:val="00F8025A"/>
    <w:rsid w:val="00F80636"/>
    <w:rsid w:val="00F80856"/>
    <w:rsid w:val="00F81F81"/>
    <w:rsid w:val="00F83263"/>
    <w:rsid w:val="00F83947"/>
    <w:rsid w:val="00F83C6D"/>
    <w:rsid w:val="00F83EF4"/>
    <w:rsid w:val="00F858FA"/>
    <w:rsid w:val="00F8596C"/>
    <w:rsid w:val="00F85BB2"/>
    <w:rsid w:val="00F867D6"/>
    <w:rsid w:val="00F86860"/>
    <w:rsid w:val="00F86CDF"/>
    <w:rsid w:val="00F871B6"/>
    <w:rsid w:val="00F90597"/>
    <w:rsid w:val="00F9151F"/>
    <w:rsid w:val="00F91C84"/>
    <w:rsid w:val="00F92D64"/>
    <w:rsid w:val="00F92FCA"/>
    <w:rsid w:val="00F937D2"/>
    <w:rsid w:val="00F94100"/>
    <w:rsid w:val="00F948B2"/>
    <w:rsid w:val="00F94ABD"/>
    <w:rsid w:val="00F94F8D"/>
    <w:rsid w:val="00F95212"/>
    <w:rsid w:val="00F967FF"/>
    <w:rsid w:val="00F97BF6"/>
    <w:rsid w:val="00F97C21"/>
    <w:rsid w:val="00FA047F"/>
    <w:rsid w:val="00FA04FF"/>
    <w:rsid w:val="00FA068D"/>
    <w:rsid w:val="00FA06EC"/>
    <w:rsid w:val="00FA0BA3"/>
    <w:rsid w:val="00FA1303"/>
    <w:rsid w:val="00FA1843"/>
    <w:rsid w:val="00FA2B85"/>
    <w:rsid w:val="00FA33BA"/>
    <w:rsid w:val="00FA3C3C"/>
    <w:rsid w:val="00FA4962"/>
    <w:rsid w:val="00FA4A8D"/>
    <w:rsid w:val="00FA616C"/>
    <w:rsid w:val="00FA63FA"/>
    <w:rsid w:val="00FA7476"/>
    <w:rsid w:val="00FB025C"/>
    <w:rsid w:val="00FB0544"/>
    <w:rsid w:val="00FB0BBA"/>
    <w:rsid w:val="00FB1D76"/>
    <w:rsid w:val="00FB2C01"/>
    <w:rsid w:val="00FB2F78"/>
    <w:rsid w:val="00FB371C"/>
    <w:rsid w:val="00FB454A"/>
    <w:rsid w:val="00FB5736"/>
    <w:rsid w:val="00FB6DA4"/>
    <w:rsid w:val="00FB709D"/>
    <w:rsid w:val="00FB70C7"/>
    <w:rsid w:val="00FB7614"/>
    <w:rsid w:val="00FB761F"/>
    <w:rsid w:val="00FB7D2C"/>
    <w:rsid w:val="00FC1923"/>
    <w:rsid w:val="00FC1E29"/>
    <w:rsid w:val="00FC22E1"/>
    <w:rsid w:val="00FC2427"/>
    <w:rsid w:val="00FC4772"/>
    <w:rsid w:val="00FC4AD7"/>
    <w:rsid w:val="00FC4B14"/>
    <w:rsid w:val="00FC4E7D"/>
    <w:rsid w:val="00FC581C"/>
    <w:rsid w:val="00FC5AE7"/>
    <w:rsid w:val="00FC6398"/>
    <w:rsid w:val="00FC6707"/>
    <w:rsid w:val="00FC6826"/>
    <w:rsid w:val="00FC7694"/>
    <w:rsid w:val="00FC76B1"/>
    <w:rsid w:val="00FC7A1A"/>
    <w:rsid w:val="00FC7D7B"/>
    <w:rsid w:val="00FD01C9"/>
    <w:rsid w:val="00FD0861"/>
    <w:rsid w:val="00FD1538"/>
    <w:rsid w:val="00FD23DA"/>
    <w:rsid w:val="00FD2A89"/>
    <w:rsid w:val="00FD2C2E"/>
    <w:rsid w:val="00FD313D"/>
    <w:rsid w:val="00FD3279"/>
    <w:rsid w:val="00FD3495"/>
    <w:rsid w:val="00FD34DE"/>
    <w:rsid w:val="00FD3BB6"/>
    <w:rsid w:val="00FD4457"/>
    <w:rsid w:val="00FD44EC"/>
    <w:rsid w:val="00FD45C3"/>
    <w:rsid w:val="00FD4D36"/>
    <w:rsid w:val="00FD52B7"/>
    <w:rsid w:val="00FD583B"/>
    <w:rsid w:val="00FD5E6C"/>
    <w:rsid w:val="00FD68BD"/>
    <w:rsid w:val="00FD6C3F"/>
    <w:rsid w:val="00FD6D57"/>
    <w:rsid w:val="00FE200E"/>
    <w:rsid w:val="00FE32E8"/>
    <w:rsid w:val="00FE3DDC"/>
    <w:rsid w:val="00FE3EF9"/>
    <w:rsid w:val="00FE4849"/>
    <w:rsid w:val="00FE50B1"/>
    <w:rsid w:val="00FE592C"/>
    <w:rsid w:val="00FE5EE4"/>
    <w:rsid w:val="00FF0263"/>
    <w:rsid w:val="00FF0638"/>
    <w:rsid w:val="00FF106E"/>
    <w:rsid w:val="00FF1620"/>
    <w:rsid w:val="00FF18C4"/>
    <w:rsid w:val="00FF27D2"/>
    <w:rsid w:val="00FF2914"/>
    <w:rsid w:val="00FF3679"/>
    <w:rsid w:val="00FF3A8D"/>
    <w:rsid w:val="00FF3A8F"/>
    <w:rsid w:val="00FF3F70"/>
    <w:rsid w:val="00FF575B"/>
    <w:rsid w:val="00FF57EB"/>
    <w:rsid w:val="00FF58F0"/>
    <w:rsid w:val="00FF6326"/>
    <w:rsid w:val="00FF6CBC"/>
    <w:rsid w:val="00FF7712"/>
    <w:rsid w:val="00FF7A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AEF"/>
    <w:rPr>
      <w:rFonts w:ascii="SimSun" w:eastAsia="SimSun" w:hAnsi="SimSun" w:cs="SimSu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5C5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95C5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C95C51"/>
    <w:pPr>
      <w:widowControl w:val="0"/>
      <w:jc w:val="center"/>
    </w:pPr>
    <w:rPr>
      <w:rFonts w:ascii="Abadi MT Condensed Extra Bold" w:eastAsia="DengXian" w:hAnsi="Abadi MT Condensed Extra Bold" w:cs="Al Bayan"/>
      <w:noProof/>
      <w:kern w:val="2"/>
      <w:sz w:val="20"/>
      <w:szCs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95C51"/>
    <w:rPr>
      <w:rFonts w:ascii="Abadi MT Condensed Extra Bold" w:eastAsia="DengXian" w:hAnsi="Abadi MT Condensed Extra Bold" w:cs="Al Bayan"/>
      <w:noProof/>
      <w:sz w:val="20"/>
      <w:szCs w:val="22"/>
    </w:rPr>
  </w:style>
  <w:style w:type="paragraph" w:customStyle="1" w:styleId="EndNoteBibliography">
    <w:name w:val="EndNote Bibliography"/>
    <w:basedOn w:val="Normal"/>
    <w:link w:val="EndNoteBibliography0"/>
    <w:rsid w:val="00C95C51"/>
    <w:pPr>
      <w:widowControl w:val="0"/>
      <w:jc w:val="both"/>
    </w:pPr>
    <w:rPr>
      <w:rFonts w:ascii="Abadi MT Condensed Extra Bold" w:eastAsia="DengXian" w:hAnsi="Abadi MT Condensed Extra Bold" w:cs="Al Bayan"/>
      <w:noProof/>
      <w:kern w:val="2"/>
      <w:sz w:val="20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C95C51"/>
    <w:rPr>
      <w:rFonts w:ascii="Abadi MT Condensed Extra Bold" w:eastAsia="DengXian" w:hAnsi="Abadi MT Condensed Extra Bold" w:cs="Al Bayan"/>
      <w:noProof/>
      <w:sz w:val="20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C51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C51"/>
    <w:rPr>
      <w:rFonts w:ascii="Tahoma" w:hAnsi="Tahoma" w:cs="Tahoma"/>
      <w:sz w:val="16"/>
      <w:szCs w:val="18"/>
    </w:rPr>
  </w:style>
  <w:style w:type="table" w:styleId="TableGrid">
    <w:name w:val="Table Grid"/>
    <w:basedOn w:val="TableNormal"/>
    <w:uiPriority w:val="39"/>
    <w:rsid w:val="00C95C51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D1115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1115"/>
    <w:pPr>
      <w:widowControl w:val="0"/>
    </w:pPr>
    <w:rPr>
      <w:rFonts w:ascii="Tahoma" w:eastAsiaTheme="minorEastAsia" w:hAnsi="Tahoma" w:cs="Tahoma"/>
      <w:kern w:val="2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1115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1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115"/>
    <w:rPr>
      <w:rFonts w:ascii="Tahoma" w:hAnsi="Tahoma" w:cs="Tahoma"/>
      <w:b/>
      <w:bCs/>
      <w:sz w:val="16"/>
      <w:szCs w:val="20"/>
    </w:rPr>
  </w:style>
  <w:style w:type="paragraph" w:styleId="NormalWeb">
    <w:name w:val="Normal (Web)"/>
    <w:basedOn w:val="Normal"/>
    <w:uiPriority w:val="99"/>
    <w:semiHidden/>
    <w:unhideWhenUsed/>
    <w:rsid w:val="000D111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styleId="Revision">
    <w:name w:val="Revision"/>
    <w:hidden/>
    <w:uiPriority w:val="99"/>
    <w:semiHidden/>
    <w:rsid w:val="001A24E7"/>
    <w:rPr>
      <w:sz w:val="21"/>
      <w:szCs w:val="22"/>
    </w:rPr>
  </w:style>
  <w:style w:type="paragraph" w:styleId="Header">
    <w:name w:val="header"/>
    <w:basedOn w:val="Normal"/>
    <w:link w:val="HeaderChar"/>
    <w:uiPriority w:val="99"/>
    <w:unhideWhenUsed/>
    <w:rsid w:val="0063784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78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784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784C"/>
    <w:rPr>
      <w:sz w:val="18"/>
      <w:szCs w:val="18"/>
    </w:rPr>
  </w:style>
  <w:style w:type="character" w:customStyle="1" w:styleId="1">
    <w:name w:val="未处理的提及1"/>
    <w:basedOn w:val="DefaultParagraphFont"/>
    <w:uiPriority w:val="99"/>
    <w:semiHidden/>
    <w:unhideWhenUsed/>
    <w:rsid w:val="00FF27D2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834133"/>
  </w:style>
  <w:style w:type="paragraph" w:styleId="ListParagraph">
    <w:name w:val="List Paragraph"/>
    <w:basedOn w:val="Normal"/>
    <w:uiPriority w:val="34"/>
    <w:qFormat/>
    <w:rsid w:val="008866F2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UnresolvedMention">
    <w:name w:val="Unresolved Mention"/>
    <w:basedOn w:val="DefaultParagraphFont"/>
    <w:uiPriority w:val="99"/>
    <w:rsid w:val="0048735E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FE3EF9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FE3EF9"/>
    <w:pPr>
      <w:spacing w:before="100" w:beforeAutospacing="1" w:after="100" w:afterAutospacing="1"/>
    </w:pPr>
    <w:rPr>
      <w:rFonts w:ascii="DengXian" w:eastAsia="DengXian" w:hAnsi="DengXian"/>
    </w:rPr>
  </w:style>
  <w:style w:type="paragraph" w:customStyle="1" w:styleId="xl64">
    <w:name w:val="xl64"/>
    <w:basedOn w:val="Normal"/>
    <w:rsid w:val="00FE3EF9"/>
    <w:pPr>
      <w:spacing w:before="100" w:beforeAutospacing="1" w:after="100" w:afterAutospacing="1"/>
    </w:pPr>
    <w:rPr>
      <w:rFonts w:ascii="DengXian" w:eastAsia="DengXian" w:hAnsi="DengXian"/>
    </w:rPr>
  </w:style>
  <w:style w:type="paragraph" w:customStyle="1" w:styleId="xl65">
    <w:name w:val="xl65"/>
    <w:basedOn w:val="Normal"/>
    <w:rsid w:val="00FE3EF9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FE3EF9"/>
    <w:pPr>
      <w:spacing w:before="100" w:beforeAutospacing="1" w:after="100" w:afterAutospacing="1"/>
    </w:pPr>
    <w:rPr>
      <w:color w:val="000000"/>
    </w:rPr>
  </w:style>
  <w:style w:type="paragraph" w:customStyle="1" w:styleId="xl67">
    <w:name w:val="xl67"/>
    <w:basedOn w:val="Normal"/>
    <w:rsid w:val="00FE3EF9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FE3EF9"/>
    <w:pPr>
      <w:spacing w:before="100" w:beforeAutospacing="1" w:after="100" w:afterAutospacing="1"/>
    </w:pPr>
    <w:rPr>
      <w:rFonts w:ascii="DengXian" w:eastAsia="DengXian" w:hAnsi="DengXi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1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1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1831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631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624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487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1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7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3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5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0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40E88B-5482-4B8B-9A48-9575483354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73</TotalTime>
  <Pages>6</Pages>
  <Words>1124</Words>
  <Characters>560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13914</cp:lastModifiedBy>
  <cp:revision>3169</cp:revision>
  <cp:lastPrinted>2019-05-31T01:18:00Z</cp:lastPrinted>
  <dcterms:created xsi:type="dcterms:W3CDTF">2019-05-27T16:46:00Z</dcterms:created>
  <dcterms:modified xsi:type="dcterms:W3CDTF">2020-07-14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612.5211689815</vt:r8>
  </property>
  <property fmtid="{D5CDD505-2E9C-101B-9397-08002B2CF9AE}" pid="4" name="EditTimer">
    <vt:i4>5535</vt:i4>
  </property>
</Properties>
</file>